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1488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135"/>
        <w:gridCol w:w="2552"/>
        <w:gridCol w:w="1842"/>
        <w:gridCol w:w="2410"/>
        <w:gridCol w:w="4111"/>
        <w:gridCol w:w="992"/>
        <w:gridCol w:w="1843"/>
      </w:tblGrid>
      <w:tr w:rsidR="00A937C1" w:rsidRPr="00772865" w:rsidTr="002350F7">
        <w:trPr>
          <w:trHeight w:val="556"/>
        </w:trPr>
        <w:tc>
          <w:tcPr>
            <w:tcW w:w="14885" w:type="dxa"/>
            <w:gridSpan w:val="7"/>
            <w:shd w:val="clear" w:color="auto" w:fill="auto"/>
          </w:tcPr>
          <w:p w:rsidR="00A937C1" w:rsidRPr="00772865" w:rsidRDefault="00A937C1" w:rsidP="0086173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E16DC" w:rsidRPr="00D75F0E" w:rsidTr="002350F7">
        <w:trPr>
          <w:trHeight w:val="556"/>
        </w:trPr>
        <w:tc>
          <w:tcPr>
            <w:tcW w:w="1135" w:type="dxa"/>
            <w:shd w:val="clear" w:color="auto" w:fill="auto"/>
          </w:tcPr>
          <w:p w:rsidR="00FE16DC" w:rsidRPr="002350F7" w:rsidRDefault="00FE16DC" w:rsidP="005C7BC1">
            <w:pPr>
              <w:rPr>
                <w:b/>
                <w:sz w:val="16"/>
                <w:szCs w:val="16"/>
              </w:rPr>
            </w:pPr>
            <w:r w:rsidRPr="002350F7">
              <w:rPr>
                <w:b/>
                <w:sz w:val="16"/>
                <w:szCs w:val="16"/>
              </w:rPr>
              <w:t xml:space="preserve">First </w:t>
            </w:r>
            <w:proofErr w:type="spellStart"/>
            <w:r w:rsidRPr="002350F7">
              <w:rPr>
                <w:b/>
                <w:sz w:val="16"/>
                <w:szCs w:val="16"/>
              </w:rPr>
              <w:t>author</w:t>
            </w:r>
            <w:proofErr w:type="spellEnd"/>
            <w:r w:rsidRPr="002350F7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2350F7">
              <w:rPr>
                <w:b/>
                <w:sz w:val="16"/>
                <w:szCs w:val="16"/>
              </w:rPr>
              <w:t>of</w:t>
            </w:r>
            <w:proofErr w:type="spellEnd"/>
            <w:r w:rsidRPr="002350F7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2350F7">
              <w:rPr>
                <w:b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E16DC" w:rsidRPr="002350F7" w:rsidRDefault="00A937C1" w:rsidP="005C7BC1">
            <w:pPr>
              <w:rPr>
                <w:b/>
                <w:sz w:val="16"/>
                <w:szCs w:val="16"/>
                <w:lang w:val="en-US"/>
              </w:rPr>
            </w:pPr>
            <w:r w:rsidRPr="002350F7">
              <w:rPr>
                <w:b/>
                <w:sz w:val="16"/>
                <w:szCs w:val="16"/>
                <w:lang w:val="en-US"/>
              </w:rPr>
              <w:t>I</w:t>
            </w:r>
            <w:r w:rsidR="007F0881" w:rsidRPr="002350F7">
              <w:rPr>
                <w:b/>
                <w:sz w:val="16"/>
                <w:szCs w:val="16"/>
                <w:lang w:val="en-US"/>
              </w:rPr>
              <w:t xml:space="preserve">ntervention </w:t>
            </w:r>
            <w:r w:rsidRPr="002350F7">
              <w:rPr>
                <w:b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842" w:type="dxa"/>
            <w:shd w:val="clear" w:color="auto" w:fill="auto"/>
          </w:tcPr>
          <w:p w:rsidR="001D7BD9" w:rsidRPr="002350F7" w:rsidRDefault="00FE16DC" w:rsidP="005C7BC1">
            <w:pPr>
              <w:rPr>
                <w:b/>
                <w:sz w:val="16"/>
                <w:szCs w:val="16"/>
                <w:lang w:val="en-US"/>
              </w:rPr>
            </w:pPr>
            <w:r w:rsidRPr="002350F7">
              <w:rPr>
                <w:b/>
                <w:sz w:val="16"/>
                <w:szCs w:val="16"/>
                <w:lang w:val="en-US"/>
              </w:rPr>
              <w:t>Control group</w:t>
            </w:r>
          </w:p>
          <w:p w:rsidR="00FE16DC" w:rsidRPr="002350F7" w:rsidRDefault="001D7BD9" w:rsidP="005C7BC1">
            <w:pPr>
              <w:rPr>
                <w:b/>
                <w:sz w:val="16"/>
                <w:szCs w:val="16"/>
                <w:lang w:val="en-US"/>
              </w:rPr>
            </w:pPr>
            <w:r w:rsidRPr="002350F7"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FE16DC" w:rsidRPr="002350F7" w:rsidRDefault="00523A92" w:rsidP="005C7BC1">
            <w:pPr>
              <w:rPr>
                <w:b/>
                <w:sz w:val="16"/>
                <w:szCs w:val="16"/>
                <w:lang w:val="en-US"/>
              </w:rPr>
            </w:pPr>
            <w:r w:rsidRPr="002350F7">
              <w:rPr>
                <w:b/>
                <w:sz w:val="16"/>
                <w:szCs w:val="16"/>
                <w:lang w:val="en-US"/>
              </w:rPr>
              <w:t>Source of delivery</w:t>
            </w:r>
          </w:p>
          <w:p w:rsidR="00FE16DC" w:rsidRPr="002350F7" w:rsidRDefault="00523A92" w:rsidP="00523A92">
            <w:pPr>
              <w:rPr>
                <w:b/>
                <w:sz w:val="16"/>
                <w:szCs w:val="16"/>
                <w:lang w:val="en-US"/>
              </w:rPr>
            </w:pPr>
            <w:r w:rsidRPr="002350F7">
              <w:rPr>
                <w:b/>
                <w:sz w:val="16"/>
                <w:szCs w:val="16"/>
                <w:lang w:val="en-US"/>
              </w:rPr>
              <w:t>Treatment s</w:t>
            </w:r>
            <w:r w:rsidR="00FE16DC" w:rsidRPr="002350F7">
              <w:rPr>
                <w:b/>
                <w:sz w:val="16"/>
                <w:szCs w:val="16"/>
                <w:lang w:val="en-US"/>
              </w:rPr>
              <w:t>etting</w:t>
            </w:r>
          </w:p>
        </w:tc>
        <w:tc>
          <w:tcPr>
            <w:tcW w:w="4111" w:type="dxa"/>
            <w:shd w:val="clear" w:color="auto" w:fill="auto"/>
          </w:tcPr>
          <w:p w:rsidR="005C7BC1" w:rsidRPr="002350F7" w:rsidRDefault="005C7BC1" w:rsidP="005C7BC1">
            <w:pPr>
              <w:rPr>
                <w:b/>
                <w:sz w:val="16"/>
                <w:szCs w:val="16"/>
                <w:lang w:val="en-US"/>
              </w:rPr>
            </w:pPr>
            <w:r w:rsidRPr="002350F7">
              <w:rPr>
                <w:b/>
                <w:sz w:val="16"/>
                <w:szCs w:val="16"/>
                <w:lang w:val="en-US"/>
              </w:rPr>
              <w:t>Duration for intervention</w:t>
            </w:r>
            <w:r w:rsidR="00523A92" w:rsidRPr="002350F7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FE16DC" w:rsidRPr="002350F7" w:rsidRDefault="00B16316" w:rsidP="005C7BC1">
            <w:pPr>
              <w:rPr>
                <w:b/>
                <w:sz w:val="16"/>
                <w:szCs w:val="16"/>
                <w:lang w:val="en-US"/>
              </w:rPr>
            </w:pPr>
            <w:r w:rsidRPr="002350F7">
              <w:rPr>
                <w:b/>
                <w:sz w:val="16"/>
                <w:szCs w:val="16"/>
                <w:lang w:val="en-US"/>
              </w:rPr>
              <w:t>I</w:t>
            </w:r>
            <w:r w:rsidR="00FE16DC" w:rsidRPr="002350F7">
              <w:rPr>
                <w:b/>
                <w:sz w:val="16"/>
                <w:szCs w:val="16"/>
                <w:lang w:val="en-US"/>
              </w:rPr>
              <w:t>ntensity</w:t>
            </w:r>
          </w:p>
        </w:tc>
        <w:tc>
          <w:tcPr>
            <w:tcW w:w="992" w:type="dxa"/>
            <w:shd w:val="clear" w:color="auto" w:fill="auto"/>
          </w:tcPr>
          <w:p w:rsidR="00FE16DC" w:rsidRPr="002350F7" w:rsidRDefault="00FE16DC" w:rsidP="005C7BC1">
            <w:pPr>
              <w:rPr>
                <w:b/>
                <w:sz w:val="16"/>
                <w:szCs w:val="16"/>
                <w:lang w:val="en-US"/>
              </w:rPr>
            </w:pPr>
            <w:r w:rsidRPr="002350F7">
              <w:rPr>
                <w:b/>
                <w:sz w:val="16"/>
                <w:szCs w:val="16"/>
                <w:lang w:val="en-US"/>
              </w:rPr>
              <w:t>Format</w:t>
            </w:r>
          </w:p>
        </w:tc>
        <w:tc>
          <w:tcPr>
            <w:tcW w:w="1843" w:type="dxa"/>
            <w:shd w:val="clear" w:color="auto" w:fill="auto"/>
          </w:tcPr>
          <w:p w:rsidR="00FE16DC" w:rsidRPr="002350F7" w:rsidRDefault="00FE16DC" w:rsidP="0054353D">
            <w:pPr>
              <w:rPr>
                <w:b/>
                <w:sz w:val="16"/>
                <w:szCs w:val="16"/>
                <w:lang w:val="en-US"/>
              </w:rPr>
            </w:pPr>
            <w:r w:rsidRPr="002350F7">
              <w:rPr>
                <w:b/>
                <w:sz w:val="16"/>
                <w:szCs w:val="16"/>
                <w:lang w:val="en-US"/>
              </w:rPr>
              <w:t>Theor</w:t>
            </w:r>
            <w:r w:rsidR="0054353D" w:rsidRPr="002350F7">
              <w:rPr>
                <w:b/>
                <w:sz w:val="16"/>
                <w:szCs w:val="16"/>
                <w:lang w:val="en-US"/>
              </w:rPr>
              <w:t xml:space="preserve">y </w:t>
            </w:r>
            <w:r w:rsidR="0054353D" w:rsidRPr="002350F7">
              <w:rPr>
                <w:b/>
                <w:sz w:val="16"/>
                <w:szCs w:val="16"/>
                <w:lang w:val="en-GB"/>
              </w:rPr>
              <w:t>mentioned in abstract, introduction or method section</w:t>
            </w:r>
            <w:r w:rsidR="005C7BC1" w:rsidRPr="002350F7">
              <w:rPr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FE16DC" w:rsidRPr="00772865" w:rsidTr="00724374">
        <w:tc>
          <w:tcPr>
            <w:tcW w:w="1135" w:type="dxa"/>
          </w:tcPr>
          <w:p w:rsidR="00FE16DC" w:rsidRPr="00772865" w:rsidRDefault="00FE16DC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dams 2013</w:t>
            </w:r>
          </w:p>
        </w:tc>
        <w:tc>
          <w:tcPr>
            <w:tcW w:w="2552" w:type="dxa"/>
          </w:tcPr>
          <w:p w:rsidR="00FE16DC" w:rsidRPr="00772865" w:rsidRDefault="004753E3" w:rsidP="0091585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An </w:t>
            </w:r>
            <w:r w:rsidR="00FE16DC" w:rsidRPr="00772865">
              <w:rPr>
                <w:sz w:val="16"/>
                <w:szCs w:val="16"/>
                <w:lang w:val="en-US"/>
              </w:rPr>
              <w:t xml:space="preserve">adaptive physical activity intervention </w:t>
            </w:r>
          </w:p>
        </w:tc>
        <w:tc>
          <w:tcPr>
            <w:tcW w:w="1842" w:type="dxa"/>
          </w:tcPr>
          <w:p w:rsidR="00FE16DC" w:rsidRPr="00772865" w:rsidRDefault="00915850" w:rsidP="00A937C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</w:t>
            </w:r>
            <w:r w:rsidR="00FE16DC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 xml:space="preserve">static </w:t>
            </w:r>
            <w:r w:rsidR="00A937C1" w:rsidRPr="00772865">
              <w:rPr>
                <w:sz w:val="16"/>
                <w:szCs w:val="16"/>
                <w:lang w:val="en-US"/>
              </w:rPr>
              <w:t xml:space="preserve">physical activity 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FE16DC" w:rsidRPr="00772865">
              <w:rPr>
                <w:sz w:val="16"/>
                <w:szCs w:val="16"/>
                <w:lang w:val="en-US"/>
              </w:rPr>
              <w:t xml:space="preserve">intervention </w:t>
            </w:r>
          </w:p>
        </w:tc>
        <w:tc>
          <w:tcPr>
            <w:tcW w:w="2410" w:type="dxa"/>
          </w:tcPr>
          <w:p w:rsidR="00FE16DC" w:rsidRPr="00772865" w:rsidRDefault="00FE16DC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nclear</w:t>
            </w:r>
          </w:p>
          <w:p w:rsidR="00FE16DC" w:rsidRPr="00772865" w:rsidRDefault="00523A92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</w:t>
            </w:r>
            <w:r w:rsidR="00D91D7B" w:rsidRPr="00772865">
              <w:rPr>
                <w:sz w:val="16"/>
                <w:szCs w:val="16"/>
                <w:lang w:val="en-US"/>
              </w:rPr>
              <w:t xml:space="preserve"> </w:t>
            </w:r>
            <w:r w:rsidR="00FE16DC" w:rsidRPr="00772865"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4111" w:type="dxa"/>
          </w:tcPr>
          <w:p w:rsidR="00327D54" w:rsidRPr="00772865" w:rsidRDefault="00424F5A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24 weeks</w:t>
            </w:r>
            <w:r w:rsidR="00327D54" w:rsidRPr="00772865">
              <w:rPr>
                <w:sz w:val="16"/>
                <w:szCs w:val="16"/>
                <w:lang w:val="en-US"/>
              </w:rPr>
              <w:t xml:space="preserve"> </w:t>
            </w:r>
          </w:p>
          <w:p w:rsidR="001D7BD9" w:rsidRPr="00772865" w:rsidRDefault="00327D54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Email and text message c</w:t>
            </w:r>
            <w:r w:rsidR="001D7BD9" w:rsidRPr="00772865">
              <w:rPr>
                <w:sz w:val="16"/>
                <w:szCs w:val="16"/>
                <w:lang w:val="en-US"/>
              </w:rPr>
              <w:t>ommunication every day</w:t>
            </w:r>
          </w:p>
          <w:p w:rsidR="00FE16DC" w:rsidRPr="00772865" w:rsidRDefault="00915850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nd biweekly motivational prompts</w:t>
            </w:r>
          </w:p>
        </w:tc>
        <w:tc>
          <w:tcPr>
            <w:tcW w:w="992" w:type="dxa"/>
          </w:tcPr>
          <w:p w:rsidR="00142280" w:rsidRPr="00772865" w:rsidRDefault="00DD1BD6" w:rsidP="0014228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eb</w:t>
            </w:r>
            <w:r w:rsidR="00367274" w:rsidRPr="00772865">
              <w:rPr>
                <w:sz w:val="16"/>
                <w:szCs w:val="16"/>
                <w:lang w:val="en-US"/>
              </w:rPr>
              <w:t>site</w:t>
            </w:r>
          </w:p>
          <w:p w:rsidR="00FE16DC" w:rsidRPr="00772865" w:rsidRDefault="00142280" w:rsidP="0014228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  <w:r w:rsidR="00FE16DC" w:rsidRPr="007728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FE16DC" w:rsidRPr="00772865" w:rsidRDefault="00FE16DC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FE16DC" w:rsidRPr="00772865" w:rsidTr="00724374">
        <w:tc>
          <w:tcPr>
            <w:tcW w:w="1135" w:type="dxa"/>
          </w:tcPr>
          <w:p w:rsidR="00FE16DC" w:rsidRPr="00772865" w:rsidRDefault="00FE16DC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nderson 2014</w:t>
            </w:r>
          </w:p>
        </w:tc>
        <w:tc>
          <w:tcPr>
            <w:tcW w:w="2552" w:type="dxa"/>
          </w:tcPr>
          <w:p w:rsidR="00AF325C" w:rsidRPr="00772865" w:rsidRDefault="00915850" w:rsidP="00915850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B</w:t>
            </w:r>
            <w:r w:rsidR="00FE16DC" w:rsidRPr="00772865">
              <w:rPr>
                <w:sz w:val="16"/>
                <w:szCs w:val="16"/>
                <w:lang w:val="en-US"/>
              </w:rPr>
              <w:t>eWEL</w:t>
            </w:r>
            <w:proofErr w:type="spellEnd"/>
            <w:r w:rsidR="00FE16DC" w:rsidRPr="00772865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FE16DC" w:rsidRPr="00772865">
              <w:rPr>
                <w:sz w:val="16"/>
                <w:szCs w:val="16"/>
                <w:lang w:val="en-US"/>
              </w:rPr>
              <w:t>programme</w:t>
            </w:r>
            <w:proofErr w:type="spellEnd"/>
            <w:r w:rsidR="00AF325C" w:rsidRPr="007728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FE16DC" w:rsidRPr="00772865" w:rsidRDefault="00AF325C" w:rsidP="0091585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</w:t>
            </w:r>
            <w:r w:rsidR="001D7BD9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 xml:space="preserve">weight </w:t>
            </w:r>
            <w:r w:rsidR="001D7BD9" w:rsidRPr="00772865">
              <w:rPr>
                <w:sz w:val="16"/>
                <w:szCs w:val="16"/>
                <w:lang w:val="en-US"/>
              </w:rPr>
              <w:t xml:space="preserve">loss booklet </w:t>
            </w:r>
          </w:p>
        </w:tc>
        <w:tc>
          <w:tcPr>
            <w:tcW w:w="2410" w:type="dxa"/>
          </w:tcPr>
          <w:p w:rsidR="00FE16DC" w:rsidRPr="00772865" w:rsidRDefault="00A27BCE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</w:t>
            </w:r>
            <w:r w:rsidR="00FE16DC" w:rsidRPr="00772865">
              <w:rPr>
                <w:sz w:val="16"/>
                <w:szCs w:val="16"/>
                <w:lang w:val="en-US"/>
              </w:rPr>
              <w:t xml:space="preserve">rained </w:t>
            </w:r>
            <w:r w:rsidR="001D7BD9" w:rsidRPr="00772865">
              <w:rPr>
                <w:sz w:val="16"/>
                <w:szCs w:val="16"/>
                <w:lang w:val="en-US"/>
              </w:rPr>
              <w:t>l</w:t>
            </w:r>
            <w:r w:rsidR="00FE16DC" w:rsidRPr="00772865">
              <w:rPr>
                <w:sz w:val="16"/>
                <w:szCs w:val="16"/>
                <w:lang w:val="en-US"/>
              </w:rPr>
              <w:t>ifestyle counsellors</w:t>
            </w:r>
          </w:p>
          <w:p w:rsidR="00A27BCE" w:rsidRPr="00772865" w:rsidRDefault="00A27BCE" w:rsidP="00B97C43">
            <w:pPr>
              <w:rPr>
                <w:sz w:val="16"/>
                <w:szCs w:val="16"/>
                <w:lang w:val="en-US"/>
              </w:rPr>
            </w:pPr>
          </w:p>
          <w:p w:rsidR="00FE16DC" w:rsidRPr="00772865" w:rsidRDefault="00AF325C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ancer screening clinics</w:t>
            </w:r>
            <w:r w:rsidR="00B84511" w:rsidRPr="00772865">
              <w:rPr>
                <w:sz w:val="16"/>
                <w:szCs w:val="16"/>
                <w:lang w:val="en-US"/>
              </w:rPr>
              <w:t>,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A937C1" w:rsidRPr="00772865">
              <w:rPr>
                <w:sz w:val="16"/>
                <w:szCs w:val="16"/>
                <w:lang w:val="en-US"/>
              </w:rPr>
              <w:t xml:space="preserve">NHS </w:t>
            </w:r>
            <w:r w:rsidR="00FE16DC" w:rsidRPr="00772865">
              <w:rPr>
                <w:sz w:val="16"/>
                <w:szCs w:val="16"/>
                <w:lang w:val="en-US"/>
              </w:rPr>
              <w:t xml:space="preserve">Scotland </w:t>
            </w:r>
          </w:p>
          <w:p w:rsidR="00FE16DC" w:rsidRPr="00772865" w:rsidRDefault="00FE16DC" w:rsidP="00AF325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</w:tcPr>
          <w:p w:rsidR="00915850" w:rsidRPr="00772865" w:rsidRDefault="00424F5A" w:rsidP="00327D5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48 weeks</w:t>
            </w:r>
          </w:p>
          <w:p w:rsidR="00FE16DC" w:rsidRPr="00772865" w:rsidRDefault="00915850" w:rsidP="00EE7E5A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hree, one hour, face to face  visits with a lifestyle counsellor during the first three months (including spouse or friend when possible), followed by nine, monthly, 15 minute telephone consultations</w:t>
            </w:r>
          </w:p>
        </w:tc>
        <w:tc>
          <w:tcPr>
            <w:tcW w:w="992" w:type="dxa"/>
          </w:tcPr>
          <w:p w:rsidR="00FE16DC" w:rsidRPr="00772865" w:rsidRDefault="007F6364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A937C1" w:rsidRPr="00772865" w:rsidRDefault="00A937C1" w:rsidP="00A937C1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142280" w:rsidRPr="00772865" w:rsidRDefault="00142280" w:rsidP="0014228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elephone</w:t>
            </w:r>
          </w:p>
          <w:p w:rsidR="004753E3" w:rsidRPr="00772865" w:rsidRDefault="004753E3" w:rsidP="00A937C1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FE16DC" w:rsidRPr="00772865" w:rsidRDefault="00FE16DC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4753E3" w:rsidRPr="00772865" w:rsidTr="00724374">
        <w:tc>
          <w:tcPr>
            <w:tcW w:w="1135" w:type="dxa"/>
          </w:tcPr>
          <w:p w:rsidR="004753E3" w:rsidRPr="00772865" w:rsidRDefault="004753E3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Assunco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2552" w:type="dxa"/>
          </w:tcPr>
          <w:p w:rsidR="004753E3" w:rsidRPr="00772865" w:rsidRDefault="00915850" w:rsidP="007F636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N</w:t>
            </w:r>
            <w:r w:rsidR="007F6364" w:rsidRPr="00772865">
              <w:rPr>
                <w:sz w:val="16"/>
                <w:szCs w:val="16"/>
                <w:lang w:val="en-US"/>
              </w:rPr>
              <w:t xml:space="preserve">utritional care </w:t>
            </w:r>
            <w:r w:rsidR="00BF0E58" w:rsidRPr="00772865">
              <w:rPr>
                <w:sz w:val="16"/>
                <w:szCs w:val="16"/>
                <w:lang w:val="en-US"/>
              </w:rPr>
              <w:t>(dietetic prescription)</w:t>
            </w:r>
          </w:p>
          <w:p w:rsidR="007F6364" w:rsidRPr="00772865" w:rsidRDefault="007F6364" w:rsidP="007F636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1320EA" w:rsidRPr="00772865" w:rsidRDefault="00A937C1" w:rsidP="00BF0E5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</w:t>
            </w:r>
            <w:r w:rsidR="001320EA" w:rsidRPr="00772865">
              <w:rPr>
                <w:sz w:val="16"/>
                <w:szCs w:val="16"/>
                <w:lang w:val="en-US"/>
              </w:rPr>
              <w:t xml:space="preserve">sual care </w:t>
            </w:r>
            <w:r w:rsidRPr="00772865">
              <w:rPr>
                <w:sz w:val="16"/>
                <w:szCs w:val="16"/>
                <w:lang w:val="en-US"/>
              </w:rPr>
              <w:t>(</w:t>
            </w:r>
            <w:r w:rsidR="001320EA" w:rsidRPr="00772865">
              <w:rPr>
                <w:sz w:val="16"/>
                <w:szCs w:val="16"/>
                <w:lang w:val="en-US"/>
              </w:rPr>
              <w:t>individual consultations with nutritionist</w:t>
            </w:r>
            <w:r w:rsidR="00BF0E58" w:rsidRPr="00772865">
              <w:rPr>
                <w:sz w:val="16"/>
                <w:szCs w:val="16"/>
                <w:lang w:val="en-US"/>
              </w:rPr>
              <w:t xml:space="preserve"> in public health system</w:t>
            </w:r>
            <w:r w:rsidRPr="0077286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:rsidR="007F6364" w:rsidRPr="00772865" w:rsidRDefault="007F6364" w:rsidP="004753E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Nutritionists  </w:t>
            </w:r>
          </w:p>
          <w:p w:rsidR="004753E3" w:rsidRPr="00772865" w:rsidRDefault="004753E3" w:rsidP="00A937C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Nutrition Outpatient Clinic</w:t>
            </w:r>
            <w:r w:rsidR="007F6364" w:rsidRPr="00772865">
              <w:rPr>
                <w:sz w:val="16"/>
                <w:szCs w:val="16"/>
                <w:lang w:val="en-US"/>
              </w:rPr>
              <w:t xml:space="preserve">, </w:t>
            </w:r>
            <w:r w:rsidRPr="00772865">
              <w:rPr>
                <w:sz w:val="16"/>
                <w:szCs w:val="16"/>
                <w:lang w:val="en-US"/>
              </w:rPr>
              <w:t>Medical</w:t>
            </w:r>
            <w:r w:rsidR="00A27BCE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Teaching Hospital</w:t>
            </w:r>
            <w:r w:rsidR="007F6364" w:rsidRPr="00772865">
              <w:rPr>
                <w:sz w:val="16"/>
                <w:szCs w:val="16"/>
                <w:lang w:val="en-US"/>
              </w:rPr>
              <w:t xml:space="preserve">, </w:t>
            </w:r>
            <w:r w:rsidRPr="00772865">
              <w:rPr>
                <w:sz w:val="16"/>
                <w:szCs w:val="16"/>
                <w:lang w:val="en-US"/>
              </w:rPr>
              <w:t xml:space="preserve"> Brazil</w:t>
            </w:r>
          </w:p>
        </w:tc>
        <w:tc>
          <w:tcPr>
            <w:tcW w:w="4111" w:type="dxa"/>
          </w:tcPr>
          <w:p w:rsidR="004753E3" w:rsidRPr="00772865" w:rsidRDefault="00424F5A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24 weeks</w:t>
            </w:r>
          </w:p>
          <w:p w:rsidR="00327D54" w:rsidRPr="00772865" w:rsidRDefault="00327D54" w:rsidP="00BF0E5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  <w:r w:rsidR="00BF0E58" w:rsidRPr="00772865">
              <w:rPr>
                <w:sz w:val="16"/>
                <w:szCs w:val="16"/>
                <w:lang w:val="en-US"/>
              </w:rPr>
              <w:t>ized nutritional care</w:t>
            </w:r>
          </w:p>
        </w:tc>
        <w:tc>
          <w:tcPr>
            <w:tcW w:w="992" w:type="dxa"/>
          </w:tcPr>
          <w:p w:rsidR="004753E3" w:rsidRPr="00772865" w:rsidRDefault="007F6364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142280" w:rsidRPr="00772865" w:rsidRDefault="00142280" w:rsidP="0014228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142280" w:rsidRPr="00772865" w:rsidRDefault="00142280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4753E3" w:rsidRPr="00772865" w:rsidRDefault="004753E3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4753E3" w:rsidRPr="00772865" w:rsidTr="00012819">
        <w:trPr>
          <w:trHeight w:val="585"/>
        </w:trPr>
        <w:tc>
          <w:tcPr>
            <w:tcW w:w="1135" w:type="dxa"/>
          </w:tcPr>
          <w:p w:rsidR="004753E3" w:rsidRPr="00772865" w:rsidRDefault="00246D21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Anessi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2552" w:type="dxa"/>
          </w:tcPr>
          <w:p w:rsidR="004753E3" w:rsidRPr="00772865" w:rsidRDefault="00246D21" w:rsidP="00555830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Cogn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>.</w:t>
            </w:r>
            <w:r w:rsidR="005C7BC1" w:rsidRPr="00772865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772865">
              <w:rPr>
                <w:sz w:val="16"/>
                <w:szCs w:val="16"/>
                <w:lang w:val="en-US"/>
              </w:rPr>
              <w:t>behavio</w:t>
            </w:r>
            <w:r w:rsidR="005C7BC1" w:rsidRPr="00772865">
              <w:rPr>
                <w:sz w:val="16"/>
                <w:szCs w:val="16"/>
                <w:lang w:val="en-US"/>
              </w:rPr>
              <w:t>u</w:t>
            </w:r>
            <w:r w:rsidRPr="00772865">
              <w:rPr>
                <w:sz w:val="16"/>
                <w:szCs w:val="16"/>
                <w:lang w:val="en-US"/>
              </w:rPr>
              <w:t>ral</w:t>
            </w:r>
            <w:proofErr w:type="spellEnd"/>
            <w:proofErr w:type="gramEnd"/>
            <w:r w:rsidRPr="00772865">
              <w:rPr>
                <w:sz w:val="16"/>
                <w:szCs w:val="16"/>
                <w:lang w:val="en-US"/>
              </w:rPr>
              <w:t xml:space="preserve"> exercise support + </w:t>
            </w:r>
            <w:proofErr w:type="spellStart"/>
            <w:r w:rsidRPr="00772865">
              <w:rPr>
                <w:sz w:val="16"/>
                <w:szCs w:val="16"/>
                <w:lang w:val="en-US"/>
              </w:rPr>
              <w:t>Cogn.beh</w:t>
            </w:r>
            <w:proofErr w:type="spellEnd"/>
            <w:r w:rsidR="005C7BC1" w:rsidRPr="00772865">
              <w:rPr>
                <w:sz w:val="16"/>
                <w:szCs w:val="16"/>
                <w:lang w:val="en-US"/>
              </w:rPr>
              <w:t>.</w:t>
            </w:r>
            <w:r w:rsidRPr="00772865">
              <w:rPr>
                <w:sz w:val="16"/>
                <w:szCs w:val="16"/>
                <w:lang w:val="en-US"/>
              </w:rPr>
              <w:t xml:space="preserve"> methods for nutrition change </w:t>
            </w:r>
          </w:p>
        </w:tc>
        <w:tc>
          <w:tcPr>
            <w:tcW w:w="1842" w:type="dxa"/>
          </w:tcPr>
          <w:p w:rsidR="004753E3" w:rsidRPr="00772865" w:rsidRDefault="00246D21" w:rsidP="00555830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Cogn.behavio</w:t>
            </w:r>
            <w:r w:rsidR="005C7BC1" w:rsidRPr="00772865">
              <w:rPr>
                <w:sz w:val="16"/>
                <w:szCs w:val="16"/>
                <w:lang w:val="en-US"/>
              </w:rPr>
              <w:t>u</w:t>
            </w:r>
            <w:r w:rsidRPr="00772865">
              <w:rPr>
                <w:sz w:val="16"/>
                <w:szCs w:val="16"/>
                <w:lang w:val="en-US"/>
              </w:rPr>
              <w:t>r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exercise support</w:t>
            </w:r>
            <w:r w:rsidR="00142280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 xml:space="preserve">+ stand. nutrition education </w:t>
            </w:r>
          </w:p>
        </w:tc>
        <w:tc>
          <w:tcPr>
            <w:tcW w:w="2410" w:type="dxa"/>
          </w:tcPr>
          <w:p w:rsidR="00246D21" w:rsidRPr="00772865" w:rsidRDefault="005C7BC1" w:rsidP="00246D2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ertified</w:t>
            </w:r>
            <w:r w:rsidR="00246D21" w:rsidRPr="00772865">
              <w:rPr>
                <w:sz w:val="16"/>
                <w:szCs w:val="16"/>
                <w:lang w:val="en-US"/>
              </w:rPr>
              <w:t xml:space="preserve"> YMCA wellness leaders</w:t>
            </w:r>
          </w:p>
          <w:p w:rsidR="00246D21" w:rsidRPr="00772865" w:rsidRDefault="00246D21" w:rsidP="00246D21">
            <w:pPr>
              <w:rPr>
                <w:sz w:val="16"/>
                <w:szCs w:val="16"/>
                <w:lang w:val="en-US"/>
              </w:rPr>
            </w:pPr>
          </w:p>
          <w:p w:rsidR="004753E3" w:rsidRPr="00772865" w:rsidRDefault="00523A92" w:rsidP="00246D2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Community, </w:t>
            </w:r>
            <w:r w:rsidR="00246D21" w:rsidRPr="00772865"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4111" w:type="dxa"/>
          </w:tcPr>
          <w:p w:rsidR="00310AF8" w:rsidRPr="00772865" w:rsidRDefault="00424F5A" w:rsidP="00310AF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24 weeks</w:t>
            </w:r>
          </w:p>
          <w:p w:rsidR="00012819" w:rsidRPr="00772865" w:rsidRDefault="00012819" w:rsidP="00012819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 exercise support 6 x 1 hour meetings</w:t>
            </w:r>
          </w:p>
          <w:p w:rsidR="004753E3" w:rsidRPr="00772865" w:rsidRDefault="00012819" w:rsidP="0001281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 based nutritional component 6 x1 hour meetings</w:t>
            </w:r>
          </w:p>
        </w:tc>
        <w:tc>
          <w:tcPr>
            <w:tcW w:w="992" w:type="dxa"/>
          </w:tcPr>
          <w:p w:rsidR="00BF0E58" w:rsidRPr="00772865" w:rsidRDefault="00BF0E58" w:rsidP="00A27BCE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012819" w:rsidRPr="00772865" w:rsidRDefault="00012819" w:rsidP="00012819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  <w:p w:rsidR="004753E3" w:rsidRPr="00772865" w:rsidRDefault="00012819" w:rsidP="00012819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843" w:type="dxa"/>
          </w:tcPr>
          <w:p w:rsidR="00246D21" w:rsidRPr="00772865" w:rsidRDefault="00246D21" w:rsidP="00246D2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elf-efficacy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>heory</w:t>
            </w:r>
          </w:p>
          <w:p w:rsidR="00246D21" w:rsidRPr="00772865" w:rsidRDefault="00246D21" w:rsidP="00246D2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ocial Cogn</w:t>
            </w:r>
            <w:r w:rsidR="00492924" w:rsidRPr="00772865">
              <w:rPr>
                <w:sz w:val="16"/>
                <w:szCs w:val="16"/>
                <w:lang w:val="en-US"/>
              </w:rPr>
              <w:t>itive</w:t>
            </w:r>
            <w:r w:rsidRPr="00772865">
              <w:rPr>
                <w:sz w:val="16"/>
                <w:szCs w:val="16"/>
                <w:lang w:val="en-US"/>
              </w:rPr>
              <w:t xml:space="preserve"> theory</w:t>
            </w:r>
          </w:p>
          <w:p w:rsidR="004753E3" w:rsidRPr="00772865" w:rsidRDefault="00246D21" w:rsidP="00246D2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Theory of </w:t>
            </w:r>
            <w:r w:rsidR="00103C9D">
              <w:rPr>
                <w:sz w:val="16"/>
                <w:szCs w:val="16"/>
                <w:lang w:val="en-US"/>
              </w:rPr>
              <w:t>S</w:t>
            </w:r>
            <w:r w:rsidRPr="00772865">
              <w:rPr>
                <w:sz w:val="16"/>
                <w:szCs w:val="16"/>
                <w:lang w:val="en-US"/>
              </w:rPr>
              <w:t>elf-regulation</w:t>
            </w:r>
          </w:p>
        </w:tc>
      </w:tr>
      <w:tr w:rsidR="004753E3" w:rsidRPr="00D75F0E" w:rsidTr="00724374">
        <w:tc>
          <w:tcPr>
            <w:tcW w:w="1135" w:type="dxa"/>
          </w:tcPr>
          <w:p w:rsidR="004753E3" w:rsidRPr="00772865" w:rsidRDefault="00EC79C9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Befort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2552" w:type="dxa"/>
          </w:tcPr>
          <w:p w:rsidR="004753E3" w:rsidRPr="00772865" w:rsidRDefault="00915850" w:rsidP="0055583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B</w:t>
            </w:r>
            <w:r w:rsidR="00EC79C9" w:rsidRPr="00772865">
              <w:rPr>
                <w:sz w:val="16"/>
                <w:szCs w:val="16"/>
                <w:lang w:val="en-US"/>
              </w:rPr>
              <w:t>ehavioral weight loss program</w:t>
            </w:r>
            <w:r w:rsidR="005F5C49" w:rsidRPr="00772865">
              <w:rPr>
                <w:sz w:val="16"/>
                <w:szCs w:val="16"/>
                <w:lang w:val="en-US"/>
              </w:rPr>
              <w:t xml:space="preserve"> </w:t>
            </w:r>
            <w:r w:rsidR="00EC79C9" w:rsidRPr="00772865">
              <w:rPr>
                <w:sz w:val="16"/>
                <w:szCs w:val="16"/>
                <w:lang w:val="en-US"/>
              </w:rPr>
              <w:t xml:space="preserve"> plus MI sessions </w:t>
            </w:r>
          </w:p>
        </w:tc>
        <w:tc>
          <w:tcPr>
            <w:tcW w:w="1842" w:type="dxa"/>
          </w:tcPr>
          <w:p w:rsidR="004753E3" w:rsidRPr="00772865" w:rsidRDefault="005F5C49" w:rsidP="0091585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The same </w:t>
            </w:r>
            <w:r w:rsidR="00EC79C9" w:rsidRPr="00772865">
              <w:rPr>
                <w:sz w:val="16"/>
                <w:szCs w:val="16"/>
                <w:lang w:val="en-US"/>
              </w:rPr>
              <w:t>behavioral weight loss program plus four health education sessions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:rsidR="00EC79C9" w:rsidRPr="00772865" w:rsidRDefault="00EC79C9" w:rsidP="00EC79C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doctorate-level psychologist</w:t>
            </w:r>
          </w:p>
          <w:p w:rsidR="00A27BCE" w:rsidRPr="00772865" w:rsidRDefault="00EC79C9" w:rsidP="00EC79C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nd a masters-level counsel</w:t>
            </w:r>
            <w:r w:rsidR="00103C9D">
              <w:rPr>
                <w:sz w:val="16"/>
                <w:szCs w:val="16"/>
                <w:lang w:val="en-US"/>
              </w:rPr>
              <w:t>l</w:t>
            </w:r>
            <w:r w:rsidRPr="00772865">
              <w:rPr>
                <w:sz w:val="16"/>
                <w:szCs w:val="16"/>
                <w:lang w:val="en-US"/>
              </w:rPr>
              <w:t>or or dietitian</w:t>
            </w:r>
            <w:r w:rsidR="009471C9" w:rsidRPr="00772865">
              <w:rPr>
                <w:sz w:val="16"/>
                <w:szCs w:val="16"/>
                <w:lang w:val="en-US"/>
              </w:rPr>
              <w:t xml:space="preserve"> trained in MI</w:t>
            </w:r>
          </w:p>
          <w:p w:rsidR="00EC79C9" w:rsidRPr="00772865" w:rsidRDefault="00A27BCE" w:rsidP="00EC79C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</w:t>
            </w:r>
            <w:r w:rsidR="00EC79C9" w:rsidRPr="00772865">
              <w:rPr>
                <w:sz w:val="16"/>
                <w:szCs w:val="16"/>
                <w:lang w:val="en-US"/>
              </w:rPr>
              <w:t>ommunity health center</w:t>
            </w:r>
          </w:p>
          <w:p w:rsidR="004753E3" w:rsidRPr="00772865" w:rsidRDefault="00327D54" w:rsidP="00D91D7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</w:t>
            </w:r>
            <w:r w:rsidR="00EC79C9" w:rsidRPr="00772865">
              <w:rPr>
                <w:sz w:val="16"/>
                <w:szCs w:val="16"/>
                <w:lang w:val="en-US"/>
              </w:rPr>
              <w:t>erving</w:t>
            </w:r>
            <w:r w:rsidRPr="00772865">
              <w:rPr>
                <w:sz w:val="16"/>
                <w:szCs w:val="16"/>
                <w:lang w:val="en-US"/>
              </w:rPr>
              <w:t xml:space="preserve">, </w:t>
            </w:r>
            <w:r w:rsidR="00EC79C9" w:rsidRPr="00772865"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4111" w:type="dxa"/>
          </w:tcPr>
          <w:p w:rsidR="00915850" w:rsidRPr="00772865" w:rsidRDefault="00AC6140" w:rsidP="005F5C4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16 weeks </w:t>
            </w:r>
          </w:p>
          <w:p w:rsidR="00F95ADF" w:rsidRPr="00772865" w:rsidRDefault="00EC79C9" w:rsidP="0091585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90-min </w:t>
            </w:r>
            <w:r w:rsidR="005F5C49" w:rsidRPr="00772865">
              <w:rPr>
                <w:sz w:val="16"/>
                <w:szCs w:val="16"/>
                <w:lang w:val="en-US"/>
              </w:rPr>
              <w:t>w</w:t>
            </w:r>
            <w:r w:rsidRPr="00772865">
              <w:rPr>
                <w:sz w:val="16"/>
                <w:szCs w:val="16"/>
                <w:lang w:val="en-US"/>
              </w:rPr>
              <w:t xml:space="preserve">eekly </w:t>
            </w:r>
            <w:r w:rsidR="00AC6140" w:rsidRPr="00772865">
              <w:rPr>
                <w:sz w:val="16"/>
                <w:szCs w:val="16"/>
                <w:lang w:val="en-US"/>
              </w:rPr>
              <w:t xml:space="preserve">group </w:t>
            </w:r>
            <w:r w:rsidRPr="00772865">
              <w:rPr>
                <w:sz w:val="16"/>
                <w:szCs w:val="16"/>
                <w:lang w:val="en-US"/>
              </w:rPr>
              <w:t>sessions</w:t>
            </w:r>
            <w:r w:rsidR="00AC6140" w:rsidRPr="00772865">
              <w:rPr>
                <w:sz w:val="16"/>
                <w:szCs w:val="16"/>
                <w:lang w:val="en-US"/>
              </w:rPr>
              <w:t xml:space="preserve"> </w:t>
            </w:r>
            <w:r w:rsidR="00A27BCE" w:rsidRPr="00772865">
              <w:rPr>
                <w:sz w:val="16"/>
                <w:szCs w:val="16"/>
                <w:lang w:val="en-US"/>
              </w:rPr>
              <w:t xml:space="preserve">plus </w:t>
            </w:r>
            <w:r w:rsidR="00915850" w:rsidRPr="00772865">
              <w:rPr>
                <w:sz w:val="16"/>
                <w:szCs w:val="16"/>
                <w:lang w:val="en-US"/>
              </w:rPr>
              <w:t xml:space="preserve">4 x </w:t>
            </w:r>
            <w:r w:rsidR="00A27BCE" w:rsidRPr="00772865">
              <w:rPr>
                <w:sz w:val="16"/>
                <w:szCs w:val="16"/>
                <w:lang w:val="en-US"/>
              </w:rPr>
              <w:t>30-min</w:t>
            </w:r>
          </w:p>
          <w:p w:rsidR="00CA73B8" w:rsidRPr="00772865" w:rsidRDefault="00F95ADF" w:rsidP="00F95AD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MI sessions </w:t>
            </w:r>
          </w:p>
        </w:tc>
        <w:tc>
          <w:tcPr>
            <w:tcW w:w="992" w:type="dxa"/>
          </w:tcPr>
          <w:p w:rsidR="00142280" w:rsidRPr="00772865" w:rsidRDefault="00142280" w:rsidP="0014228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A27BCE" w:rsidRPr="00772865" w:rsidRDefault="00A27BCE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Group </w:t>
            </w:r>
          </w:p>
          <w:p w:rsidR="004753E3" w:rsidRPr="00772865" w:rsidRDefault="00BA0E10" w:rsidP="00BA0E1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elep</w:t>
            </w:r>
            <w:r w:rsidR="005F5C49" w:rsidRPr="00772865">
              <w:rPr>
                <w:sz w:val="16"/>
                <w:szCs w:val="16"/>
                <w:lang w:val="en-US"/>
              </w:rPr>
              <w:t>hone</w:t>
            </w:r>
          </w:p>
        </w:tc>
        <w:tc>
          <w:tcPr>
            <w:tcW w:w="1843" w:type="dxa"/>
          </w:tcPr>
          <w:p w:rsidR="004753E3" w:rsidRPr="00772865" w:rsidRDefault="004753E3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4753E3" w:rsidRPr="00772865" w:rsidTr="00724374">
        <w:tc>
          <w:tcPr>
            <w:tcW w:w="1135" w:type="dxa"/>
          </w:tcPr>
          <w:p w:rsidR="004753E3" w:rsidRPr="00772865" w:rsidRDefault="000A35C7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Blomfield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2552" w:type="dxa"/>
          </w:tcPr>
          <w:p w:rsidR="004753E3" w:rsidRPr="00772865" w:rsidRDefault="00AC6140" w:rsidP="0036727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formation</w:t>
            </w:r>
            <w:r w:rsidR="00367274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 xml:space="preserve"> resources with access to a website for self-monitoring of diet and exercise with individuali</w:t>
            </w:r>
            <w:r w:rsidR="00367274" w:rsidRPr="00772865">
              <w:rPr>
                <w:sz w:val="16"/>
                <w:szCs w:val="16"/>
                <w:lang w:val="en-US"/>
              </w:rPr>
              <w:t>z</w:t>
            </w:r>
            <w:r w:rsidRPr="00772865">
              <w:rPr>
                <w:sz w:val="16"/>
                <w:szCs w:val="16"/>
                <w:lang w:val="en-US"/>
              </w:rPr>
              <w:t xml:space="preserve">ed e-feedback </w:t>
            </w:r>
          </w:p>
        </w:tc>
        <w:tc>
          <w:tcPr>
            <w:tcW w:w="1842" w:type="dxa"/>
          </w:tcPr>
          <w:p w:rsidR="004753E3" w:rsidRPr="00772865" w:rsidRDefault="00AC6140" w:rsidP="0036727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ait</w:t>
            </w:r>
            <w:r w:rsidR="00367274" w:rsidRPr="00772865">
              <w:rPr>
                <w:sz w:val="16"/>
                <w:szCs w:val="16"/>
                <w:lang w:val="en-US"/>
              </w:rPr>
              <w:t xml:space="preserve">ing </w:t>
            </w:r>
            <w:r w:rsidRPr="00772865">
              <w:rPr>
                <w:sz w:val="16"/>
                <w:szCs w:val="16"/>
                <w:lang w:val="en-US"/>
              </w:rPr>
              <w:t>list</w:t>
            </w:r>
          </w:p>
        </w:tc>
        <w:tc>
          <w:tcPr>
            <w:tcW w:w="2410" w:type="dxa"/>
          </w:tcPr>
          <w:p w:rsidR="00AC6140" w:rsidRPr="00772865" w:rsidRDefault="00B84511" w:rsidP="00AC6140">
            <w:pPr>
              <w:autoSpaceDE w:val="0"/>
              <w:autoSpaceDN w:val="0"/>
              <w:adjustRightInd w:val="0"/>
              <w:rPr>
                <w:rFonts w:ascii="AdvOTa9103878" w:hAnsi="AdvOTa9103878" w:cs="AdvOTa9103878"/>
                <w:sz w:val="16"/>
                <w:szCs w:val="16"/>
                <w:lang w:val="en-US"/>
              </w:rPr>
            </w:pPr>
            <w:r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>R</w:t>
            </w:r>
            <w:r w:rsidR="00AC6140"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 xml:space="preserve">esearch assistants </w:t>
            </w:r>
            <w:r w:rsidR="002F61B0"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>using a standardiz</w:t>
            </w:r>
            <w:r w:rsidR="00AC6140"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>ed set of feedback sheets</w:t>
            </w:r>
          </w:p>
          <w:p w:rsidR="004753E3" w:rsidRPr="00772865" w:rsidRDefault="00523A92" w:rsidP="00D91D7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Community, </w:t>
            </w:r>
            <w:r w:rsidR="00AC6140" w:rsidRPr="00772865">
              <w:rPr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4111" w:type="dxa"/>
          </w:tcPr>
          <w:p w:rsidR="00AC6140" w:rsidRPr="00772865" w:rsidRDefault="00424F5A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2 weeks</w:t>
            </w:r>
          </w:p>
          <w:p w:rsidR="00AC6140" w:rsidRPr="00772865" w:rsidRDefault="00AC6140" w:rsidP="00367274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>Email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B16316" w:rsidRPr="00772865">
              <w:rPr>
                <w:sz w:val="16"/>
                <w:szCs w:val="16"/>
                <w:lang w:val="en-US"/>
              </w:rPr>
              <w:t xml:space="preserve">and </w:t>
            </w:r>
            <w:r w:rsidR="00555830" w:rsidRPr="00772865">
              <w:rPr>
                <w:sz w:val="16"/>
                <w:szCs w:val="16"/>
                <w:lang w:val="en-US"/>
              </w:rPr>
              <w:t xml:space="preserve">7 </w:t>
            </w:r>
            <w:proofErr w:type="spellStart"/>
            <w:r w:rsidRPr="00772865">
              <w:rPr>
                <w:sz w:val="16"/>
                <w:szCs w:val="16"/>
                <w:lang w:val="en-US"/>
              </w:rPr>
              <w:t>ind</w:t>
            </w:r>
            <w:r w:rsidR="00D75F0E">
              <w:rPr>
                <w:sz w:val="16"/>
                <w:szCs w:val="16"/>
                <w:lang w:val="en-US"/>
              </w:rPr>
              <w:t>iv</w:t>
            </w:r>
            <w:bookmarkStart w:id="0" w:name="_GoBack"/>
            <w:bookmarkEnd w:id="0"/>
            <w:proofErr w:type="spellEnd"/>
            <w:r w:rsidRPr="00772865">
              <w:rPr>
                <w:sz w:val="16"/>
                <w:szCs w:val="16"/>
                <w:lang w:val="en-US"/>
              </w:rPr>
              <w:t>. feedback sheets</w:t>
            </w:r>
            <w:r w:rsidR="00B16316" w:rsidRPr="00772865">
              <w:rPr>
                <w:sz w:val="16"/>
                <w:szCs w:val="16"/>
                <w:lang w:val="en-US"/>
              </w:rPr>
              <w:t xml:space="preserve">. </w:t>
            </w:r>
            <w:r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>Diaries reviewed weekly in the 1st month, fortnightly</w:t>
            </w:r>
            <w:r w:rsidR="00094EC3"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>in the 2nd month and once in the 3rd month</w:t>
            </w:r>
            <w:r w:rsidR="00F95ADF"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 xml:space="preserve">. </w:t>
            </w:r>
            <w:r w:rsidR="00555830" w:rsidRPr="00772865">
              <w:rPr>
                <w:sz w:val="16"/>
                <w:szCs w:val="16"/>
                <w:lang w:val="en-US"/>
              </w:rPr>
              <w:t xml:space="preserve"> DVD, Handbook, Support book </w:t>
            </w:r>
          </w:p>
        </w:tc>
        <w:tc>
          <w:tcPr>
            <w:tcW w:w="992" w:type="dxa"/>
          </w:tcPr>
          <w:p w:rsidR="00142280" w:rsidRPr="00772865" w:rsidRDefault="00142280" w:rsidP="0014228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ebsite</w:t>
            </w:r>
          </w:p>
          <w:p w:rsidR="00555830" w:rsidRPr="00772865" w:rsidRDefault="00555830" w:rsidP="00327D5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AC6140" w:rsidRPr="00772865" w:rsidRDefault="00AC6140" w:rsidP="0014228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4753E3" w:rsidRPr="00772865" w:rsidRDefault="00AC6140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</w:rPr>
              <w:t>Social</w:t>
            </w:r>
            <w:proofErr w:type="spellEnd"/>
            <w:r w:rsidRPr="00772865">
              <w:rPr>
                <w:sz w:val="16"/>
                <w:szCs w:val="16"/>
              </w:rPr>
              <w:t xml:space="preserve"> </w:t>
            </w:r>
            <w:proofErr w:type="spellStart"/>
            <w:r w:rsidRPr="00772865">
              <w:rPr>
                <w:sz w:val="16"/>
                <w:szCs w:val="16"/>
              </w:rPr>
              <w:t>Cognitive</w:t>
            </w:r>
            <w:proofErr w:type="spellEnd"/>
            <w:r w:rsidRPr="00772865">
              <w:rPr>
                <w:sz w:val="16"/>
                <w:szCs w:val="16"/>
              </w:rPr>
              <w:t xml:space="preserve"> </w:t>
            </w:r>
            <w:proofErr w:type="spellStart"/>
            <w:r w:rsidRPr="00772865">
              <w:rPr>
                <w:sz w:val="16"/>
                <w:szCs w:val="16"/>
              </w:rPr>
              <w:t>Theory</w:t>
            </w:r>
            <w:proofErr w:type="spellEnd"/>
          </w:p>
        </w:tc>
      </w:tr>
      <w:tr w:rsidR="004753E3" w:rsidRPr="00772865" w:rsidTr="00724374">
        <w:tc>
          <w:tcPr>
            <w:tcW w:w="1135" w:type="dxa"/>
          </w:tcPr>
          <w:p w:rsidR="004753E3" w:rsidRPr="00772865" w:rsidRDefault="00327D54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Rejeski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2552" w:type="dxa"/>
          </w:tcPr>
          <w:p w:rsidR="003400CE" w:rsidRPr="00772865" w:rsidRDefault="00310AF8" w:rsidP="0036727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A </w:t>
            </w:r>
            <w:r w:rsidR="00367274" w:rsidRPr="00772865">
              <w:rPr>
                <w:sz w:val="16"/>
                <w:szCs w:val="16"/>
                <w:lang w:val="en-US"/>
              </w:rPr>
              <w:t xml:space="preserve">physical activity </w:t>
            </w:r>
            <w:r w:rsidRPr="00772865">
              <w:rPr>
                <w:sz w:val="16"/>
                <w:szCs w:val="16"/>
                <w:lang w:val="en-US"/>
              </w:rPr>
              <w:t xml:space="preserve">program  in conjunction with dietary </w:t>
            </w:r>
            <w:r w:rsidR="009E533B" w:rsidRPr="00772865">
              <w:rPr>
                <w:sz w:val="16"/>
                <w:szCs w:val="16"/>
                <w:lang w:val="en-US"/>
              </w:rPr>
              <w:t>w</w:t>
            </w:r>
            <w:r w:rsidRPr="00772865">
              <w:rPr>
                <w:sz w:val="16"/>
                <w:szCs w:val="16"/>
                <w:lang w:val="en-US"/>
              </w:rPr>
              <w:t>eight loss</w:t>
            </w:r>
          </w:p>
        </w:tc>
        <w:tc>
          <w:tcPr>
            <w:tcW w:w="1842" w:type="dxa"/>
          </w:tcPr>
          <w:p w:rsidR="004753E3" w:rsidRPr="00772865" w:rsidRDefault="00397E5A" w:rsidP="009E533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</w:t>
            </w:r>
            <w:r w:rsidR="007F0881" w:rsidRPr="00772865">
              <w:rPr>
                <w:sz w:val="16"/>
                <w:szCs w:val="16"/>
                <w:lang w:val="en-US"/>
              </w:rPr>
              <w:t>uccessful aging education control</w:t>
            </w:r>
          </w:p>
        </w:tc>
        <w:tc>
          <w:tcPr>
            <w:tcW w:w="2410" w:type="dxa"/>
          </w:tcPr>
          <w:p w:rsidR="007F0881" w:rsidRPr="00772865" w:rsidRDefault="007F0881" w:rsidP="007F088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operative Extension agents</w:t>
            </w:r>
          </w:p>
          <w:p w:rsidR="004753E3" w:rsidRPr="00772865" w:rsidRDefault="00367274" w:rsidP="0036727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</w:t>
            </w:r>
            <w:r w:rsidR="00327D54" w:rsidRPr="00772865">
              <w:rPr>
                <w:sz w:val="16"/>
                <w:szCs w:val="16"/>
                <w:lang w:val="en-US"/>
              </w:rPr>
              <w:t>ommunity</w:t>
            </w:r>
            <w:r w:rsidR="007F0881" w:rsidRPr="00772865">
              <w:rPr>
                <w:sz w:val="16"/>
                <w:szCs w:val="16"/>
                <w:lang w:val="en-US"/>
              </w:rPr>
              <w:t>, USA</w:t>
            </w:r>
          </w:p>
        </w:tc>
        <w:tc>
          <w:tcPr>
            <w:tcW w:w="4111" w:type="dxa"/>
          </w:tcPr>
          <w:p w:rsidR="00BA0E10" w:rsidRPr="00772865" w:rsidRDefault="00424F5A" w:rsidP="00BA0E1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72 weeks</w:t>
            </w:r>
          </w:p>
          <w:p w:rsidR="004753E3" w:rsidRPr="00772865" w:rsidRDefault="00BA0E10" w:rsidP="00094EC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Months 1 to 6 Intensive phase: 3</w:t>
            </w:r>
            <w:r w:rsidR="00861738" w:rsidRPr="00772865">
              <w:rPr>
                <w:sz w:val="16"/>
                <w:szCs w:val="16"/>
                <w:lang w:val="en-US"/>
              </w:rPr>
              <w:t>x</w:t>
            </w:r>
            <w:r w:rsidRPr="00772865">
              <w:rPr>
                <w:sz w:val="16"/>
                <w:szCs w:val="16"/>
                <w:lang w:val="en-US"/>
              </w:rPr>
              <w:t xml:space="preserve"> 90 </w:t>
            </w:r>
            <w:r w:rsidR="00772865" w:rsidRPr="00772865">
              <w:rPr>
                <w:sz w:val="16"/>
                <w:szCs w:val="16"/>
                <w:lang w:val="en-US"/>
              </w:rPr>
              <w:t>minutes’</w:t>
            </w:r>
            <w:r w:rsidR="00310AF8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group sessions and 1</w:t>
            </w:r>
            <w:r w:rsidR="00861738" w:rsidRPr="00772865">
              <w:rPr>
                <w:sz w:val="16"/>
                <w:szCs w:val="16"/>
                <w:lang w:val="en-US"/>
              </w:rPr>
              <w:t>x</w:t>
            </w:r>
            <w:r w:rsidRPr="00772865">
              <w:rPr>
                <w:sz w:val="16"/>
                <w:szCs w:val="16"/>
                <w:lang w:val="en-US"/>
              </w:rPr>
              <w:t xml:space="preserve"> 30 </w:t>
            </w:r>
            <w:r w:rsidR="00772865" w:rsidRPr="00772865">
              <w:rPr>
                <w:sz w:val="16"/>
                <w:szCs w:val="16"/>
                <w:lang w:val="en-US"/>
              </w:rPr>
              <w:t>minutes’</w:t>
            </w:r>
            <w:r w:rsidRPr="00772865">
              <w:rPr>
                <w:sz w:val="16"/>
                <w:szCs w:val="16"/>
                <w:lang w:val="en-US"/>
              </w:rPr>
              <w:t xml:space="preserve"> individual session per month</w:t>
            </w:r>
            <w:r w:rsidR="00094EC3" w:rsidRPr="00772865">
              <w:rPr>
                <w:sz w:val="16"/>
                <w:szCs w:val="16"/>
                <w:lang w:val="en-US"/>
              </w:rPr>
              <w:t xml:space="preserve">. </w:t>
            </w:r>
            <w:r w:rsidRPr="00772865">
              <w:rPr>
                <w:sz w:val="16"/>
                <w:szCs w:val="16"/>
                <w:lang w:val="en-US"/>
              </w:rPr>
              <w:t xml:space="preserve">Months 7 to 18 Maintenance phase: 2 contacts each month </w:t>
            </w:r>
            <w:r w:rsidR="00367274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(group session,</w:t>
            </w:r>
            <w:r w:rsidR="00310AF8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 xml:space="preserve">telephone </w:t>
            </w:r>
            <w:r w:rsidR="00310AF8" w:rsidRPr="00772865">
              <w:rPr>
                <w:sz w:val="16"/>
                <w:szCs w:val="16"/>
                <w:lang w:val="en-US"/>
              </w:rPr>
              <w:t>contact)</w:t>
            </w:r>
          </w:p>
        </w:tc>
        <w:tc>
          <w:tcPr>
            <w:tcW w:w="992" w:type="dxa"/>
          </w:tcPr>
          <w:p w:rsidR="00367274" w:rsidRPr="00772865" w:rsidRDefault="00367274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BA0E10" w:rsidRPr="00772865" w:rsidRDefault="00BA0E10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  <w:p w:rsidR="00BA0E10" w:rsidRPr="00772865" w:rsidRDefault="00BA0E10" w:rsidP="00BA0E1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</w:t>
            </w:r>
            <w:r w:rsidR="0072602A" w:rsidRPr="00772865">
              <w:rPr>
                <w:sz w:val="16"/>
                <w:szCs w:val="16"/>
                <w:lang w:val="en-US"/>
              </w:rPr>
              <w:t>idual</w:t>
            </w:r>
          </w:p>
          <w:p w:rsidR="004753E3" w:rsidRPr="00772865" w:rsidRDefault="00BA0E10" w:rsidP="00BA0E1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Telephone </w:t>
            </w:r>
          </w:p>
        </w:tc>
        <w:tc>
          <w:tcPr>
            <w:tcW w:w="1843" w:type="dxa"/>
          </w:tcPr>
          <w:p w:rsidR="004753E3" w:rsidRPr="00772865" w:rsidRDefault="007F0881" w:rsidP="007F088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ocial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 xml:space="preserve">ognitive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>heory</w:t>
            </w:r>
          </w:p>
        </w:tc>
      </w:tr>
      <w:tr w:rsidR="004753E3" w:rsidRPr="00D75F0E" w:rsidTr="00724374">
        <w:tc>
          <w:tcPr>
            <w:tcW w:w="1135" w:type="dxa"/>
          </w:tcPr>
          <w:p w:rsidR="004753E3" w:rsidRPr="00772865" w:rsidRDefault="00310AF8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Carr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2552" w:type="dxa"/>
          </w:tcPr>
          <w:p w:rsidR="00C242CD" w:rsidRPr="00772865" w:rsidRDefault="00DD1207" w:rsidP="005C7BC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ternet-delivery of the Active Living Every Day (ALED program</w:t>
            </w:r>
            <w:r w:rsidR="00C242CD" w:rsidRPr="00772865">
              <w:rPr>
                <w:sz w:val="16"/>
                <w:szCs w:val="16"/>
                <w:lang w:val="en-US"/>
              </w:rPr>
              <w:t xml:space="preserve"> and workbook</w:t>
            </w:r>
            <w:r w:rsidRPr="0077286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</w:tcPr>
          <w:p w:rsidR="00DD1207" w:rsidRPr="00772865" w:rsidRDefault="00C242CD" w:rsidP="00D75F0E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M</w:t>
            </w:r>
            <w:r w:rsidR="00DD1207" w:rsidRPr="00772865">
              <w:rPr>
                <w:sz w:val="16"/>
                <w:szCs w:val="16"/>
                <w:lang w:val="en-US"/>
              </w:rPr>
              <w:t xml:space="preserve">aintain </w:t>
            </w:r>
            <w:r w:rsidR="00B20C8C" w:rsidRPr="00772865">
              <w:rPr>
                <w:sz w:val="16"/>
                <w:szCs w:val="16"/>
                <w:lang w:val="en-US"/>
              </w:rPr>
              <w:t xml:space="preserve">current </w:t>
            </w:r>
            <w:proofErr w:type="spellStart"/>
            <w:r w:rsidR="00B20C8C" w:rsidRPr="00772865">
              <w:rPr>
                <w:sz w:val="16"/>
                <w:szCs w:val="16"/>
                <w:lang w:val="en-US"/>
              </w:rPr>
              <w:t>behaviour</w:t>
            </w:r>
            <w:proofErr w:type="spellEnd"/>
          </w:p>
        </w:tc>
        <w:tc>
          <w:tcPr>
            <w:tcW w:w="2410" w:type="dxa"/>
          </w:tcPr>
          <w:p w:rsidR="00861738" w:rsidRPr="00772865" w:rsidRDefault="00492924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L</w:t>
            </w:r>
            <w:r w:rsidR="00DD1207" w:rsidRPr="00772865">
              <w:rPr>
                <w:sz w:val="16"/>
                <w:szCs w:val="16"/>
                <w:lang w:val="en-US"/>
              </w:rPr>
              <w:t>icensed program administrators/</w:t>
            </w:r>
          </w:p>
          <w:p w:rsidR="00DD1207" w:rsidRPr="00772865" w:rsidRDefault="00DD1207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ilitators</w:t>
            </w:r>
          </w:p>
          <w:p w:rsidR="004753E3" w:rsidRPr="00772865" w:rsidRDefault="00D91D7B" w:rsidP="0036727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 USA</w:t>
            </w:r>
          </w:p>
        </w:tc>
        <w:tc>
          <w:tcPr>
            <w:tcW w:w="4111" w:type="dxa"/>
          </w:tcPr>
          <w:p w:rsidR="004753E3" w:rsidRPr="00772865" w:rsidRDefault="00DD1207" w:rsidP="00DD1207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16-week </w:t>
            </w:r>
          </w:p>
          <w:p w:rsidR="00C242CD" w:rsidRPr="00772865" w:rsidRDefault="00492924" w:rsidP="00D75F0E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</w:t>
            </w:r>
            <w:r w:rsidR="00C242CD" w:rsidRPr="00772865">
              <w:rPr>
                <w:sz w:val="16"/>
                <w:szCs w:val="16"/>
                <w:lang w:val="en-US"/>
              </w:rPr>
              <w:t xml:space="preserve"> self-paced program</w:t>
            </w:r>
            <w:r w:rsidR="00D75F0E">
              <w:rPr>
                <w:sz w:val="16"/>
                <w:szCs w:val="16"/>
                <w:lang w:val="en-US"/>
              </w:rPr>
              <w:t xml:space="preserve"> </w:t>
            </w:r>
            <w:r w:rsidR="00C242CD" w:rsidRPr="00772865">
              <w:rPr>
                <w:sz w:val="16"/>
                <w:szCs w:val="16"/>
                <w:lang w:val="en-US"/>
              </w:rPr>
              <w:t>us</w:t>
            </w:r>
            <w:r w:rsidR="002350F7">
              <w:rPr>
                <w:sz w:val="16"/>
                <w:szCs w:val="16"/>
                <w:lang w:val="en-US"/>
              </w:rPr>
              <w:t>ing</w:t>
            </w:r>
            <w:r w:rsidR="00C242CD" w:rsidRPr="00772865">
              <w:rPr>
                <w:sz w:val="16"/>
                <w:szCs w:val="16"/>
                <w:lang w:val="en-US"/>
              </w:rPr>
              <w:t xml:space="preserve"> of interactive activities</w:t>
            </w:r>
            <w:r w:rsidR="00367274" w:rsidRPr="00772865">
              <w:rPr>
                <w:sz w:val="16"/>
                <w:szCs w:val="16"/>
                <w:lang w:val="en-US"/>
              </w:rPr>
              <w:t>.</w:t>
            </w:r>
            <w:r w:rsidR="005C7BC1" w:rsidRPr="00772865">
              <w:rPr>
                <w:sz w:val="16"/>
                <w:szCs w:val="16"/>
                <w:lang w:val="en-US"/>
              </w:rPr>
              <w:t xml:space="preserve"> </w:t>
            </w:r>
            <w:r w:rsidR="00555830" w:rsidRPr="00772865">
              <w:rPr>
                <w:sz w:val="16"/>
                <w:szCs w:val="16"/>
                <w:lang w:val="en-US"/>
              </w:rPr>
              <w:t>Journal activity</w:t>
            </w:r>
          </w:p>
        </w:tc>
        <w:tc>
          <w:tcPr>
            <w:tcW w:w="992" w:type="dxa"/>
          </w:tcPr>
          <w:p w:rsidR="00367274" w:rsidRPr="00772865" w:rsidRDefault="000E5208" w:rsidP="0036727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eb</w:t>
            </w:r>
            <w:r w:rsidR="00367274" w:rsidRPr="00772865">
              <w:rPr>
                <w:sz w:val="16"/>
                <w:szCs w:val="16"/>
                <w:lang w:val="en-US"/>
              </w:rPr>
              <w:t>site</w:t>
            </w:r>
          </w:p>
          <w:p w:rsidR="00367274" w:rsidRPr="00772865" w:rsidRDefault="00367274" w:rsidP="0036727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4753E3" w:rsidRPr="00772865" w:rsidRDefault="004753E3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DD1207" w:rsidRPr="00772865" w:rsidRDefault="00492924" w:rsidP="00492924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T</w:t>
            </w:r>
            <w:r w:rsidR="00DD1207" w:rsidRPr="00772865">
              <w:rPr>
                <w:sz w:val="16"/>
                <w:szCs w:val="16"/>
                <w:lang w:val="en-US"/>
              </w:rPr>
              <w:t>ranstheoretical</w:t>
            </w:r>
            <w:proofErr w:type="spellEnd"/>
            <w:r w:rsidR="00DD1207"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M</w:t>
            </w:r>
            <w:r w:rsidR="00DD1207" w:rsidRPr="00772865">
              <w:rPr>
                <w:sz w:val="16"/>
                <w:szCs w:val="16"/>
                <w:lang w:val="en-US"/>
              </w:rPr>
              <w:t>odel</w:t>
            </w:r>
            <w:r w:rsidRPr="00772865">
              <w:rPr>
                <w:sz w:val="16"/>
                <w:szCs w:val="16"/>
                <w:lang w:val="en-US"/>
              </w:rPr>
              <w:t xml:space="preserve"> of </w:t>
            </w:r>
            <w:proofErr w:type="spellStart"/>
            <w:r w:rsidR="00103C9D">
              <w:rPr>
                <w:sz w:val="16"/>
                <w:szCs w:val="16"/>
                <w:lang w:val="en-US"/>
              </w:rPr>
              <w:t>B</w:t>
            </w:r>
            <w:r w:rsidRPr="00772865">
              <w:rPr>
                <w:sz w:val="16"/>
                <w:szCs w:val="16"/>
                <w:lang w:val="en-US"/>
              </w:rPr>
              <w:t>ehaviour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>hange</w:t>
            </w:r>
          </w:p>
          <w:p w:rsidR="004D33D4" w:rsidRPr="00772865" w:rsidRDefault="004D33D4" w:rsidP="0049292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ocial Cognitive Theory</w:t>
            </w:r>
          </w:p>
        </w:tc>
      </w:tr>
      <w:tr w:rsidR="004753E3" w:rsidRPr="00772865" w:rsidTr="00724374">
        <w:tc>
          <w:tcPr>
            <w:tcW w:w="1135" w:type="dxa"/>
          </w:tcPr>
          <w:p w:rsidR="004753E3" w:rsidRPr="00772865" w:rsidRDefault="00C242CD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Carr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2552" w:type="dxa"/>
          </w:tcPr>
          <w:p w:rsidR="004753E3" w:rsidRPr="00772865" w:rsidRDefault="00555830" w:rsidP="0055583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n i</w:t>
            </w:r>
            <w:r w:rsidR="00B8457A" w:rsidRPr="00772865">
              <w:rPr>
                <w:sz w:val="16"/>
                <w:szCs w:val="16"/>
                <w:lang w:val="en-US"/>
              </w:rPr>
              <w:t xml:space="preserve">ntervention </w:t>
            </w:r>
            <w:r w:rsidRPr="00772865">
              <w:rPr>
                <w:sz w:val="16"/>
                <w:szCs w:val="16"/>
                <w:lang w:val="en-US"/>
              </w:rPr>
              <w:t xml:space="preserve">to </w:t>
            </w:r>
            <w:r w:rsidR="00B8457A" w:rsidRPr="00772865">
              <w:rPr>
                <w:sz w:val="16"/>
                <w:szCs w:val="16"/>
                <w:lang w:val="en-US"/>
              </w:rPr>
              <w:t>reduce sedentary</w:t>
            </w:r>
            <w:r w:rsidRPr="00772865">
              <w:rPr>
                <w:sz w:val="16"/>
                <w:szCs w:val="16"/>
                <w:lang w:val="en-US"/>
              </w:rPr>
              <w:t xml:space="preserve"> time</w:t>
            </w:r>
          </w:p>
        </w:tc>
        <w:tc>
          <w:tcPr>
            <w:tcW w:w="1842" w:type="dxa"/>
          </w:tcPr>
          <w:p w:rsidR="004753E3" w:rsidRPr="00772865" w:rsidRDefault="002F61B0" w:rsidP="00D75F0E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M</w:t>
            </w:r>
            <w:r w:rsidR="00B8457A" w:rsidRPr="00772865">
              <w:rPr>
                <w:sz w:val="16"/>
                <w:szCs w:val="16"/>
                <w:lang w:val="en-US"/>
              </w:rPr>
              <w:t xml:space="preserve">aintain current </w:t>
            </w:r>
            <w:proofErr w:type="spellStart"/>
            <w:r w:rsidR="00B8457A" w:rsidRPr="00772865">
              <w:rPr>
                <w:sz w:val="16"/>
                <w:szCs w:val="16"/>
                <w:lang w:val="en-US"/>
              </w:rPr>
              <w:t>behaviour</w:t>
            </w:r>
            <w:proofErr w:type="spellEnd"/>
          </w:p>
        </w:tc>
        <w:tc>
          <w:tcPr>
            <w:tcW w:w="2410" w:type="dxa"/>
          </w:tcPr>
          <w:p w:rsidR="004753E3" w:rsidRPr="00772865" w:rsidRDefault="00B20C8C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nclear</w:t>
            </w:r>
          </w:p>
          <w:p w:rsidR="00B20C8C" w:rsidRPr="00772865" w:rsidRDefault="00B20C8C" w:rsidP="00B97C43">
            <w:pPr>
              <w:rPr>
                <w:sz w:val="16"/>
                <w:szCs w:val="16"/>
                <w:lang w:val="en-US"/>
              </w:rPr>
            </w:pPr>
          </w:p>
          <w:p w:rsidR="00B8457A" w:rsidRPr="00772865" w:rsidRDefault="00B20C8C" w:rsidP="00B20C8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niversity w</w:t>
            </w:r>
            <w:r w:rsidR="00B8457A" w:rsidRPr="00772865">
              <w:rPr>
                <w:sz w:val="16"/>
                <w:szCs w:val="16"/>
                <w:lang w:val="en-US"/>
              </w:rPr>
              <w:t>orksite</w:t>
            </w:r>
            <w:r w:rsidRPr="00772865">
              <w:rPr>
                <w:sz w:val="16"/>
                <w:szCs w:val="16"/>
                <w:lang w:val="en-US"/>
              </w:rPr>
              <w:t>, USA</w:t>
            </w:r>
          </w:p>
        </w:tc>
        <w:tc>
          <w:tcPr>
            <w:tcW w:w="4111" w:type="dxa"/>
          </w:tcPr>
          <w:p w:rsidR="004753E3" w:rsidRPr="00772865" w:rsidRDefault="00B8457A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2 weeks</w:t>
            </w:r>
          </w:p>
          <w:p w:rsidR="00B8457A" w:rsidRPr="00772865" w:rsidRDefault="008A2AE9" w:rsidP="00094EC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p</w:t>
            </w:r>
            <w:r w:rsidR="00B8457A" w:rsidRPr="00772865">
              <w:rPr>
                <w:sz w:val="16"/>
                <w:szCs w:val="16"/>
                <w:lang w:val="en-US"/>
              </w:rPr>
              <w:t>edal machine connected to th</w:t>
            </w:r>
            <w:r w:rsidRPr="00772865">
              <w:rPr>
                <w:sz w:val="16"/>
                <w:szCs w:val="16"/>
                <w:lang w:val="en-US"/>
              </w:rPr>
              <w:t>e</w:t>
            </w:r>
            <w:r w:rsidR="00B8457A" w:rsidRPr="00772865">
              <w:rPr>
                <w:sz w:val="16"/>
                <w:szCs w:val="16"/>
                <w:lang w:val="en-US"/>
              </w:rPr>
              <w:t xml:space="preserve"> PC during all working hours.</w:t>
            </w:r>
            <w:r w:rsidRPr="00772865">
              <w:rPr>
                <w:sz w:val="16"/>
                <w:szCs w:val="16"/>
                <w:lang w:val="en-US"/>
              </w:rPr>
              <w:t xml:space="preserve"> Da</w:t>
            </w:r>
            <w:r w:rsidR="00B8457A" w:rsidRPr="00772865">
              <w:rPr>
                <w:sz w:val="16"/>
                <w:szCs w:val="16"/>
                <w:lang w:val="en-US"/>
              </w:rPr>
              <w:t>ily email messages to self-monitor</w:t>
            </w:r>
            <w:r w:rsidR="00103C9D">
              <w:rPr>
                <w:sz w:val="16"/>
                <w:szCs w:val="16"/>
                <w:lang w:val="en-US"/>
              </w:rPr>
              <w:t>,</w:t>
            </w:r>
            <w:r w:rsidR="00B8457A" w:rsidRPr="00772865">
              <w:rPr>
                <w:sz w:val="16"/>
                <w:szCs w:val="16"/>
                <w:lang w:val="en-US"/>
              </w:rPr>
              <w:t xml:space="preserve"> daily pedal time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B8457A" w:rsidRPr="00772865">
              <w:rPr>
                <w:sz w:val="16"/>
                <w:szCs w:val="16"/>
                <w:lang w:val="en-US"/>
              </w:rPr>
              <w:t>and daily steps on the website.</w:t>
            </w:r>
            <w:r w:rsidR="00094EC3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Vi</w:t>
            </w:r>
            <w:r w:rsidR="00B8457A" w:rsidRPr="00772865">
              <w:rPr>
                <w:sz w:val="16"/>
                <w:szCs w:val="16"/>
                <w:lang w:val="en-US"/>
              </w:rPr>
              <w:t xml:space="preserve">rtual competition </w:t>
            </w:r>
            <w:r w:rsidRPr="00772865">
              <w:rPr>
                <w:sz w:val="16"/>
                <w:szCs w:val="16"/>
                <w:lang w:val="en-US"/>
              </w:rPr>
              <w:t xml:space="preserve">for </w:t>
            </w:r>
            <w:r w:rsidR="00B8457A" w:rsidRPr="00772865">
              <w:rPr>
                <w:sz w:val="16"/>
                <w:szCs w:val="16"/>
                <w:lang w:val="en-US"/>
              </w:rPr>
              <w:t>groups of intervention participa</w:t>
            </w:r>
            <w:r w:rsidRPr="00772865">
              <w:rPr>
                <w:sz w:val="16"/>
                <w:szCs w:val="16"/>
                <w:lang w:val="en-US"/>
              </w:rPr>
              <w:t>nts.</w:t>
            </w:r>
            <w:r w:rsidR="00094EC3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T</w:t>
            </w:r>
            <w:r w:rsidR="00B8457A" w:rsidRPr="00772865">
              <w:rPr>
                <w:sz w:val="16"/>
                <w:szCs w:val="16"/>
                <w:lang w:val="en-US"/>
              </w:rPr>
              <w:t xml:space="preserve">hree </w:t>
            </w:r>
            <w:r w:rsidRPr="00772865">
              <w:rPr>
                <w:sz w:val="16"/>
                <w:szCs w:val="16"/>
                <w:lang w:val="en-US"/>
              </w:rPr>
              <w:t>motivational emails</w:t>
            </w:r>
            <w:r w:rsidR="00B8457A" w:rsidRPr="00772865">
              <w:rPr>
                <w:sz w:val="16"/>
                <w:szCs w:val="16"/>
                <w:lang w:val="en-US"/>
              </w:rPr>
              <w:t xml:space="preserve"> each week</w:t>
            </w:r>
            <w:r w:rsidRPr="00772865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</w:tcPr>
          <w:p w:rsidR="00367274" w:rsidRPr="00772865" w:rsidRDefault="000E5208" w:rsidP="0036727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eb</w:t>
            </w:r>
            <w:r w:rsidR="00367274" w:rsidRPr="00772865">
              <w:rPr>
                <w:sz w:val="16"/>
                <w:szCs w:val="16"/>
                <w:lang w:val="en-US"/>
              </w:rPr>
              <w:t>site</w:t>
            </w:r>
          </w:p>
          <w:p w:rsidR="00367274" w:rsidRPr="00772865" w:rsidRDefault="00367274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B8457A" w:rsidRPr="00772865" w:rsidRDefault="00B8457A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Email</w:t>
            </w:r>
          </w:p>
        </w:tc>
        <w:tc>
          <w:tcPr>
            <w:tcW w:w="1843" w:type="dxa"/>
          </w:tcPr>
          <w:p w:rsidR="004753E3" w:rsidRPr="00772865" w:rsidRDefault="00B8457A" w:rsidP="00B8457A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ocial Cognitive Theory</w:t>
            </w:r>
          </w:p>
        </w:tc>
      </w:tr>
      <w:tr w:rsidR="004753E3" w:rsidRPr="00772865" w:rsidTr="00724374">
        <w:tc>
          <w:tcPr>
            <w:tcW w:w="1135" w:type="dxa"/>
          </w:tcPr>
          <w:p w:rsidR="004753E3" w:rsidRPr="00772865" w:rsidRDefault="00B20C8C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Cussler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2552" w:type="dxa"/>
          </w:tcPr>
          <w:p w:rsidR="00492924" w:rsidRPr="00772865" w:rsidRDefault="00D57874" w:rsidP="0049292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A </w:t>
            </w:r>
            <w:r w:rsidR="00750BE0" w:rsidRPr="00772865">
              <w:rPr>
                <w:sz w:val="16"/>
                <w:szCs w:val="16"/>
                <w:lang w:val="en-US"/>
              </w:rPr>
              <w:t xml:space="preserve">weight maintenance </w:t>
            </w:r>
            <w:r w:rsidRPr="00772865">
              <w:rPr>
                <w:sz w:val="16"/>
                <w:szCs w:val="16"/>
                <w:lang w:val="en-US"/>
              </w:rPr>
              <w:t>i</w:t>
            </w:r>
            <w:r w:rsidR="005801B6" w:rsidRPr="00772865">
              <w:rPr>
                <w:sz w:val="16"/>
                <w:szCs w:val="16"/>
                <w:lang w:val="en-US"/>
              </w:rPr>
              <w:t>nternet intervention</w:t>
            </w:r>
          </w:p>
          <w:p w:rsidR="00750BE0" w:rsidRPr="00772865" w:rsidRDefault="00750BE0" w:rsidP="00750BE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:rsidR="004753E3" w:rsidRPr="00772865" w:rsidRDefault="00750BE0" w:rsidP="002F61B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No contact (s</w:t>
            </w:r>
            <w:r w:rsidR="00D57874" w:rsidRPr="00772865">
              <w:rPr>
                <w:sz w:val="16"/>
                <w:szCs w:val="16"/>
                <w:lang w:val="en-US"/>
              </w:rPr>
              <w:t>elf-directed weight maintenance</w:t>
            </w:r>
            <w:r w:rsidRPr="0077286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:rsidR="002C394E" w:rsidRPr="00772865" w:rsidRDefault="00BF5503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tudy staff</w:t>
            </w:r>
          </w:p>
          <w:p w:rsidR="002C394E" w:rsidRPr="00772865" w:rsidRDefault="002C394E" w:rsidP="00B97C43">
            <w:pPr>
              <w:rPr>
                <w:sz w:val="16"/>
                <w:szCs w:val="16"/>
                <w:lang w:val="en-US"/>
              </w:rPr>
            </w:pPr>
          </w:p>
          <w:p w:rsidR="004753E3" w:rsidRPr="00772865" w:rsidRDefault="00523A92" w:rsidP="00D91D7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</w:t>
            </w:r>
            <w:r w:rsidR="00D91D7B" w:rsidRPr="00772865">
              <w:rPr>
                <w:sz w:val="16"/>
                <w:szCs w:val="16"/>
                <w:lang w:val="en-US"/>
              </w:rPr>
              <w:t xml:space="preserve"> </w:t>
            </w:r>
            <w:r w:rsidR="002C394E" w:rsidRPr="00772865">
              <w:rPr>
                <w:sz w:val="16"/>
                <w:szCs w:val="16"/>
                <w:lang w:val="en-US"/>
              </w:rPr>
              <w:t>Arizona area, USA</w:t>
            </w:r>
          </w:p>
        </w:tc>
        <w:tc>
          <w:tcPr>
            <w:tcW w:w="4111" w:type="dxa"/>
          </w:tcPr>
          <w:p w:rsidR="00750BE0" w:rsidRPr="00772865" w:rsidRDefault="00424F5A" w:rsidP="00750BE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48 weeks</w:t>
            </w:r>
          </w:p>
          <w:p w:rsidR="00915850" w:rsidRPr="00772865" w:rsidRDefault="003D0D50" w:rsidP="009158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 monitoring tools</w:t>
            </w:r>
            <w:r w:rsidR="00367274" w:rsidRPr="00772865">
              <w:rPr>
                <w:sz w:val="16"/>
                <w:szCs w:val="16"/>
                <w:lang w:val="en-US"/>
              </w:rPr>
              <w:t xml:space="preserve"> </w:t>
            </w:r>
            <w:r w:rsidR="00492924" w:rsidRPr="00772865">
              <w:rPr>
                <w:sz w:val="16"/>
                <w:szCs w:val="16"/>
                <w:lang w:val="en-US"/>
              </w:rPr>
              <w:t>(body weight, physical activity, dietary intake, and “mind-body” logs), curriculum materials</w:t>
            </w:r>
            <w:r w:rsidR="00915850" w:rsidRPr="00772865">
              <w:rPr>
                <w:sz w:val="16"/>
                <w:szCs w:val="16"/>
                <w:lang w:val="en-US"/>
              </w:rPr>
              <w:t xml:space="preserve"> </w:t>
            </w:r>
            <w:r w:rsidR="00492924" w:rsidRPr="00772865">
              <w:rPr>
                <w:sz w:val="16"/>
                <w:szCs w:val="16"/>
                <w:lang w:val="en-US"/>
              </w:rPr>
              <w:lastRenderedPageBreak/>
              <w:t>and up-to-date dietary and physical activity information, and links to</w:t>
            </w:r>
            <w:r w:rsidR="00094EC3" w:rsidRPr="00772865">
              <w:rPr>
                <w:sz w:val="16"/>
                <w:szCs w:val="16"/>
                <w:lang w:val="en-US"/>
              </w:rPr>
              <w:t xml:space="preserve"> </w:t>
            </w:r>
            <w:r w:rsidR="00492924" w:rsidRPr="00772865">
              <w:rPr>
                <w:sz w:val="16"/>
                <w:szCs w:val="16"/>
                <w:lang w:val="en-US"/>
              </w:rPr>
              <w:t>other websites of interest</w:t>
            </w:r>
            <w:r w:rsidR="00915850" w:rsidRPr="00772865">
              <w:rPr>
                <w:sz w:val="16"/>
                <w:szCs w:val="16"/>
                <w:lang w:val="en-US"/>
              </w:rPr>
              <w:t xml:space="preserve"> private &amp; group mail </w:t>
            </w:r>
          </w:p>
          <w:p w:rsidR="004753E3" w:rsidRPr="00772865" w:rsidRDefault="00915850" w:rsidP="0091585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Bulletins, Chat rooms, Support group</w:t>
            </w:r>
          </w:p>
        </w:tc>
        <w:tc>
          <w:tcPr>
            <w:tcW w:w="992" w:type="dxa"/>
          </w:tcPr>
          <w:p w:rsidR="00915850" w:rsidRPr="00772865" w:rsidRDefault="000E5208" w:rsidP="0091585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lastRenderedPageBreak/>
              <w:t>Web</w:t>
            </w:r>
            <w:r w:rsidR="00915850" w:rsidRPr="00772865">
              <w:rPr>
                <w:sz w:val="16"/>
                <w:szCs w:val="16"/>
                <w:lang w:val="en-US"/>
              </w:rPr>
              <w:t xml:space="preserve">site </w:t>
            </w:r>
          </w:p>
          <w:p w:rsidR="00367274" w:rsidRPr="00772865" w:rsidRDefault="00367274" w:rsidP="0091585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367274" w:rsidRPr="00772865" w:rsidRDefault="00367274" w:rsidP="0091585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  <w:p w:rsidR="00BF5503" w:rsidRPr="00772865" w:rsidRDefault="00BF5503" w:rsidP="002F61B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4753E3" w:rsidRPr="00772865" w:rsidRDefault="004753E3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4753E3" w:rsidRPr="00772865" w:rsidTr="00724374">
        <w:tc>
          <w:tcPr>
            <w:tcW w:w="1135" w:type="dxa"/>
          </w:tcPr>
          <w:p w:rsidR="004753E3" w:rsidRPr="00772865" w:rsidRDefault="002F61B0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Dale 2009</w:t>
            </w:r>
          </w:p>
        </w:tc>
        <w:tc>
          <w:tcPr>
            <w:tcW w:w="2552" w:type="dxa"/>
          </w:tcPr>
          <w:p w:rsidR="00637C12" w:rsidRPr="00772865" w:rsidRDefault="00D657DF" w:rsidP="00637C12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D</w:t>
            </w:r>
            <w:r w:rsidR="0078387F" w:rsidRPr="00772865">
              <w:rPr>
                <w:sz w:val="16"/>
                <w:szCs w:val="16"/>
                <w:lang w:val="en-US"/>
              </w:rPr>
              <w:t xml:space="preserve">ietary and </w:t>
            </w:r>
            <w:r w:rsidRPr="00772865">
              <w:rPr>
                <w:sz w:val="16"/>
                <w:szCs w:val="16"/>
                <w:lang w:val="en-US"/>
              </w:rPr>
              <w:t xml:space="preserve">exercise </w:t>
            </w:r>
            <w:r w:rsidR="0078387F" w:rsidRPr="00772865">
              <w:rPr>
                <w:sz w:val="16"/>
                <w:szCs w:val="16"/>
                <w:lang w:val="en-US"/>
              </w:rPr>
              <w:t>advice (modest and intensive level)</w:t>
            </w:r>
          </w:p>
          <w:p w:rsidR="004753E3" w:rsidRPr="00772865" w:rsidRDefault="004753E3" w:rsidP="0078387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:rsidR="00637C12" w:rsidRPr="00772865" w:rsidRDefault="002A2D67" w:rsidP="0036727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</w:t>
            </w:r>
            <w:r w:rsidR="00D657DF" w:rsidRPr="00772865">
              <w:rPr>
                <w:sz w:val="16"/>
                <w:szCs w:val="16"/>
                <w:lang w:val="en-US"/>
              </w:rPr>
              <w:t>sual diet and exercise routine</w:t>
            </w:r>
          </w:p>
        </w:tc>
        <w:tc>
          <w:tcPr>
            <w:tcW w:w="2410" w:type="dxa"/>
          </w:tcPr>
          <w:p w:rsidR="001F751E" w:rsidRPr="00772865" w:rsidRDefault="00637C12" w:rsidP="00637C12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E</w:t>
            </w:r>
            <w:r w:rsidR="00D657DF" w:rsidRPr="00772865">
              <w:rPr>
                <w:sz w:val="16"/>
                <w:szCs w:val="16"/>
                <w:lang w:val="en-US"/>
              </w:rPr>
              <w:t>xperienced dietitian and physical activity instructor</w:t>
            </w:r>
          </w:p>
          <w:p w:rsidR="001F751E" w:rsidRPr="00772865" w:rsidRDefault="00523A92" w:rsidP="00523A92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</w:t>
            </w:r>
            <w:r w:rsidR="001F751E" w:rsidRPr="00772865">
              <w:rPr>
                <w:sz w:val="16"/>
                <w:szCs w:val="16"/>
                <w:lang w:val="en-US"/>
              </w:rPr>
              <w:t xml:space="preserve"> New Zealand</w:t>
            </w:r>
          </w:p>
        </w:tc>
        <w:tc>
          <w:tcPr>
            <w:tcW w:w="4111" w:type="dxa"/>
          </w:tcPr>
          <w:p w:rsidR="0039073C" w:rsidRPr="00772865" w:rsidRDefault="00424F5A" w:rsidP="00637C12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6 weeks</w:t>
            </w:r>
            <w:r w:rsidR="00637C12" w:rsidRPr="00772865">
              <w:rPr>
                <w:sz w:val="16"/>
                <w:szCs w:val="16"/>
                <w:lang w:val="en-US"/>
              </w:rPr>
              <w:t xml:space="preserve"> </w:t>
            </w:r>
            <w:r w:rsidR="0039073C" w:rsidRPr="00772865">
              <w:rPr>
                <w:sz w:val="16"/>
                <w:szCs w:val="16"/>
                <w:lang w:val="en-US"/>
              </w:rPr>
              <w:t>(w</w:t>
            </w:r>
            <w:r w:rsidR="00637C12" w:rsidRPr="00772865">
              <w:rPr>
                <w:sz w:val="16"/>
                <w:szCs w:val="16"/>
                <w:lang w:val="en-US"/>
              </w:rPr>
              <w:t>ith a 24 months follow-up</w:t>
            </w:r>
            <w:r w:rsidR="0039073C" w:rsidRPr="00772865">
              <w:rPr>
                <w:sz w:val="16"/>
                <w:szCs w:val="16"/>
                <w:lang w:val="en-US"/>
              </w:rPr>
              <w:t>)</w:t>
            </w:r>
          </w:p>
          <w:p w:rsidR="00637C12" w:rsidRPr="00772865" w:rsidRDefault="00094EC3" w:rsidP="0036727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</w:t>
            </w:r>
            <w:r w:rsidR="0039073C" w:rsidRPr="00772865">
              <w:rPr>
                <w:sz w:val="16"/>
                <w:szCs w:val="16"/>
                <w:lang w:val="en-US"/>
              </w:rPr>
              <w:t>ndividually designed advice. S</w:t>
            </w:r>
            <w:r w:rsidR="00637C12" w:rsidRPr="00772865">
              <w:rPr>
                <w:sz w:val="16"/>
                <w:szCs w:val="16"/>
                <w:lang w:val="en-US"/>
              </w:rPr>
              <w:t>een weekly by researchers for weight measurements and a short dietary and exercise assessment</w:t>
            </w:r>
            <w:r w:rsidR="0039073C" w:rsidRPr="00772865">
              <w:rPr>
                <w:sz w:val="16"/>
                <w:szCs w:val="16"/>
                <w:lang w:val="en-US"/>
              </w:rPr>
              <w:t xml:space="preserve">. </w:t>
            </w:r>
            <w:r w:rsidR="00637C12" w:rsidRPr="00772865">
              <w:rPr>
                <w:sz w:val="16"/>
                <w:szCs w:val="16"/>
                <w:lang w:val="en-US"/>
              </w:rPr>
              <w:t>8</w:t>
            </w:r>
            <w:r w:rsidR="0039073C" w:rsidRPr="00772865">
              <w:rPr>
                <w:sz w:val="16"/>
                <w:szCs w:val="16"/>
                <w:lang w:val="en-US"/>
              </w:rPr>
              <w:t xml:space="preserve"> and </w:t>
            </w:r>
            <w:r w:rsidR="00637C12" w:rsidRPr="00772865">
              <w:rPr>
                <w:sz w:val="16"/>
                <w:szCs w:val="16"/>
                <w:lang w:val="en-US"/>
              </w:rPr>
              <w:t xml:space="preserve">12 month </w:t>
            </w:r>
            <w:r w:rsidR="0039073C" w:rsidRPr="00772865">
              <w:rPr>
                <w:sz w:val="16"/>
                <w:szCs w:val="16"/>
                <w:lang w:val="en-US"/>
              </w:rPr>
              <w:t xml:space="preserve">encouraging </w:t>
            </w:r>
            <w:r w:rsidR="00637C12" w:rsidRPr="00772865">
              <w:rPr>
                <w:sz w:val="16"/>
                <w:szCs w:val="16"/>
                <w:lang w:val="en-US"/>
              </w:rPr>
              <w:t xml:space="preserve">visits </w:t>
            </w:r>
            <w:r w:rsidR="00367274" w:rsidRPr="00772865">
              <w:rPr>
                <w:sz w:val="16"/>
                <w:szCs w:val="16"/>
                <w:lang w:val="en-US"/>
              </w:rPr>
              <w:t>to discuss</w:t>
            </w:r>
            <w:r w:rsidR="0039073C" w:rsidRPr="00772865">
              <w:rPr>
                <w:sz w:val="16"/>
                <w:szCs w:val="16"/>
                <w:lang w:val="en-US"/>
              </w:rPr>
              <w:t xml:space="preserve"> diet and PA</w:t>
            </w:r>
          </w:p>
        </w:tc>
        <w:tc>
          <w:tcPr>
            <w:tcW w:w="992" w:type="dxa"/>
          </w:tcPr>
          <w:p w:rsidR="00661A87" w:rsidRPr="00772865" w:rsidRDefault="00661A87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367274" w:rsidRPr="00772865" w:rsidRDefault="00367274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4753E3" w:rsidRPr="00772865" w:rsidRDefault="004753E3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4753E3" w:rsidRPr="00772865" w:rsidRDefault="004753E3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2F61B0" w:rsidRPr="00772865" w:rsidTr="00724374">
        <w:tc>
          <w:tcPr>
            <w:tcW w:w="1135" w:type="dxa"/>
          </w:tcPr>
          <w:p w:rsidR="002F61B0" w:rsidRPr="00772865" w:rsidRDefault="0039073C" w:rsidP="0039073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772865">
              <w:rPr>
                <w:sz w:val="16"/>
                <w:szCs w:val="16"/>
                <w:lang w:val="en-US"/>
              </w:rPr>
              <w:t>Greef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2552" w:type="dxa"/>
          </w:tcPr>
          <w:p w:rsidR="002F61B0" w:rsidRPr="00772865" w:rsidRDefault="00EA0A6D" w:rsidP="00EA0A6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gnitive-behavioral therapy</w:t>
            </w:r>
          </w:p>
        </w:tc>
        <w:tc>
          <w:tcPr>
            <w:tcW w:w="1842" w:type="dxa"/>
          </w:tcPr>
          <w:p w:rsidR="002F61B0" w:rsidRPr="00772865" w:rsidRDefault="00FC0C31" w:rsidP="0086173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Usual care </w:t>
            </w:r>
            <w:r w:rsidR="0080197C" w:rsidRPr="00772865">
              <w:rPr>
                <w:sz w:val="16"/>
                <w:szCs w:val="16"/>
                <w:lang w:val="en-US"/>
              </w:rPr>
              <w:t>from GP</w:t>
            </w:r>
          </w:p>
        </w:tc>
        <w:tc>
          <w:tcPr>
            <w:tcW w:w="2410" w:type="dxa"/>
          </w:tcPr>
          <w:p w:rsidR="00EA0A6D" w:rsidRPr="00772865" w:rsidRDefault="00EA0A6D" w:rsidP="00EA0A6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linical psychologist with a background in behavior change strategies</w:t>
            </w:r>
          </w:p>
          <w:p w:rsidR="002F61B0" w:rsidRPr="00772865" w:rsidRDefault="0080197C" w:rsidP="00EA0A6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eneral practices, Belgium</w:t>
            </w:r>
          </w:p>
        </w:tc>
        <w:tc>
          <w:tcPr>
            <w:tcW w:w="4111" w:type="dxa"/>
          </w:tcPr>
          <w:p w:rsidR="00EA0A6D" w:rsidRPr="00772865" w:rsidRDefault="00EA0A6D" w:rsidP="00EA0A6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2-weeks</w:t>
            </w:r>
          </w:p>
          <w:p w:rsidR="002F61B0" w:rsidRPr="00772865" w:rsidRDefault="00FC0C31" w:rsidP="00FC0C3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O</w:t>
            </w:r>
            <w:r w:rsidR="00EA0A6D" w:rsidRPr="00772865">
              <w:rPr>
                <w:sz w:val="16"/>
                <w:szCs w:val="16"/>
                <w:lang w:val="en-US"/>
              </w:rPr>
              <w:t>ne 90-min group counsel</w:t>
            </w:r>
            <w:r w:rsidR="00C1018D">
              <w:rPr>
                <w:sz w:val="16"/>
                <w:szCs w:val="16"/>
                <w:lang w:val="en-US"/>
              </w:rPr>
              <w:t>l</w:t>
            </w:r>
            <w:r w:rsidR="00EA0A6D" w:rsidRPr="00772865">
              <w:rPr>
                <w:sz w:val="16"/>
                <w:szCs w:val="16"/>
                <w:lang w:val="en-US"/>
              </w:rPr>
              <w:t>ing session every three weeks</w:t>
            </w:r>
          </w:p>
        </w:tc>
        <w:tc>
          <w:tcPr>
            <w:tcW w:w="992" w:type="dxa"/>
          </w:tcPr>
          <w:p w:rsidR="00FC0C31" w:rsidRPr="00772865" w:rsidRDefault="00FC0C31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EA0A6D" w:rsidRPr="00772865" w:rsidRDefault="00EA0A6D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  <w:p w:rsidR="002F61B0" w:rsidRPr="00772865" w:rsidRDefault="002F61B0" w:rsidP="00EA0A6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F61B0" w:rsidRPr="00772865" w:rsidRDefault="002F61B0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2F61B0" w:rsidRPr="00772865" w:rsidTr="00724374">
        <w:tc>
          <w:tcPr>
            <w:tcW w:w="1135" w:type="dxa"/>
          </w:tcPr>
          <w:p w:rsidR="002F61B0" w:rsidRPr="00772865" w:rsidRDefault="00F37912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Eakin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2552" w:type="dxa"/>
          </w:tcPr>
          <w:p w:rsidR="002F61B0" w:rsidRPr="00772865" w:rsidRDefault="00FB4DFE" w:rsidP="00AF325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</w:t>
            </w:r>
            <w:r w:rsidR="00F37912" w:rsidRPr="00772865">
              <w:rPr>
                <w:sz w:val="16"/>
                <w:szCs w:val="16"/>
                <w:lang w:val="en-US"/>
              </w:rPr>
              <w:t>elephone counsel</w:t>
            </w:r>
            <w:r w:rsidR="0067669F">
              <w:rPr>
                <w:sz w:val="16"/>
                <w:szCs w:val="16"/>
                <w:lang w:val="en-US"/>
              </w:rPr>
              <w:t>l</w:t>
            </w:r>
            <w:r w:rsidR="00F37912" w:rsidRPr="00772865">
              <w:rPr>
                <w:sz w:val="16"/>
                <w:szCs w:val="16"/>
                <w:lang w:val="en-US"/>
              </w:rPr>
              <w:t>ing</w:t>
            </w:r>
          </w:p>
        </w:tc>
        <w:tc>
          <w:tcPr>
            <w:tcW w:w="1842" w:type="dxa"/>
          </w:tcPr>
          <w:p w:rsidR="002F61B0" w:rsidRPr="00772865" w:rsidRDefault="00F37912" w:rsidP="00AF325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sual care</w:t>
            </w:r>
          </w:p>
        </w:tc>
        <w:tc>
          <w:tcPr>
            <w:tcW w:w="2410" w:type="dxa"/>
          </w:tcPr>
          <w:p w:rsidR="000D2185" w:rsidRPr="00772865" w:rsidRDefault="000D2185" w:rsidP="0091585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>Counsellor: least bachelor</w:t>
            </w:r>
            <w:r w:rsidRPr="00772865">
              <w:rPr>
                <w:rFonts w:ascii="AdvOTa9103878+20" w:hAnsi="AdvOTa9103878+20" w:cs="AdvOTa9103878+20"/>
                <w:sz w:val="16"/>
                <w:szCs w:val="16"/>
                <w:lang w:val="en-US"/>
              </w:rPr>
              <w:t>’</w:t>
            </w:r>
            <w:r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>s level training in nutrition and dietetics</w:t>
            </w:r>
            <w:proofErr w:type="gramStart"/>
            <w:r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>;</w:t>
            </w:r>
            <w:proofErr w:type="gramEnd"/>
            <w:r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 xml:space="preserve"> some also dual-degree in exercise physiology. </w:t>
            </w:r>
            <w:r w:rsidR="00772865"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>One-month</w:t>
            </w:r>
            <w:r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 xml:space="preserve"> intensive training in study protocols and motivational interviewing</w:t>
            </w:r>
          </w:p>
          <w:p w:rsidR="002F61B0" w:rsidRPr="00772865" w:rsidRDefault="00F37912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Primary care, Australia</w:t>
            </w:r>
          </w:p>
        </w:tc>
        <w:tc>
          <w:tcPr>
            <w:tcW w:w="4111" w:type="dxa"/>
          </w:tcPr>
          <w:p w:rsidR="001F3B82" w:rsidRPr="00772865" w:rsidRDefault="00424F5A" w:rsidP="00FB4DFE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72 weeks</w:t>
            </w:r>
            <w:r w:rsidR="00F37912" w:rsidRPr="00772865">
              <w:rPr>
                <w:sz w:val="16"/>
                <w:szCs w:val="16"/>
                <w:lang w:val="en-US"/>
              </w:rPr>
              <w:t xml:space="preserve"> </w:t>
            </w:r>
          </w:p>
          <w:p w:rsidR="00FB4DFE" w:rsidRPr="00772865" w:rsidRDefault="00FB4DFE" w:rsidP="00FB4DFE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27 telephone calls over the 18</w:t>
            </w:r>
            <w:r w:rsidR="00094EC3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 xml:space="preserve">months (4 initial weekly calls; fortnightly calls for 5 months; monthly calls for 12 months) </w:t>
            </w:r>
          </w:p>
          <w:p w:rsidR="00FB4DFE" w:rsidRPr="00772865" w:rsidRDefault="00FB4DFE" w:rsidP="00FB4DF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5A7D25" w:rsidRPr="00772865" w:rsidRDefault="005A7D25" w:rsidP="00FB4DFE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FC0C31" w:rsidRPr="00772865" w:rsidRDefault="00FC0C31" w:rsidP="00FB4DFE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5A7D25" w:rsidRPr="00772865" w:rsidRDefault="005A7D25" w:rsidP="00FC0C31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  <w:p w:rsidR="002F61B0" w:rsidRPr="00772865" w:rsidRDefault="00FC0C31" w:rsidP="00FC0C31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Telephone </w:t>
            </w:r>
            <w:r w:rsidR="00FB4DFE" w:rsidRPr="00772865">
              <w:rPr>
                <w:sz w:val="16"/>
                <w:szCs w:val="16"/>
                <w:lang w:val="en-US"/>
              </w:rPr>
              <w:t xml:space="preserve">Workbook </w:t>
            </w:r>
          </w:p>
        </w:tc>
        <w:tc>
          <w:tcPr>
            <w:tcW w:w="1843" w:type="dxa"/>
          </w:tcPr>
          <w:p w:rsidR="002F61B0" w:rsidRPr="00772865" w:rsidRDefault="00FB4DFE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ocial Cognitive Theory</w:t>
            </w:r>
          </w:p>
        </w:tc>
      </w:tr>
      <w:tr w:rsidR="002F61B0" w:rsidRPr="00D75F0E" w:rsidTr="00724374">
        <w:tc>
          <w:tcPr>
            <w:tcW w:w="1135" w:type="dxa"/>
          </w:tcPr>
          <w:p w:rsidR="002F61B0" w:rsidRPr="00772865" w:rsidRDefault="001F3B82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Eriksson 2009</w:t>
            </w:r>
          </w:p>
        </w:tc>
        <w:tc>
          <w:tcPr>
            <w:tcW w:w="2552" w:type="dxa"/>
          </w:tcPr>
          <w:p w:rsidR="002F61B0" w:rsidRPr="00772865" w:rsidRDefault="00271B3E" w:rsidP="00271B3E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Exercise sessions and diet counselling </w:t>
            </w:r>
          </w:p>
          <w:p w:rsidR="00170526" w:rsidRPr="00772865" w:rsidRDefault="00170526" w:rsidP="0017052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:rsidR="002F61B0" w:rsidRPr="00772865" w:rsidRDefault="00773679" w:rsidP="00D75F0E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sual care + info</w:t>
            </w:r>
            <w:r w:rsidR="005A7D25" w:rsidRPr="00772865">
              <w:rPr>
                <w:sz w:val="16"/>
                <w:szCs w:val="16"/>
                <w:lang w:val="en-US"/>
              </w:rPr>
              <w:t xml:space="preserve">rmation about healthy </w:t>
            </w:r>
            <w:proofErr w:type="spellStart"/>
            <w:r w:rsidR="005A7D25" w:rsidRPr="00772865">
              <w:rPr>
                <w:sz w:val="16"/>
                <w:szCs w:val="16"/>
                <w:lang w:val="en-US"/>
              </w:rPr>
              <w:t>behaviour</w:t>
            </w:r>
            <w:proofErr w:type="spellEnd"/>
          </w:p>
        </w:tc>
        <w:tc>
          <w:tcPr>
            <w:tcW w:w="2410" w:type="dxa"/>
          </w:tcPr>
          <w:p w:rsidR="00271B3E" w:rsidRPr="00772865" w:rsidRDefault="00271B3E" w:rsidP="00271B3E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Physiotherapists, dietitian, physician</w:t>
            </w:r>
          </w:p>
          <w:p w:rsidR="00271B3E" w:rsidRPr="00772865" w:rsidRDefault="00271B3E" w:rsidP="00271B3E">
            <w:pPr>
              <w:rPr>
                <w:sz w:val="16"/>
                <w:szCs w:val="16"/>
                <w:lang w:val="en-US"/>
              </w:rPr>
            </w:pPr>
          </w:p>
          <w:p w:rsidR="002F61B0" w:rsidRPr="00772865" w:rsidRDefault="00271B3E" w:rsidP="00271B3E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Primary care, Sweden</w:t>
            </w:r>
          </w:p>
        </w:tc>
        <w:tc>
          <w:tcPr>
            <w:tcW w:w="4111" w:type="dxa"/>
          </w:tcPr>
          <w:p w:rsidR="00271B3E" w:rsidRPr="00772865" w:rsidRDefault="00271B3E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2 weeks</w:t>
            </w:r>
          </w:p>
          <w:p w:rsidR="00170526" w:rsidRPr="00772865" w:rsidRDefault="0072602A" w:rsidP="005A7D2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Exercise training and diet counselling 3</w:t>
            </w:r>
            <w:r w:rsidR="00170526" w:rsidRPr="00772865">
              <w:rPr>
                <w:sz w:val="16"/>
                <w:szCs w:val="16"/>
                <w:lang w:val="en-US"/>
              </w:rPr>
              <w:t xml:space="preserve"> sessions</w:t>
            </w:r>
            <w:r w:rsidR="004E1690" w:rsidRPr="00772865">
              <w:rPr>
                <w:sz w:val="16"/>
                <w:szCs w:val="16"/>
                <w:lang w:val="en-US"/>
              </w:rPr>
              <w:t>/</w:t>
            </w:r>
            <w:r w:rsidR="000B6D34" w:rsidRPr="00772865">
              <w:rPr>
                <w:sz w:val="16"/>
                <w:szCs w:val="16"/>
                <w:lang w:val="en-US"/>
              </w:rPr>
              <w:t xml:space="preserve"> </w:t>
            </w:r>
            <w:r w:rsidR="00170526" w:rsidRPr="00772865">
              <w:rPr>
                <w:sz w:val="16"/>
                <w:szCs w:val="16"/>
                <w:lang w:val="en-US"/>
              </w:rPr>
              <w:t xml:space="preserve">week </w:t>
            </w:r>
            <w:r w:rsidRPr="00772865">
              <w:rPr>
                <w:sz w:val="16"/>
                <w:szCs w:val="16"/>
                <w:lang w:val="en-US"/>
              </w:rPr>
              <w:t>x 5, 6 f</w:t>
            </w:r>
            <w:r w:rsidR="00170526" w:rsidRPr="00772865">
              <w:rPr>
                <w:sz w:val="16"/>
                <w:szCs w:val="16"/>
                <w:lang w:val="en-US"/>
              </w:rPr>
              <w:t>ollow-up meeting</w:t>
            </w:r>
            <w:r w:rsidR="00094EC3" w:rsidRPr="00772865">
              <w:rPr>
                <w:sz w:val="16"/>
                <w:szCs w:val="16"/>
                <w:lang w:val="en-US"/>
              </w:rPr>
              <w:t>/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772865" w:rsidRPr="00772865">
              <w:rPr>
                <w:sz w:val="16"/>
                <w:szCs w:val="16"/>
                <w:lang w:val="en-US"/>
              </w:rPr>
              <w:t xml:space="preserve">1. </w:t>
            </w:r>
            <w:proofErr w:type="gramStart"/>
            <w:r w:rsidR="00772865" w:rsidRPr="00772865">
              <w:rPr>
                <w:sz w:val="16"/>
                <w:szCs w:val="16"/>
                <w:lang w:val="en-US"/>
              </w:rPr>
              <w:t>year</w:t>
            </w:r>
            <w:proofErr w:type="gramEnd"/>
            <w:r w:rsidR="00170526" w:rsidRPr="00772865">
              <w:rPr>
                <w:sz w:val="16"/>
                <w:szCs w:val="16"/>
                <w:lang w:val="en-US"/>
              </w:rPr>
              <w:t xml:space="preserve">, </w:t>
            </w:r>
            <w:r w:rsidRPr="00772865">
              <w:rPr>
                <w:sz w:val="16"/>
                <w:szCs w:val="16"/>
                <w:lang w:val="en-US"/>
              </w:rPr>
              <w:t>4</w:t>
            </w:r>
            <w:r w:rsidR="00094EC3" w:rsidRPr="00772865">
              <w:rPr>
                <w:sz w:val="16"/>
                <w:szCs w:val="16"/>
                <w:lang w:val="en-US"/>
              </w:rPr>
              <w:t>/</w:t>
            </w:r>
            <w:r w:rsidR="00170526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 xml:space="preserve">2. </w:t>
            </w:r>
            <w:proofErr w:type="gramStart"/>
            <w:r w:rsidR="00170526" w:rsidRPr="00772865">
              <w:rPr>
                <w:sz w:val="16"/>
                <w:szCs w:val="16"/>
                <w:lang w:val="en-US"/>
              </w:rPr>
              <w:t>year</w:t>
            </w:r>
            <w:proofErr w:type="gramEnd"/>
            <w:r w:rsidR="00094EC3" w:rsidRPr="00772865">
              <w:rPr>
                <w:sz w:val="16"/>
                <w:szCs w:val="16"/>
                <w:lang w:val="en-US"/>
              </w:rPr>
              <w:t xml:space="preserve">, </w:t>
            </w:r>
            <w:r w:rsidRPr="00772865">
              <w:rPr>
                <w:sz w:val="16"/>
                <w:szCs w:val="16"/>
                <w:lang w:val="en-US"/>
              </w:rPr>
              <w:t>2</w:t>
            </w:r>
            <w:r w:rsidR="00094EC3" w:rsidRPr="00772865">
              <w:rPr>
                <w:sz w:val="16"/>
                <w:szCs w:val="16"/>
                <w:lang w:val="en-US"/>
              </w:rPr>
              <w:t>/</w:t>
            </w:r>
            <w:r w:rsidRPr="00772865">
              <w:rPr>
                <w:sz w:val="16"/>
                <w:szCs w:val="16"/>
                <w:lang w:val="en-US"/>
              </w:rPr>
              <w:t>3.</w:t>
            </w:r>
            <w:r w:rsidR="00170526" w:rsidRPr="00772865">
              <w:rPr>
                <w:sz w:val="16"/>
                <w:szCs w:val="16"/>
                <w:lang w:val="en-US"/>
              </w:rPr>
              <w:t>year</w:t>
            </w:r>
            <w:r w:rsidR="004E1690" w:rsidRPr="00772865">
              <w:rPr>
                <w:sz w:val="16"/>
                <w:szCs w:val="16"/>
                <w:lang w:val="en-US"/>
              </w:rPr>
              <w:t xml:space="preserve">. </w:t>
            </w:r>
            <w:r w:rsidR="00094EC3" w:rsidRPr="00772865">
              <w:rPr>
                <w:sz w:val="16"/>
                <w:szCs w:val="16"/>
                <w:lang w:val="en-US"/>
              </w:rPr>
              <w:t>D</w:t>
            </w:r>
            <w:r w:rsidR="004E1690" w:rsidRPr="00772865">
              <w:rPr>
                <w:sz w:val="16"/>
                <w:szCs w:val="16"/>
                <w:lang w:val="en-US"/>
              </w:rPr>
              <w:t>iet counselling once</w:t>
            </w:r>
            <w:r w:rsidR="00094EC3" w:rsidRPr="00772865">
              <w:rPr>
                <w:sz w:val="16"/>
                <w:szCs w:val="16"/>
                <w:lang w:val="en-US"/>
              </w:rPr>
              <w:t>/</w:t>
            </w:r>
            <w:r w:rsidR="004E1690" w:rsidRPr="00772865">
              <w:rPr>
                <w:sz w:val="16"/>
                <w:szCs w:val="16"/>
                <w:lang w:val="en-US"/>
              </w:rPr>
              <w:t xml:space="preserve">year </w:t>
            </w:r>
            <w:r w:rsidR="005A7D25" w:rsidRPr="00772865">
              <w:rPr>
                <w:sz w:val="16"/>
                <w:szCs w:val="16"/>
                <w:lang w:val="en-US"/>
              </w:rPr>
              <w:t xml:space="preserve">for 3 years </w:t>
            </w:r>
          </w:p>
        </w:tc>
        <w:tc>
          <w:tcPr>
            <w:tcW w:w="992" w:type="dxa"/>
          </w:tcPr>
          <w:p w:rsidR="005A7D25" w:rsidRPr="00772865" w:rsidRDefault="005A7D25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2F61B0" w:rsidRPr="00772865" w:rsidRDefault="00094EC3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</w:t>
            </w:r>
            <w:r w:rsidR="00170526" w:rsidRPr="00772865">
              <w:rPr>
                <w:sz w:val="16"/>
                <w:szCs w:val="16"/>
                <w:lang w:val="en-US"/>
              </w:rPr>
              <w:t>roup</w:t>
            </w:r>
          </w:p>
        </w:tc>
        <w:tc>
          <w:tcPr>
            <w:tcW w:w="1843" w:type="dxa"/>
          </w:tcPr>
          <w:p w:rsidR="002F61B0" w:rsidRPr="00772865" w:rsidRDefault="00170526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Transtheoretic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M</w:t>
            </w:r>
            <w:r w:rsidRPr="00772865">
              <w:rPr>
                <w:sz w:val="16"/>
                <w:szCs w:val="16"/>
                <w:lang w:val="en-US"/>
              </w:rPr>
              <w:t xml:space="preserve">odel of </w:t>
            </w:r>
            <w:proofErr w:type="spellStart"/>
            <w:r w:rsidR="00103C9D">
              <w:rPr>
                <w:sz w:val="16"/>
                <w:szCs w:val="16"/>
                <w:lang w:val="en-US"/>
              </w:rPr>
              <w:t>B</w:t>
            </w:r>
            <w:r w:rsidRPr="00772865">
              <w:rPr>
                <w:sz w:val="16"/>
                <w:szCs w:val="16"/>
                <w:lang w:val="en-US"/>
              </w:rPr>
              <w:t>ehaviour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>hange</w:t>
            </w:r>
          </w:p>
        </w:tc>
      </w:tr>
      <w:tr w:rsidR="002F61B0" w:rsidRPr="00D75F0E" w:rsidTr="00724374">
        <w:tc>
          <w:tcPr>
            <w:tcW w:w="1135" w:type="dxa"/>
          </w:tcPr>
          <w:p w:rsidR="002F61B0" w:rsidRPr="00772865" w:rsidRDefault="00094EC3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ortier 2011</w:t>
            </w:r>
          </w:p>
        </w:tc>
        <w:tc>
          <w:tcPr>
            <w:tcW w:w="2552" w:type="dxa"/>
          </w:tcPr>
          <w:p w:rsidR="002F61B0" w:rsidRPr="00772865" w:rsidRDefault="00CC75D8" w:rsidP="00CC75D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Brief + intensive physical activity counselling</w:t>
            </w:r>
          </w:p>
        </w:tc>
        <w:tc>
          <w:tcPr>
            <w:tcW w:w="1842" w:type="dxa"/>
          </w:tcPr>
          <w:p w:rsidR="002F61B0" w:rsidRPr="00772865" w:rsidRDefault="00CC75D8" w:rsidP="00CC75D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Brief</w:t>
            </w:r>
            <w:r w:rsidR="000B6D34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 xml:space="preserve"> physical activity counselling</w:t>
            </w:r>
            <w:r w:rsidR="000B6D34" w:rsidRPr="00772865">
              <w:rPr>
                <w:sz w:val="16"/>
                <w:szCs w:val="16"/>
                <w:lang w:val="en-US"/>
              </w:rPr>
              <w:t xml:space="preserve"> (2-4 min)</w:t>
            </w:r>
          </w:p>
        </w:tc>
        <w:tc>
          <w:tcPr>
            <w:tcW w:w="2410" w:type="dxa"/>
          </w:tcPr>
          <w:p w:rsidR="00CC75D8" w:rsidRPr="00772865" w:rsidRDefault="00CC75D8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Physical activity counsellor</w:t>
            </w:r>
            <w:r w:rsidR="00661A87" w:rsidRPr="00772865">
              <w:rPr>
                <w:sz w:val="16"/>
                <w:szCs w:val="16"/>
                <w:lang w:val="en-US"/>
              </w:rPr>
              <w:t xml:space="preserve">, BSc in Human Kinetics, </w:t>
            </w:r>
            <w:r w:rsidR="000B6D34" w:rsidRPr="00772865">
              <w:rPr>
                <w:sz w:val="16"/>
                <w:szCs w:val="16"/>
                <w:lang w:val="en-US"/>
              </w:rPr>
              <w:t>certified</w:t>
            </w:r>
            <w:r w:rsidR="00661A87" w:rsidRPr="00772865">
              <w:rPr>
                <w:sz w:val="16"/>
                <w:szCs w:val="16"/>
                <w:lang w:val="en-US"/>
              </w:rPr>
              <w:t xml:space="preserve"> Fitness consultant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</w:p>
          <w:p w:rsidR="002F61B0" w:rsidRPr="00772865" w:rsidRDefault="00CC75D8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Primary care, Canada</w:t>
            </w:r>
          </w:p>
        </w:tc>
        <w:tc>
          <w:tcPr>
            <w:tcW w:w="4111" w:type="dxa"/>
          </w:tcPr>
          <w:p w:rsidR="0072602A" w:rsidRPr="00772865" w:rsidRDefault="00424F5A" w:rsidP="00CC75D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12 weeks </w:t>
            </w:r>
          </w:p>
          <w:p w:rsidR="002F61B0" w:rsidRPr="00772865" w:rsidRDefault="00CC75D8" w:rsidP="00CC75D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6 </w:t>
            </w:r>
            <w:r w:rsidR="000B6D34" w:rsidRPr="00772865">
              <w:rPr>
                <w:sz w:val="16"/>
                <w:szCs w:val="16"/>
                <w:lang w:val="en-US"/>
              </w:rPr>
              <w:t xml:space="preserve">MI </w:t>
            </w:r>
            <w:r w:rsidRPr="00772865">
              <w:rPr>
                <w:sz w:val="16"/>
                <w:szCs w:val="16"/>
                <w:lang w:val="en-US"/>
              </w:rPr>
              <w:t>sessions over 3 months</w:t>
            </w:r>
            <w:r w:rsidR="00661A87" w:rsidRPr="00772865">
              <w:rPr>
                <w:sz w:val="16"/>
                <w:szCs w:val="16"/>
                <w:lang w:val="en-US"/>
              </w:rPr>
              <w:t xml:space="preserve"> every 2 weeks, 3 in person and 3 by telephone</w:t>
            </w:r>
          </w:p>
        </w:tc>
        <w:tc>
          <w:tcPr>
            <w:tcW w:w="992" w:type="dxa"/>
          </w:tcPr>
          <w:p w:rsidR="002F61B0" w:rsidRPr="00772865" w:rsidRDefault="00661A87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5A7D25" w:rsidRPr="00772865" w:rsidRDefault="005A7D25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661A87" w:rsidRPr="00772865" w:rsidRDefault="00661A87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elephone</w:t>
            </w:r>
          </w:p>
        </w:tc>
        <w:tc>
          <w:tcPr>
            <w:tcW w:w="1843" w:type="dxa"/>
          </w:tcPr>
          <w:p w:rsidR="007A3924" w:rsidRPr="00772865" w:rsidRDefault="007A3924" w:rsidP="007A392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elf-determination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>heory</w:t>
            </w:r>
          </w:p>
          <w:p w:rsidR="007A3924" w:rsidRPr="00772865" w:rsidRDefault="007A3924" w:rsidP="007A392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ocial Cognitive Theory</w:t>
            </w:r>
          </w:p>
          <w:p w:rsidR="002F61B0" w:rsidRPr="00772865" w:rsidRDefault="002F61B0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2F61B0" w:rsidRPr="00772865" w:rsidTr="00724374">
        <w:tc>
          <w:tcPr>
            <w:tcW w:w="1135" w:type="dxa"/>
          </w:tcPr>
          <w:p w:rsidR="002F61B0" w:rsidRPr="00772865" w:rsidRDefault="00661A87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allagher 2012</w:t>
            </w:r>
          </w:p>
        </w:tc>
        <w:tc>
          <w:tcPr>
            <w:tcW w:w="2552" w:type="dxa"/>
          </w:tcPr>
          <w:p w:rsidR="002F61B0" w:rsidRPr="00772865" w:rsidRDefault="00661A87" w:rsidP="009C43C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Weight reduction intervention combining exercise, diet and </w:t>
            </w:r>
            <w:proofErr w:type="spellStart"/>
            <w:r w:rsidRPr="00772865">
              <w:rPr>
                <w:sz w:val="16"/>
                <w:szCs w:val="16"/>
                <w:lang w:val="en-US"/>
              </w:rPr>
              <w:t>behaviour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change strategies</w:t>
            </w:r>
          </w:p>
        </w:tc>
        <w:tc>
          <w:tcPr>
            <w:tcW w:w="1842" w:type="dxa"/>
          </w:tcPr>
          <w:p w:rsidR="002F61B0" w:rsidRPr="00772865" w:rsidRDefault="009C43CF" w:rsidP="009C43C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aiting list, provided with brochures and information that promote exercise for weight loss</w:t>
            </w:r>
          </w:p>
        </w:tc>
        <w:tc>
          <w:tcPr>
            <w:tcW w:w="2410" w:type="dxa"/>
          </w:tcPr>
          <w:p w:rsidR="002F61B0" w:rsidRPr="00772865" w:rsidRDefault="00861738" w:rsidP="0086173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Dietician, clinical psychologist, exercise physiologist, cardiac rehabilitation </w:t>
            </w:r>
            <w:r w:rsidR="00FB428A" w:rsidRPr="00772865">
              <w:rPr>
                <w:sz w:val="16"/>
                <w:szCs w:val="16"/>
                <w:lang w:val="en-US"/>
              </w:rPr>
              <w:t>clinical nurse C</w:t>
            </w:r>
            <w:r w:rsidRPr="00772865">
              <w:rPr>
                <w:sz w:val="16"/>
                <w:szCs w:val="16"/>
                <w:lang w:val="en-US"/>
              </w:rPr>
              <w:t xml:space="preserve">onsultant </w:t>
            </w:r>
            <w:r w:rsidR="00927033" w:rsidRPr="00772865">
              <w:rPr>
                <w:sz w:val="16"/>
                <w:szCs w:val="16"/>
                <w:lang w:val="en-US"/>
              </w:rPr>
              <w:t>Hospital, Australia</w:t>
            </w:r>
          </w:p>
        </w:tc>
        <w:tc>
          <w:tcPr>
            <w:tcW w:w="4111" w:type="dxa"/>
          </w:tcPr>
          <w:p w:rsidR="002F61B0" w:rsidRPr="00772865" w:rsidRDefault="00661A87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6 weeks</w:t>
            </w:r>
          </w:p>
          <w:p w:rsidR="006540BE" w:rsidRPr="00772865" w:rsidRDefault="00861738" w:rsidP="0086173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E</w:t>
            </w:r>
            <w:r w:rsidR="009C43CF" w:rsidRPr="00772865">
              <w:rPr>
                <w:sz w:val="16"/>
                <w:szCs w:val="16"/>
                <w:lang w:val="en-US"/>
              </w:rPr>
              <w:t>xercise</w:t>
            </w:r>
            <w:r w:rsidRPr="00772865">
              <w:rPr>
                <w:sz w:val="16"/>
                <w:szCs w:val="16"/>
                <w:lang w:val="en-US"/>
              </w:rPr>
              <w:t xml:space="preserve">: </w:t>
            </w:r>
            <w:r w:rsidR="005124BB" w:rsidRPr="00772865">
              <w:rPr>
                <w:sz w:val="16"/>
                <w:szCs w:val="16"/>
                <w:lang w:val="en-US"/>
              </w:rPr>
              <w:t>minimum of</w:t>
            </w:r>
            <w:r w:rsidR="00FB428A" w:rsidRPr="00772865">
              <w:rPr>
                <w:sz w:val="16"/>
                <w:szCs w:val="16"/>
                <w:lang w:val="en-US"/>
              </w:rPr>
              <w:t xml:space="preserve"> </w:t>
            </w:r>
            <w:r w:rsidR="009C43CF" w:rsidRPr="00772865">
              <w:rPr>
                <w:sz w:val="16"/>
                <w:szCs w:val="16"/>
                <w:lang w:val="en-US"/>
              </w:rPr>
              <w:t>two</w:t>
            </w:r>
            <w:r w:rsidRPr="00772865">
              <w:rPr>
                <w:sz w:val="16"/>
                <w:szCs w:val="16"/>
                <w:lang w:val="en-US"/>
              </w:rPr>
              <w:t xml:space="preserve"> x </w:t>
            </w:r>
            <w:r w:rsidR="009C43CF" w:rsidRPr="00772865">
              <w:rPr>
                <w:sz w:val="16"/>
                <w:szCs w:val="16"/>
                <w:lang w:val="en-US"/>
              </w:rPr>
              <w:t>60 min exercise sessions per week</w:t>
            </w:r>
            <w:r w:rsidR="006540BE" w:rsidRPr="00772865">
              <w:rPr>
                <w:sz w:val="16"/>
                <w:szCs w:val="16"/>
                <w:lang w:val="en-US"/>
              </w:rPr>
              <w:t xml:space="preserve"> </w:t>
            </w:r>
            <w:r w:rsidR="009C43CF" w:rsidRPr="00772865">
              <w:rPr>
                <w:sz w:val="16"/>
                <w:szCs w:val="16"/>
                <w:lang w:val="en-US"/>
              </w:rPr>
              <w:t>for 16 weeks.</w:t>
            </w:r>
            <w:r w:rsidR="006540BE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S</w:t>
            </w:r>
            <w:r w:rsidR="006540BE" w:rsidRPr="00772865">
              <w:rPr>
                <w:sz w:val="16"/>
                <w:szCs w:val="16"/>
                <w:lang w:val="en-US"/>
              </w:rPr>
              <w:t xml:space="preserve">upport </w:t>
            </w:r>
            <w:r w:rsidRPr="00772865">
              <w:rPr>
                <w:sz w:val="16"/>
                <w:szCs w:val="16"/>
                <w:lang w:val="en-US"/>
              </w:rPr>
              <w:t xml:space="preserve">group: </w:t>
            </w:r>
            <w:r w:rsidR="006540BE" w:rsidRPr="00772865">
              <w:rPr>
                <w:sz w:val="16"/>
                <w:szCs w:val="16"/>
                <w:lang w:val="en-US"/>
              </w:rPr>
              <w:t>four</w:t>
            </w:r>
            <w:r w:rsidRPr="00772865">
              <w:rPr>
                <w:sz w:val="16"/>
                <w:szCs w:val="16"/>
                <w:lang w:val="en-US"/>
              </w:rPr>
              <w:t xml:space="preserve"> x </w:t>
            </w:r>
            <w:r w:rsidR="006540BE" w:rsidRPr="00772865">
              <w:rPr>
                <w:sz w:val="16"/>
                <w:szCs w:val="16"/>
                <w:lang w:val="en-US"/>
              </w:rPr>
              <w:t>90-min  week 1, 2, 4 and 8</w:t>
            </w:r>
            <w:r w:rsidRPr="00772865">
              <w:rPr>
                <w:sz w:val="16"/>
                <w:szCs w:val="16"/>
                <w:lang w:val="en-US"/>
              </w:rPr>
              <w:t xml:space="preserve"> (multidisciplinary team</w:t>
            </w:r>
            <w:r w:rsidR="006540BE" w:rsidRPr="0077286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FB428A" w:rsidRPr="00772865" w:rsidRDefault="00FB428A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2F61B0" w:rsidRPr="00772865" w:rsidRDefault="00661A87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843" w:type="dxa"/>
          </w:tcPr>
          <w:p w:rsidR="002F61B0" w:rsidRPr="00772865" w:rsidRDefault="002F61B0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2F61B0" w:rsidRPr="00772865" w:rsidTr="00724374">
        <w:tc>
          <w:tcPr>
            <w:tcW w:w="1135" w:type="dxa"/>
          </w:tcPr>
          <w:p w:rsidR="002F61B0" w:rsidRPr="00772865" w:rsidRDefault="00861738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ay 2013</w:t>
            </w:r>
          </w:p>
        </w:tc>
        <w:tc>
          <w:tcPr>
            <w:tcW w:w="2552" w:type="dxa"/>
          </w:tcPr>
          <w:p w:rsidR="002F61B0" w:rsidRPr="00772865" w:rsidRDefault="00015B07" w:rsidP="00DF0CB6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A weight management </w:t>
            </w:r>
            <w:proofErr w:type="spellStart"/>
            <w:r w:rsidR="00555830" w:rsidRPr="00772865">
              <w:rPr>
                <w:sz w:val="16"/>
                <w:szCs w:val="16"/>
                <w:lang w:val="en-US"/>
              </w:rPr>
              <w:t>p</w:t>
            </w:r>
            <w:r w:rsidR="00D73275" w:rsidRPr="00772865">
              <w:rPr>
                <w:sz w:val="16"/>
                <w:szCs w:val="16"/>
                <w:lang w:val="en-US"/>
              </w:rPr>
              <w:t>rogramme</w:t>
            </w:r>
            <w:proofErr w:type="spellEnd"/>
            <w:r w:rsidR="00D73275" w:rsidRPr="007728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2F61B0" w:rsidRPr="00772865" w:rsidRDefault="002D1C4A" w:rsidP="000A42C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</w:t>
            </w:r>
            <w:r w:rsidR="00D73275" w:rsidRPr="00772865">
              <w:rPr>
                <w:sz w:val="16"/>
                <w:szCs w:val="16"/>
                <w:lang w:val="en-US"/>
              </w:rPr>
              <w:t>ait</w:t>
            </w:r>
            <w:r w:rsidRPr="00772865">
              <w:rPr>
                <w:sz w:val="16"/>
                <w:szCs w:val="16"/>
                <w:lang w:val="en-US"/>
              </w:rPr>
              <w:t>ing</w:t>
            </w:r>
            <w:r w:rsidR="00015B07" w:rsidRPr="00772865">
              <w:rPr>
                <w:sz w:val="16"/>
                <w:szCs w:val="16"/>
                <w:lang w:val="en-US"/>
              </w:rPr>
              <w:t xml:space="preserve"> </w:t>
            </w:r>
            <w:r w:rsidR="00D73275" w:rsidRPr="00772865">
              <w:rPr>
                <w:sz w:val="16"/>
                <w:szCs w:val="16"/>
                <w:lang w:val="en-US"/>
              </w:rPr>
              <w:t xml:space="preserve">list </w:t>
            </w:r>
            <w:r w:rsidR="0098431B" w:rsidRPr="00772865">
              <w:rPr>
                <w:sz w:val="16"/>
                <w:szCs w:val="16"/>
                <w:lang w:val="en-US"/>
              </w:rPr>
              <w:t xml:space="preserve">standard </w:t>
            </w:r>
            <w:r w:rsidR="000A42CB" w:rsidRPr="00772865">
              <w:rPr>
                <w:sz w:val="16"/>
                <w:szCs w:val="16"/>
                <w:lang w:val="en-US"/>
              </w:rPr>
              <w:t>weight loss advice (booklet)</w:t>
            </w:r>
          </w:p>
        </w:tc>
        <w:tc>
          <w:tcPr>
            <w:tcW w:w="2410" w:type="dxa"/>
          </w:tcPr>
          <w:p w:rsidR="00C55BE0" w:rsidRPr="00772865" w:rsidRDefault="00C55BE0" w:rsidP="00DC2B27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Male community coaches / f</w:t>
            </w:r>
            <w:r w:rsidR="00DC2B27" w:rsidRPr="00772865">
              <w:rPr>
                <w:sz w:val="16"/>
                <w:szCs w:val="16"/>
                <w:lang w:val="en-US"/>
              </w:rPr>
              <w:t>ieldworkers</w:t>
            </w:r>
            <w:r w:rsidRPr="00772865">
              <w:rPr>
                <w:sz w:val="16"/>
                <w:szCs w:val="16"/>
                <w:lang w:val="en-US"/>
              </w:rPr>
              <w:t xml:space="preserve">/health trainers </w:t>
            </w:r>
            <w:r w:rsidR="00DC2B27" w:rsidRPr="00772865">
              <w:rPr>
                <w:sz w:val="16"/>
                <w:szCs w:val="16"/>
                <w:lang w:val="en-US"/>
              </w:rPr>
              <w:t xml:space="preserve">trained to standard protocols </w:t>
            </w:r>
          </w:p>
          <w:p w:rsidR="002F61B0" w:rsidRPr="00772865" w:rsidRDefault="00D73275" w:rsidP="00DC2B27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wo Premier League football clubs, Scotland</w:t>
            </w:r>
          </w:p>
        </w:tc>
        <w:tc>
          <w:tcPr>
            <w:tcW w:w="4111" w:type="dxa"/>
          </w:tcPr>
          <w:p w:rsidR="002F61B0" w:rsidRPr="00772865" w:rsidRDefault="004D4B2F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</w:t>
            </w:r>
            <w:r w:rsidR="00081418" w:rsidRPr="00772865">
              <w:rPr>
                <w:sz w:val="16"/>
                <w:szCs w:val="16"/>
                <w:lang w:val="en-US"/>
              </w:rPr>
              <w:t>2 weeks</w:t>
            </w:r>
          </w:p>
          <w:p w:rsidR="0098431B" w:rsidRPr="00772865" w:rsidRDefault="00FB428A" w:rsidP="0098431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</w:t>
            </w:r>
            <w:r w:rsidR="00081418" w:rsidRPr="00772865">
              <w:rPr>
                <w:sz w:val="16"/>
                <w:szCs w:val="16"/>
                <w:lang w:val="en-US"/>
              </w:rPr>
              <w:t xml:space="preserve">welve 90 minute, weekly </w:t>
            </w:r>
            <w:r w:rsidR="0098431B" w:rsidRPr="00772865">
              <w:rPr>
                <w:sz w:val="16"/>
                <w:szCs w:val="16"/>
                <w:lang w:val="en-US"/>
              </w:rPr>
              <w:t xml:space="preserve">group sessions consisting of classroom-based education </w:t>
            </w:r>
            <w:r w:rsidR="00081418" w:rsidRPr="00772865">
              <w:rPr>
                <w:sz w:val="16"/>
                <w:szCs w:val="16"/>
                <w:lang w:val="en-US"/>
              </w:rPr>
              <w:t xml:space="preserve">+ physical activity </w:t>
            </w:r>
          </w:p>
          <w:p w:rsidR="00081418" w:rsidRPr="00772865" w:rsidRDefault="00081418" w:rsidP="0008141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FB428A" w:rsidRPr="00772865" w:rsidRDefault="00FB428A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2F61B0" w:rsidRPr="00772865" w:rsidRDefault="002E62C1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</w:t>
            </w:r>
            <w:r w:rsidR="0098431B" w:rsidRPr="00772865">
              <w:rPr>
                <w:sz w:val="16"/>
                <w:szCs w:val="16"/>
                <w:lang w:val="en-US"/>
              </w:rPr>
              <w:t>roup</w:t>
            </w:r>
          </w:p>
        </w:tc>
        <w:tc>
          <w:tcPr>
            <w:tcW w:w="1843" w:type="dxa"/>
          </w:tcPr>
          <w:p w:rsidR="002F61B0" w:rsidRPr="00772865" w:rsidRDefault="002F61B0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861738" w:rsidRPr="00772865" w:rsidTr="00724374">
        <w:tc>
          <w:tcPr>
            <w:tcW w:w="1135" w:type="dxa"/>
          </w:tcPr>
          <w:p w:rsidR="00861738" w:rsidRPr="00772865" w:rsidRDefault="00015B07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eene</w:t>
            </w:r>
            <w:r w:rsidR="005A7F75" w:rsidRPr="00772865">
              <w:rPr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2552" w:type="dxa"/>
          </w:tcPr>
          <w:p w:rsidR="00861738" w:rsidRPr="00772865" w:rsidRDefault="00AF78EF" w:rsidP="00AF78E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h</w:t>
            </w:r>
            <w:r w:rsidR="00015B07" w:rsidRPr="00772865">
              <w:rPr>
                <w:sz w:val="16"/>
                <w:szCs w:val="16"/>
                <w:lang w:val="en-US"/>
              </w:rPr>
              <w:t>ealth-oriented online social network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861738" w:rsidRPr="00772865" w:rsidRDefault="00AF78EF" w:rsidP="00AF78E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P</w:t>
            </w:r>
            <w:r w:rsidR="00015B07" w:rsidRPr="00772865">
              <w:rPr>
                <w:sz w:val="16"/>
                <w:szCs w:val="16"/>
                <w:lang w:val="en-US"/>
              </w:rPr>
              <w:t>rinted lifestyle guidelines</w:t>
            </w:r>
          </w:p>
        </w:tc>
        <w:tc>
          <w:tcPr>
            <w:tcW w:w="2410" w:type="dxa"/>
          </w:tcPr>
          <w:p w:rsidR="0019775F" w:rsidRPr="00772865" w:rsidRDefault="008747A5" w:rsidP="0019775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nclear</w:t>
            </w:r>
          </w:p>
          <w:p w:rsidR="00DF0CB6" w:rsidRPr="00772865" w:rsidRDefault="00DF0CB6" w:rsidP="0019775F">
            <w:pPr>
              <w:rPr>
                <w:sz w:val="16"/>
                <w:szCs w:val="16"/>
                <w:lang w:val="en-US"/>
              </w:rPr>
            </w:pPr>
          </w:p>
          <w:p w:rsidR="0019775F" w:rsidRPr="00772865" w:rsidRDefault="00DF0CB6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 USA</w:t>
            </w:r>
          </w:p>
        </w:tc>
        <w:tc>
          <w:tcPr>
            <w:tcW w:w="4111" w:type="dxa"/>
          </w:tcPr>
          <w:p w:rsidR="0019775F" w:rsidRPr="00772865" w:rsidRDefault="00424F5A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24 weeks </w:t>
            </w:r>
          </w:p>
          <w:p w:rsidR="00AF78EF" w:rsidRPr="00772865" w:rsidRDefault="00915850" w:rsidP="00FB428A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P</w:t>
            </w:r>
            <w:r w:rsidR="00FB428A" w:rsidRPr="00772865">
              <w:rPr>
                <w:sz w:val="16"/>
                <w:szCs w:val="16"/>
                <w:lang w:val="en-US"/>
              </w:rPr>
              <w:t xml:space="preserve">rivate mail. </w:t>
            </w:r>
            <w:r w:rsidRPr="00772865">
              <w:rPr>
                <w:sz w:val="16"/>
                <w:szCs w:val="16"/>
                <w:lang w:val="en-US"/>
              </w:rPr>
              <w:t>Public postings</w:t>
            </w:r>
            <w:r w:rsidR="00FB428A" w:rsidRPr="00772865">
              <w:rPr>
                <w:sz w:val="16"/>
                <w:szCs w:val="16"/>
                <w:lang w:val="en-US"/>
              </w:rPr>
              <w:t>.</w:t>
            </w:r>
            <w:r w:rsidR="00DF0CB6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View other`s postings and compete in PA</w:t>
            </w:r>
          </w:p>
        </w:tc>
        <w:tc>
          <w:tcPr>
            <w:tcW w:w="992" w:type="dxa"/>
          </w:tcPr>
          <w:p w:rsidR="00DF0CB6" w:rsidRPr="00772865" w:rsidRDefault="000E5208" w:rsidP="0091585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eb</w:t>
            </w:r>
            <w:r w:rsidR="00AF78EF" w:rsidRPr="00772865">
              <w:rPr>
                <w:sz w:val="16"/>
                <w:szCs w:val="16"/>
                <w:lang w:val="en-US"/>
              </w:rPr>
              <w:t>site</w:t>
            </w:r>
          </w:p>
          <w:p w:rsidR="00DF0CB6" w:rsidRPr="00772865" w:rsidRDefault="00DF0CB6" w:rsidP="0091585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861738" w:rsidRPr="00772865" w:rsidRDefault="00DF0CB6" w:rsidP="00915850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  <w:r w:rsidR="002E62C1" w:rsidRPr="007728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861738" w:rsidRPr="00772865" w:rsidRDefault="00861738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861738" w:rsidRPr="00772865" w:rsidTr="00724374">
        <w:tc>
          <w:tcPr>
            <w:tcW w:w="1135" w:type="dxa"/>
          </w:tcPr>
          <w:p w:rsidR="00861738" w:rsidRPr="00772865" w:rsidRDefault="0019775F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iffin</w:t>
            </w:r>
          </w:p>
        </w:tc>
        <w:tc>
          <w:tcPr>
            <w:tcW w:w="2552" w:type="dxa"/>
          </w:tcPr>
          <w:p w:rsidR="00861738" w:rsidRPr="00772865" w:rsidRDefault="00AD600D" w:rsidP="00AD600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Intensive treatment plus a </w:t>
            </w:r>
            <w:proofErr w:type="spellStart"/>
            <w:r w:rsidRPr="00772865">
              <w:rPr>
                <w:sz w:val="16"/>
                <w:szCs w:val="16"/>
                <w:lang w:val="en-US"/>
              </w:rPr>
              <w:t>behaviour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change intervention</w:t>
            </w:r>
          </w:p>
        </w:tc>
        <w:tc>
          <w:tcPr>
            <w:tcW w:w="1842" w:type="dxa"/>
          </w:tcPr>
          <w:p w:rsidR="00861738" w:rsidRPr="00772865" w:rsidRDefault="00AD600D" w:rsidP="00AF325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tensive treatment</w:t>
            </w:r>
          </w:p>
          <w:p w:rsidR="008E1055" w:rsidRPr="00772865" w:rsidRDefault="008E1055" w:rsidP="0072602A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(</w:t>
            </w:r>
            <w:r w:rsidR="0072602A" w:rsidRPr="00772865">
              <w:rPr>
                <w:sz w:val="16"/>
                <w:szCs w:val="16"/>
                <w:lang w:val="en-US"/>
              </w:rPr>
              <w:t xml:space="preserve">3x </w:t>
            </w:r>
            <w:r w:rsidRPr="00772865">
              <w:rPr>
                <w:sz w:val="16"/>
                <w:szCs w:val="16"/>
                <w:lang w:val="en-US"/>
              </w:rPr>
              <w:t>10 min  with GP</w:t>
            </w:r>
            <w:r w:rsidR="0072602A" w:rsidRPr="00772865">
              <w:rPr>
                <w:sz w:val="16"/>
                <w:szCs w:val="16"/>
                <w:lang w:val="en-US"/>
              </w:rPr>
              <w:t xml:space="preserve"> + </w:t>
            </w:r>
            <w:r w:rsidRPr="00772865">
              <w:rPr>
                <w:sz w:val="16"/>
                <w:szCs w:val="16"/>
                <w:lang w:val="en-US"/>
              </w:rPr>
              <w:t xml:space="preserve">and </w:t>
            </w:r>
            <w:r w:rsidR="0072602A" w:rsidRPr="00772865">
              <w:rPr>
                <w:sz w:val="16"/>
                <w:szCs w:val="16"/>
                <w:lang w:val="en-US"/>
              </w:rPr>
              <w:t>3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72602A" w:rsidRPr="00772865">
              <w:rPr>
                <w:sz w:val="16"/>
                <w:szCs w:val="16"/>
                <w:lang w:val="en-US"/>
              </w:rPr>
              <w:t xml:space="preserve">x </w:t>
            </w:r>
            <w:r w:rsidRPr="00772865">
              <w:rPr>
                <w:sz w:val="16"/>
                <w:szCs w:val="16"/>
                <w:lang w:val="en-US"/>
              </w:rPr>
              <w:t>15 min with nurse)</w:t>
            </w:r>
          </w:p>
        </w:tc>
        <w:tc>
          <w:tcPr>
            <w:tcW w:w="2410" w:type="dxa"/>
          </w:tcPr>
          <w:p w:rsidR="00AD600D" w:rsidRPr="00772865" w:rsidRDefault="00DF0CB6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</w:t>
            </w:r>
            <w:r w:rsidR="00AD600D" w:rsidRPr="00772865">
              <w:rPr>
                <w:sz w:val="16"/>
                <w:szCs w:val="16"/>
                <w:lang w:val="en-US"/>
              </w:rPr>
              <w:t>emale</w:t>
            </w:r>
            <w:r w:rsidR="0072602A" w:rsidRPr="00772865">
              <w:rPr>
                <w:sz w:val="16"/>
                <w:szCs w:val="16"/>
                <w:lang w:val="en-US"/>
              </w:rPr>
              <w:t xml:space="preserve"> </w:t>
            </w:r>
            <w:r w:rsidR="00772865" w:rsidRPr="00772865">
              <w:rPr>
                <w:sz w:val="16"/>
                <w:szCs w:val="16"/>
                <w:lang w:val="en-US"/>
              </w:rPr>
              <w:t>trained lifestyle</w:t>
            </w:r>
            <w:r w:rsidR="0072602A" w:rsidRPr="00772865">
              <w:rPr>
                <w:sz w:val="16"/>
                <w:szCs w:val="16"/>
                <w:lang w:val="en-US"/>
              </w:rPr>
              <w:t xml:space="preserve"> facilitators </w:t>
            </w:r>
          </w:p>
          <w:p w:rsidR="00861738" w:rsidRPr="00772865" w:rsidRDefault="0019775F" w:rsidP="00DF0CB6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34 general practices</w:t>
            </w:r>
            <w:r w:rsidR="00DF0CB6" w:rsidRPr="00772865">
              <w:rPr>
                <w:sz w:val="16"/>
                <w:szCs w:val="16"/>
                <w:lang w:val="en-US"/>
              </w:rPr>
              <w:t>,</w:t>
            </w:r>
            <w:r w:rsidR="00911B10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England</w:t>
            </w:r>
          </w:p>
        </w:tc>
        <w:tc>
          <w:tcPr>
            <w:tcW w:w="4111" w:type="dxa"/>
          </w:tcPr>
          <w:p w:rsidR="00AD600D" w:rsidRPr="00772865" w:rsidRDefault="00424F5A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48 weeks</w:t>
            </w:r>
          </w:p>
          <w:p w:rsidR="00AD600D" w:rsidRPr="00772865" w:rsidRDefault="00AD600D" w:rsidP="00AD600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 h introductory meeting followed by six 30 min meetings and four brief phone calls</w:t>
            </w:r>
          </w:p>
          <w:p w:rsidR="00AD600D" w:rsidRPr="00772865" w:rsidRDefault="00AD600D" w:rsidP="00AD600D">
            <w:pPr>
              <w:rPr>
                <w:sz w:val="16"/>
                <w:szCs w:val="16"/>
                <w:lang w:val="en-US"/>
              </w:rPr>
            </w:pPr>
          </w:p>
          <w:p w:rsidR="00861738" w:rsidRPr="00772865" w:rsidRDefault="00861738" w:rsidP="00AD600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F0CB6" w:rsidRPr="00772865" w:rsidRDefault="00DF0CB6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861738" w:rsidRPr="00772865" w:rsidRDefault="00AD600D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</w:t>
            </w:r>
            <w:r w:rsidR="0072602A" w:rsidRPr="00772865">
              <w:rPr>
                <w:sz w:val="16"/>
                <w:szCs w:val="16"/>
                <w:lang w:val="en-US"/>
              </w:rPr>
              <w:t>ividual</w:t>
            </w:r>
          </w:p>
          <w:p w:rsidR="00AD600D" w:rsidRPr="00772865" w:rsidRDefault="00456A6F" w:rsidP="00456A6F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elephone</w:t>
            </w:r>
          </w:p>
        </w:tc>
        <w:tc>
          <w:tcPr>
            <w:tcW w:w="1843" w:type="dxa"/>
          </w:tcPr>
          <w:p w:rsidR="00861738" w:rsidRPr="00772865" w:rsidRDefault="00B16316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Theory of </w:t>
            </w:r>
            <w:r w:rsidR="00103C9D">
              <w:rPr>
                <w:sz w:val="16"/>
                <w:szCs w:val="16"/>
                <w:lang w:val="en-US"/>
              </w:rPr>
              <w:t>P</w:t>
            </w:r>
            <w:r w:rsidRPr="00772865">
              <w:rPr>
                <w:sz w:val="16"/>
                <w:szCs w:val="16"/>
                <w:lang w:val="en-US"/>
              </w:rPr>
              <w:t xml:space="preserve">lanned </w:t>
            </w:r>
            <w:r w:rsidR="00103C9D">
              <w:rPr>
                <w:sz w:val="16"/>
                <w:szCs w:val="16"/>
                <w:lang w:val="en-US"/>
              </w:rPr>
              <w:t>B</w:t>
            </w:r>
            <w:r w:rsidRPr="00772865">
              <w:rPr>
                <w:sz w:val="16"/>
                <w:szCs w:val="16"/>
                <w:lang w:val="en-US"/>
              </w:rPr>
              <w:t>ehavior</w:t>
            </w:r>
          </w:p>
          <w:p w:rsidR="00B16316" w:rsidRPr="00772865" w:rsidRDefault="00B16316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Operant learning theory</w:t>
            </w:r>
          </w:p>
          <w:p w:rsidR="00B16316" w:rsidRPr="00772865" w:rsidRDefault="00B16316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ntrol theory</w:t>
            </w:r>
          </w:p>
        </w:tc>
      </w:tr>
      <w:tr w:rsidR="00861738" w:rsidRPr="00D75F0E" w:rsidTr="00724374">
        <w:tc>
          <w:tcPr>
            <w:tcW w:w="1135" w:type="dxa"/>
          </w:tcPr>
          <w:p w:rsidR="00861738" w:rsidRPr="00772865" w:rsidRDefault="0072602A" w:rsidP="00456A6F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Hardcastle</w:t>
            </w:r>
            <w:proofErr w:type="spellEnd"/>
            <w:r w:rsidR="004E2BC4" w:rsidRPr="00772865">
              <w:rPr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2552" w:type="dxa"/>
          </w:tcPr>
          <w:p w:rsidR="00861738" w:rsidRPr="00772865" w:rsidRDefault="0072602A" w:rsidP="00AF325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tandard exercise and</w:t>
            </w:r>
            <w:r w:rsidR="00456A6F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 xml:space="preserve"> nutrition information</w:t>
            </w:r>
            <w:r w:rsidR="00024E3E" w:rsidRPr="00772865">
              <w:rPr>
                <w:sz w:val="16"/>
                <w:szCs w:val="16"/>
                <w:lang w:val="en-US"/>
              </w:rPr>
              <w:t xml:space="preserve"> + individual co</w:t>
            </w:r>
            <w:r w:rsidRPr="00772865">
              <w:rPr>
                <w:sz w:val="16"/>
                <w:szCs w:val="16"/>
                <w:lang w:val="en-US"/>
              </w:rPr>
              <w:t>nsultations</w:t>
            </w:r>
          </w:p>
        </w:tc>
        <w:tc>
          <w:tcPr>
            <w:tcW w:w="1842" w:type="dxa"/>
          </w:tcPr>
          <w:p w:rsidR="00861738" w:rsidRPr="00772865" w:rsidRDefault="0072602A" w:rsidP="00AF325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tandard exercise and nutrition information</w:t>
            </w:r>
          </w:p>
        </w:tc>
        <w:tc>
          <w:tcPr>
            <w:tcW w:w="2410" w:type="dxa"/>
          </w:tcPr>
          <w:p w:rsidR="00AE5590" w:rsidRPr="00772865" w:rsidRDefault="0072602A" w:rsidP="00AE559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Physical </w:t>
            </w:r>
            <w:r w:rsidR="00BB01F0" w:rsidRPr="00772865">
              <w:rPr>
                <w:sz w:val="16"/>
                <w:szCs w:val="16"/>
                <w:lang w:val="en-US"/>
              </w:rPr>
              <w:t>activity s</w:t>
            </w:r>
            <w:r w:rsidRPr="00772865">
              <w:rPr>
                <w:sz w:val="16"/>
                <w:szCs w:val="16"/>
                <w:lang w:val="en-US"/>
              </w:rPr>
              <w:t>pecialist</w:t>
            </w:r>
            <w:r w:rsidR="00024E3E" w:rsidRPr="00772865">
              <w:rPr>
                <w:sz w:val="16"/>
                <w:szCs w:val="16"/>
                <w:lang w:val="en-US"/>
              </w:rPr>
              <w:t xml:space="preserve"> and </w:t>
            </w:r>
            <w:r w:rsidR="00BB01F0" w:rsidRPr="00772865">
              <w:rPr>
                <w:sz w:val="16"/>
                <w:szCs w:val="16"/>
                <w:lang w:val="en-US"/>
              </w:rPr>
              <w:t>registered d</w:t>
            </w:r>
            <w:r w:rsidRPr="00772865">
              <w:rPr>
                <w:sz w:val="16"/>
                <w:szCs w:val="16"/>
                <w:lang w:val="en-US"/>
              </w:rPr>
              <w:t>ietitian</w:t>
            </w:r>
            <w:r w:rsidR="007B5679" w:rsidRPr="00772865">
              <w:rPr>
                <w:sz w:val="16"/>
                <w:szCs w:val="16"/>
                <w:lang w:val="en-US"/>
              </w:rPr>
              <w:t xml:space="preserve"> trained in MI</w:t>
            </w:r>
          </w:p>
          <w:p w:rsidR="00024E3E" w:rsidRPr="00772865" w:rsidRDefault="005C7BC1" w:rsidP="005C7BC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Local Health C</w:t>
            </w:r>
            <w:r w:rsidR="00AE5590" w:rsidRPr="00772865">
              <w:rPr>
                <w:sz w:val="16"/>
                <w:szCs w:val="16"/>
                <w:lang w:val="en-US"/>
              </w:rPr>
              <w:t>entre, UK</w:t>
            </w:r>
          </w:p>
        </w:tc>
        <w:tc>
          <w:tcPr>
            <w:tcW w:w="4111" w:type="dxa"/>
          </w:tcPr>
          <w:p w:rsidR="0072602A" w:rsidRPr="00772865" w:rsidRDefault="00424F5A" w:rsidP="0072602A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24 weeks</w:t>
            </w:r>
          </w:p>
          <w:p w:rsidR="00DA03F0" w:rsidRPr="00772865" w:rsidRDefault="0072602A" w:rsidP="00DA03F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5 </w:t>
            </w:r>
            <w:r w:rsidR="00456A6F" w:rsidRPr="00772865">
              <w:rPr>
                <w:sz w:val="16"/>
                <w:szCs w:val="16"/>
                <w:lang w:val="en-US"/>
              </w:rPr>
              <w:t xml:space="preserve">x </w:t>
            </w:r>
            <w:r w:rsidR="00024E3E" w:rsidRPr="00772865">
              <w:rPr>
                <w:sz w:val="16"/>
                <w:szCs w:val="16"/>
                <w:lang w:val="en-US"/>
              </w:rPr>
              <w:t xml:space="preserve">30 min </w:t>
            </w:r>
            <w:r w:rsidRPr="00772865">
              <w:rPr>
                <w:sz w:val="16"/>
                <w:szCs w:val="16"/>
                <w:lang w:val="en-US"/>
              </w:rPr>
              <w:t>face-to-</w:t>
            </w:r>
            <w:r w:rsidR="00772865" w:rsidRPr="00772865">
              <w:rPr>
                <w:sz w:val="16"/>
                <w:szCs w:val="16"/>
                <w:lang w:val="en-US"/>
              </w:rPr>
              <w:t>face MI</w:t>
            </w:r>
            <w:r w:rsidR="00AE5590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 xml:space="preserve">counselling sessions over 6-month </w:t>
            </w:r>
          </w:p>
          <w:p w:rsidR="00861738" w:rsidRPr="00772865" w:rsidRDefault="00861738" w:rsidP="0072602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456A6F" w:rsidRPr="00772865" w:rsidRDefault="00456A6F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861738" w:rsidRPr="00772865" w:rsidRDefault="00BB01F0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843" w:type="dxa"/>
          </w:tcPr>
          <w:p w:rsidR="00BB01F0" w:rsidRPr="00772865" w:rsidRDefault="00BB01F0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elf</w:t>
            </w:r>
            <w:r w:rsidR="00024E3E" w:rsidRPr="00772865">
              <w:rPr>
                <w:sz w:val="16"/>
                <w:szCs w:val="16"/>
                <w:lang w:val="en-US"/>
              </w:rPr>
              <w:t>-d</w:t>
            </w:r>
            <w:r w:rsidRPr="00772865">
              <w:rPr>
                <w:sz w:val="16"/>
                <w:szCs w:val="16"/>
                <w:lang w:val="en-US"/>
              </w:rPr>
              <w:t xml:space="preserve">etermination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>heory</w:t>
            </w:r>
          </w:p>
          <w:p w:rsidR="00861738" w:rsidRPr="00772865" w:rsidRDefault="00BB01F0" w:rsidP="00103C9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lastRenderedPageBreak/>
              <w:t xml:space="preserve">Social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 xml:space="preserve">ognitive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 xml:space="preserve">heory </w:t>
            </w:r>
            <w:proofErr w:type="spellStart"/>
            <w:r w:rsidRPr="00772865">
              <w:rPr>
                <w:sz w:val="16"/>
                <w:szCs w:val="16"/>
                <w:lang w:val="en-US"/>
              </w:rPr>
              <w:t>Transtheoretic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model of </w:t>
            </w:r>
            <w:proofErr w:type="spellStart"/>
            <w:r w:rsidR="00103C9D">
              <w:rPr>
                <w:sz w:val="16"/>
                <w:szCs w:val="16"/>
                <w:lang w:val="en-US"/>
              </w:rPr>
              <w:t>B</w:t>
            </w:r>
            <w:r w:rsidRPr="00772865">
              <w:rPr>
                <w:sz w:val="16"/>
                <w:szCs w:val="16"/>
                <w:lang w:val="en-US"/>
              </w:rPr>
              <w:t>ehaviour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>hange</w:t>
            </w:r>
          </w:p>
        </w:tc>
      </w:tr>
      <w:tr w:rsidR="00861738" w:rsidRPr="00772865" w:rsidTr="00724374">
        <w:tc>
          <w:tcPr>
            <w:tcW w:w="1135" w:type="dxa"/>
          </w:tcPr>
          <w:p w:rsidR="00861738" w:rsidRPr="00772865" w:rsidRDefault="00071DB6" w:rsidP="00456A6F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lastRenderedPageBreak/>
              <w:t>Ingelstr</w:t>
            </w:r>
            <w:proofErr w:type="spellEnd"/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ö</m:t>
              </m:r>
            </m:oMath>
            <w:r w:rsidRPr="00772865">
              <w:rPr>
                <w:sz w:val="16"/>
                <w:szCs w:val="16"/>
                <w:lang w:val="en-US"/>
              </w:rPr>
              <w:t>m</w:t>
            </w:r>
            <w:r w:rsidR="004E2BC4" w:rsidRPr="00772865">
              <w:rPr>
                <w:sz w:val="16"/>
                <w:szCs w:val="16"/>
                <w:lang w:val="en-US"/>
              </w:rPr>
              <w:t xml:space="preserve"> 2014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:rsidR="00861738" w:rsidRPr="00772865" w:rsidRDefault="00071DB6" w:rsidP="0067513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CPAP </w:t>
            </w:r>
            <w:r w:rsidR="00675138" w:rsidRPr="00772865">
              <w:rPr>
                <w:sz w:val="16"/>
                <w:szCs w:val="16"/>
                <w:lang w:val="en-US"/>
              </w:rPr>
              <w:t>regimen</w:t>
            </w:r>
            <w:r w:rsidRPr="00772865">
              <w:rPr>
                <w:sz w:val="16"/>
                <w:szCs w:val="16"/>
                <w:lang w:val="en-US"/>
              </w:rPr>
              <w:t xml:space="preserve">+ behavioral medicine intervention </w:t>
            </w:r>
          </w:p>
        </w:tc>
        <w:tc>
          <w:tcPr>
            <w:tcW w:w="1842" w:type="dxa"/>
          </w:tcPr>
          <w:p w:rsidR="00861738" w:rsidRPr="00772865" w:rsidRDefault="00071DB6" w:rsidP="0091585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CPAP </w:t>
            </w:r>
            <w:r w:rsidR="00675138" w:rsidRPr="00772865">
              <w:rPr>
                <w:sz w:val="16"/>
                <w:szCs w:val="16"/>
                <w:lang w:val="en-US"/>
              </w:rPr>
              <w:t>regiment</w:t>
            </w:r>
            <w:r w:rsidRPr="00772865">
              <w:rPr>
                <w:sz w:val="16"/>
                <w:szCs w:val="16"/>
                <w:lang w:val="en-US"/>
              </w:rPr>
              <w:t xml:space="preserve">+ </w:t>
            </w:r>
            <w:r w:rsidR="00675138" w:rsidRPr="00772865">
              <w:rPr>
                <w:sz w:val="16"/>
                <w:szCs w:val="16"/>
                <w:lang w:val="en-US"/>
              </w:rPr>
              <w:t xml:space="preserve">brief </w:t>
            </w:r>
            <w:r w:rsidRPr="00772865">
              <w:rPr>
                <w:sz w:val="16"/>
                <w:szCs w:val="16"/>
                <w:lang w:val="en-US"/>
              </w:rPr>
              <w:t xml:space="preserve">advice </w:t>
            </w:r>
            <w:r w:rsidR="00915850" w:rsidRPr="00772865">
              <w:rPr>
                <w:sz w:val="16"/>
                <w:szCs w:val="16"/>
                <w:lang w:val="en-US"/>
              </w:rPr>
              <w:t>t</w:t>
            </w:r>
            <w:r w:rsidR="00675138" w:rsidRPr="00772865">
              <w:rPr>
                <w:sz w:val="16"/>
                <w:szCs w:val="16"/>
                <w:lang w:val="en-US"/>
              </w:rPr>
              <w:t>o lose weight</w:t>
            </w:r>
          </w:p>
        </w:tc>
        <w:tc>
          <w:tcPr>
            <w:tcW w:w="2410" w:type="dxa"/>
          </w:tcPr>
          <w:p w:rsidR="00B71241" w:rsidRPr="00772865" w:rsidRDefault="00675138" w:rsidP="0067513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Dietitian and physiotherapist with university courses in behavioral medicine</w:t>
            </w:r>
          </w:p>
          <w:p w:rsidR="00B71241" w:rsidRPr="00772865" w:rsidRDefault="00456A6F" w:rsidP="00456A6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niversity hospital, Sweden</w:t>
            </w:r>
          </w:p>
        </w:tc>
        <w:tc>
          <w:tcPr>
            <w:tcW w:w="4111" w:type="dxa"/>
          </w:tcPr>
          <w:p w:rsidR="00861738" w:rsidRPr="00772865" w:rsidRDefault="00424F5A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24 weeks </w:t>
            </w:r>
          </w:p>
          <w:p w:rsidR="00675138" w:rsidRPr="00772865" w:rsidRDefault="00675138" w:rsidP="00456A6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8-10 sessions/6 months, gradually reduced in frequency, and  4 sessions/ 9 months</w:t>
            </w:r>
          </w:p>
        </w:tc>
        <w:tc>
          <w:tcPr>
            <w:tcW w:w="992" w:type="dxa"/>
          </w:tcPr>
          <w:p w:rsidR="00456A6F" w:rsidRPr="00772865" w:rsidRDefault="00456A6F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861738" w:rsidRPr="00772865" w:rsidRDefault="00675138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843" w:type="dxa"/>
          </w:tcPr>
          <w:p w:rsidR="00861738" w:rsidRPr="00772865" w:rsidRDefault="00C26D85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ocial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 xml:space="preserve">ognitive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>heory</w:t>
            </w:r>
          </w:p>
          <w:p w:rsidR="00C26D85" w:rsidRPr="00772865" w:rsidRDefault="00C26D85" w:rsidP="00C26D8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elf-determination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>heory</w:t>
            </w:r>
          </w:p>
          <w:p w:rsidR="00C26D85" w:rsidRPr="00772865" w:rsidRDefault="00C26D85" w:rsidP="00C26D8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Theory of </w:t>
            </w:r>
            <w:r w:rsidR="00103C9D">
              <w:rPr>
                <w:sz w:val="16"/>
                <w:szCs w:val="16"/>
                <w:lang w:val="en-US"/>
              </w:rPr>
              <w:t>S</w:t>
            </w:r>
            <w:r w:rsidRPr="00772865">
              <w:rPr>
                <w:sz w:val="16"/>
                <w:szCs w:val="16"/>
                <w:lang w:val="en-US"/>
              </w:rPr>
              <w:t>elf-regulation</w:t>
            </w:r>
          </w:p>
        </w:tc>
      </w:tr>
      <w:tr w:rsidR="00C26D85" w:rsidRPr="00D75F0E" w:rsidTr="00724374">
        <w:tc>
          <w:tcPr>
            <w:tcW w:w="1135" w:type="dxa"/>
          </w:tcPr>
          <w:p w:rsidR="00C26D85" w:rsidRPr="00772865" w:rsidRDefault="007E708C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Hemmingsson 2008</w:t>
            </w:r>
          </w:p>
        </w:tc>
        <w:tc>
          <w:tcPr>
            <w:tcW w:w="2552" w:type="dxa"/>
          </w:tcPr>
          <w:p w:rsidR="00C26D85" w:rsidRPr="00772865" w:rsidRDefault="00B71241" w:rsidP="00071DB6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dded social support on walking</w:t>
            </w:r>
          </w:p>
        </w:tc>
        <w:tc>
          <w:tcPr>
            <w:tcW w:w="1842" w:type="dxa"/>
          </w:tcPr>
          <w:p w:rsidR="00C26D85" w:rsidRPr="00772865" w:rsidRDefault="005801CB" w:rsidP="005801C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</w:t>
            </w:r>
            <w:r w:rsidR="00FF40CE" w:rsidRPr="00772865">
              <w:rPr>
                <w:sz w:val="16"/>
                <w:szCs w:val="16"/>
                <w:lang w:val="en-US"/>
              </w:rPr>
              <w:t>tandard care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:rsidR="00B71241" w:rsidRPr="00772865" w:rsidRDefault="00B71241" w:rsidP="00B7124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Hospital staff</w:t>
            </w:r>
            <w:r w:rsidR="00456A6F" w:rsidRPr="00772865">
              <w:rPr>
                <w:sz w:val="16"/>
                <w:szCs w:val="16"/>
                <w:lang w:val="en-US"/>
              </w:rPr>
              <w:t xml:space="preserve"> </w:t>
            </w:r>
          </w:p>
          <w:p w:rsidR="00C26D85" w:rsidRPr="00772865" w:rsidRDefault="00456A6F" w:rsidP="00B7124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Outpatient</w:t>
            </w:r>
            <w:r w:rsidR="00B71241" w:rsidRPr="00772865">
              <w:rPr>
                <w:sz w:val="16"/>
                <w:szCs w:val="16"/>
                <w:lang w:val="en-US"/>
              </w:rPr>
              <w:t xml:space="preserve"> obesity clinic, University Hospital, Sweden</w:t>
            </w:r>
          </w:p>
        </w:tc>
        <w:tc>
          <w:tcPr>
            <w:tcW w:w="4111" w:type="dxa"/>
          </w:tcPr>
          <w:p w:rsidR="00B71241" w:rsidRPr="00772865" w:rsidRDefault="00B71241" w:rsidP="005801C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8 weeks</w:t>
            </w:r>
          </w:p>
          <w:p w:rsidR="005801CB" w:rsidRPr="00772865" w:rsidRDefault="005801CB" w:rsidP="005801C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tervention: standard care 5x 2-h/month meetings + 10 added walking promotion meetings</w:t>
            </w:r>
          </w:p>
        </w:tc>
        <w:tc>
          <w:tcPr>
            <w:tcW w:w="992" w:type="dxa"/>
          </w:tcPr>
          <w:p w:rsidR="008C71C6" w:rsidRPr="00772865" w:rsidRDefault="008C71C6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C26D85" w:rsidRPr="00772865" w:rsidRDefault="005801CB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843" w:type="dxa"/>
          </w:tcPr>
          <w:p w:rsidR="00C26D85" w:rsidRPr="00772865" w:rsidRDefault="00B71241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Transtheoretic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M</w:t>
            </w:r>
            <w:r w:rsidRPr="00772865">
              <w:rPr>
                <w:sz w:val="16"/>
                <w:szCs w:val="16"/>
                <w:lang w:val="en-US"/>
              </w:rPr>
              <w:t xml:space="preserve">odel of </w:t>
            </w:r>
            <w:proofErr w:type="spellStart"/>
            <w:r w:rsidR="00103C9D">
              <w:rPr>
                <w:sz w:val="16"/>
                <w:szCs w:val="16"/>
                <w:lang w:val="en-US"/>
              </w:rPr>
              <w:t>B</w:t>
            </w:r>
            <w:r w:rsidRPr="00772865">
              <w:rPr>
                <w:sz w:val="16"/>
                <w:szCs w:val="16"/>
                <w:lang w:val="en-US"/>
              </w:rPr>
              <w:t>ehaviour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>hange</w:t>
            </w:r>
          </w:p>
        </w:tc>
      </w:tr>
      <w:tr w:rsidR="006D20EA" w:rsidRPr="00772865" w:rsidTr="00724374">
        <w:tc>
          <w:tcPr>
            <w:tcW w:w="1135" w:type="dxa"/>
          </w:tcPr>
          <w:p w:rsidR="006D20EA" w:rsidRPr="00772865" w:rsidRDefault="00444A4A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Hinderliter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2552" w:type="dxa"/>
          </w:tcPr>
          <w:p w:rsidR="00444A4A" w:rsidRPr="00772865" w:rsidRDefault="00444A4A" w:rsidP="00444A4A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he Dietary Approaches to Stop Hypertension (DASH diet) plus</w:t>
            </w:r>
          </w:p>
          <w:p w:rsidR="006D20EA" w:rsidRPr="00772865" w:rsidRDefault="00444A4A" w:rsidP="00444A4A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behavioral weight management </w:t>
            </w:r>
          </w:p>
        </w:tc>
        <w:tc>
          <w:tcPr>
            <w:tcW w:w="1842" w:type="dxa"/>
          </w:tcPr>
          <w:p w:rsidR="006D20EA" w:rsidRPr="00772865" w:rsidRDefault="00444A4A" w:rsidP="00444A4A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sual care</w:t>
            </w:r>
          </w:p>
        </w:tc>
        <w:tc>
          <w:tcPr>
            <w:tcW w:w="2410" w:type="dxa"/>
          </w:tcPr>
          <w:p w:rsidR="00BB6A19" w:rsidRPr="00772865" w:rsidRDefault="00BB6A19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Nutritionist</w:t>
            </w:r>
          </w:p>
          <w:p w:rsidR="00523A92" w:rsidRPr="00772865" w:rsidRDefault="00523A92" w:rsidP="00B97C43">
            <w:pPr>
              <w:rPr>
                <w:sz w:val="16"/>
                <w:szCs w:val="16"/>
                <w:lang w:val="en-US"/>
              </w:rPr>
            </w:pPr>
          </w:p>
          <w:p w:rsidR="00BB6A19" w:rsidRPr="00772865" w:rsidRDefault="00BB6A19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niversity Medical center, USA</w:t>
            </w:r>
          </w:p>
        </w:tc>
        <w:tc>
          <w:tcPr>
            <w:tcW w:w="4111" w:type="dxa"/>
          </w:tcPr>
          <w:p w:rsidR="006D20EA" w:rsidRPr="00772865" w:rsidRDefault="00424F5A" w:rsidP="00444A4A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6 weeks</w:t>
            </w:r>
          </w:p>
          <w:p w:rsidR="008C71C6" w:rsidRPr="00772865" w:rsidRDefault="00BB6A19" w:rsidP="00444A4A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30-45 min counselling/week</w:t>
            </w:r>
            <w:r w:rsidR="008C71C6" w:rsidRPr="00772865">
              <w:rPr>
                <w:sz w:val="16"/>
                <w:szCs w:val="16"/>
                <w:lang w:val="en-US"/>
              </w:rPr>
              <w:t>.</w:t>
            </w:r>
          </w:p>
          <w:p w:rsidR="00444A4A" w:rsidRPr="00772865" w:rsidRDefault="00BB6A19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3 supervised exercise sessions/week</w:t>
            </w:r>
          </w:p>
        </w:tc>
        <w:tc>
          <w:tcPr>
            <w:tcW w:w="992" w:type="dxa"/>
          </w:tcPr>
          <w:p w:rsidR="008C71C6" w:rsidRPr="00772865" w:rsidRDefault="008C71C6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6D20EA" w:rsidRPr="00772865" w:rsidRDefault="00BB6A19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843" w:type="dxa"/>
          </w:tcPr>
          <w:p w:rsidR="006D20EA" w:rsidRPr="00772865" w:rsidRDefault="006D20EA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6D20EA" w:rsidRPr="00D75F0E" w:rsidTr="00724374">
        <w:tc>
          <w:tcPr>
            <w:tcW w:w="1135" w:type="dxa"/>
          </w:tcPr>
          <w:p w:rsidR="006D20EA" w:rsidRPr="00772865" w:rsidRDefault="00BB6A19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Jakicic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2552" w:type="dxa"/>
          </w:tcPr>
          <w:p w:rsidR="006D20EA" w:rsidRPr="00772865" w:rsidRDefault="00555830" w:rsidP="0055583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Intensive lifestyle weight loss intervention </w:t>
            </w:r>
          </w:p>
        </w:tc>
        <w:tc>
          <w:tcPr>
            <w:tcW w:w="1842" w:type="dxa"/>
          </w:tcPr>
          <w:p w:rsidR="00555830" w:rsidRPr="00772865" w:rsidRDefault="00555830" w:rsidP="0055583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Diabetes support and</w:t>
            </w:r>
          </w:p>
          <w:p w:rsidR="006D20EA" w:rsidRPr="00772865" w:rsidRDefault="00555830" w:rsidP="001B5E4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education </w:t>
            </w:r>
            <w:r w:rsidR="00F775D4" w:rsidRPr="00772865">
              <w:rPr>
                <w:sz w:val="16"/>
                <w:szCs w:val="16"/>
                <w:lang w:val="en-US"/>
              </w:rPr>
              <w:t xml:space="preserve">(standard care plus </w:t>
            </w:r>
            <w:r w:rsidR="001B5E4F" w:rsidRPr="00772865">
              <w:rPr>
                <w:sz w:val="16"/>
                <w:szCs w:val="16"/>
                <w:lang w:val="en-US"/>
              </w:rPr>
              <w:t>3</w:t>
            </w:r>
            <w:r w:rsidR="00F775D4" w:rsidRPr="00772865">
              <w:rPr>
                <w:sz w:val="16"/>
                <w:szCs w:val="16"/>
                <w:lang w:val="en-US"/>
              </w:rPr>
              <w:t>education sessions/year)</w:t>
            </w:r>
          </w:p>
        </w:tc>
        <w:tc>
          <w:tcPr>
            <w:tcW w:w="2410" w:type="dxa"/>
          </w:tcPr>
          <w:p w:rsidR="006D20EA" w:rsidRPr="00772865" w:rsidRDefault="00523A92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nclear</w:t>
            </w:r>
          </w:p>
          <w:p w:rsidR="00FA7EA7" w:rsidRPr="00772865" w:rsidRDefault="00FA7EA7" w:rsidP="00B97C43">
            <w:pPr>
              <w:rPr>
                <w:sz w:val="16"/>
                <w:szCs w:val="16"/>
                <w:lang w:val="en-US"/>
              </w:rPr>
            </w:pPr>
          </w:p>
          <w:p w:rsidR="00FA7EA7" w:rsidRPr="00772865" w:rsidRDefault="008747A5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Unclear, </w:t>
            </w:r>
            <w:r w:rsidR="00FA7EA7" w:rsidRPr="00772865"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4111" w:type="dxa"/>
          </w:tcPr>
          <w:p w:rsidR="00F775D4" w:rsidRPr="00772865" w:rsidRDefault="00424F5A" w:rsidP="00F775D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48 weeks</w:t>
            </w:r>
          </w:p>
          <w:p w:rsidR="001B5E4F" w:rsidRPr="00772865" w:rsidRDefault="00794FED" w:rsidP="001B5E4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–6 m</w:t>
            </w:r>
            <w:r w:rsidR="001B5E4F" w:rsidRPr="00772865">
              <w:rPr>
                <w:sz w:val="16"/>
                <w:szCs w:val="16"/>
                <w:lang w:val="en-US"/>
              </w:rPr>
              <w:t xml:space="preserve">onth: </w:t>
            </w:r>
            <w:r w:rsidRPr="00772865">
              <w:rPr>
                <w:sz w:val="16"/>
                <w:szCs w:val="16"/>
                <w:lang w:val="en-US"/>
              </w:rPr>
              <w:t xml:space="preserve">3 </w:t>
            </w:r>
            <w:r w:rsidR="001B5E4F" w:rsidRPr="00772865">
              <w:rPr>
                <w:sz w:val="16"/>
                <w:szCs w:val="16"/>
                <w:lang w:val="en-US"/>
              </w:rPr>
              <w:t>weekly group sessions and one individual meeting/ month</w:t>
            </w:r>
          </w:p>
          <w:p w:rsidR="001B5E4F" w:rsidRPr="00772865" w:rsidRDefault="00794FED" w:rsidP="00794FE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7–12 m</w:t>
            </w:r>
            <w:r w:rsidR="001B5E4F" w:rsidRPr="00772865">
              <w:rPr>
                <w:sz w:val="16"/>
                <w:szCs w:val="16"/>
                <w:lang w:val="en-US"/>
              </w:rPr>
              <w:t>onths: 2 group meetings</w:t>
            </w:r>
            <w:r w:rsidRPr="00772865">
              <w:rPr>
                <w:sz w:val="16"/>
                <w:szCs w:val="16"/>
                <w:lang w:val="en-US"/>
              </w:rPr>
              <w:t xml:space="preserve"> + </w:t>
            </w:r>
            <w:r w:rsidR="001B5E4F" w:rsidRPr="00772865">
              <w:rPr>
                <w:sz w:val="16"/>
                <w:szCs w:val="16"/>
                <w:lang w:val="en-US"/>
              </w:rPr>
              <w:t>one individual session</w:t>
            </w:r>
            <w:r w:rsidRPr="00772865">
              <w:rPr>
                <w:sz w:val="16"/>
                <w:szCs w:val="16"/>
                <w:lang w:val="en-US"/>
              </w:rPr>
              <w:t>/month</w:t>
            </w:r>
          </w:p>
        </w:tc>
        <w:tc>
          <w:tcPr>
            <w:tcW w:w="992" w:type="dxa"/>
          </w:tcPr>
          <w:p w:rsidR="008C71C6" w:rsidRPr="00772865" w:rsidRDefault="008C71C6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F775D4" w:rsidRPr="00772865" w:rsidRDefault="00F775D4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6D20EA" w:rsidRPr="00772865" w:rsidRDefault="00F775D4" w:rsidP="00F775D4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843" w:type="dxa"/>
          </w:tcPr>
          <w:p w:rsidR="006D20EA" w:rsidRPr="00772865" w:rsidRDefault="006D20EA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6D20EA" w:rsidRPr="00772865" w:rsidTr="007B5679">
        <w:trPr>
          <w:trHeight w:val="931"/>
        </w:trPr>
        <w:tc>
          <w:tcPr>
            <w:tcW w:w="1135" w:type="dxa"/>
          </w:tcPr>
          <w:p w:rsidR="006D20EA" w:rsidRPr="00772865" w:rsidRDefault="00FA7EA7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Janus</w:t>
            </w:r>
            <w:r w:rsidR="004E2BC4" w:rsidRPr="00772865">
              <w:rPr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2552" w:type="dxa"/>
          </w:tcPr>
          <w:p w:rsidR="006D20EA" w:rsidRPr="00772865" w:rsidRDefault="00263C49" w:rsidP="008F544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A </w:t>
            </w:r>
            <w:proofErr w:type="gramStart"/>
            <w:r w:rsidRPr="00772865">
              <w:rPr>
                <w:sz w:val="16"/>
                <w:szCs w:val="16"/>
                <w:lang w:val="en-US"/>
              </w:rPr>
              <w:t>primary-care</w:t>
            </w:r>
            <w:proofErr w:type="gramEnd"/>
            <w:r w:rsidRPr="00772865">
              <w:rPr>
                <w:sz w:val="16"/>
                <w:szCs w:val="16"/>
                <w:lang w:val="en-US"/>
              </w:rPr>
              <w:t xml:space="preserve"> based diabetes prevention </w:t>
            </w:r>
            <w:proofErr w:type="spellStart"/>
            <w:r w:rsidRPr="00772865">
              <w:rPr>
                <w:sz w:val="16"/>
                <w:szCs w:val="16"/>
                <w:lang w:val="en-US"/>
              </w:rPr>
              <w:t>programme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(Life!)</w:t>
            </w:r>
          </w:p>
        </w:tc>
        <w:tc>
          <w:tcPr>
            <w:tcW w:w="1842" w:type="dxa"/>
          </w:tcPr>
          <w:p w:rsidR="006D20EA" w:rsidRPr="00772865" w:rsidRDefault="00FA7EA7" w:rsidP="008F544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sual care by</w:t>
            </w:r>
            <w:r w:rsidR="008F5441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G</w:t>
            </w:r>
            <w:r w:rsidR="00DA00FD" w:rsidRPr="00772865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2410" w:type="dxa"/>
          </w:tcPr>
          <w:p w:rsidR="008C71C6" w:rsidRPr="00772865" w:rsidRDefault="00235D7B" w:rsidP="00235D7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</w:t>
            </w:r>
            <w:r w:rsidR="00263C49" w:rsidRPr="00772865">
              <w:rPr>
                <w:sz w:val="16"/>
                <w:szCs w:val="16"/>
                <w:lang w:val="en-US"/>
              </w:rPr>
              <w:t>r</w:t>
            </w:r>
            <w:r w:rsidRPr="00772865">
              <w:rPr>
                <w:sz w:val="16"/>
                <w:szCs w:val="16"/>
                <w:lang w:val="en-US"/>
              </w:rPr>
              <w:t>ained health</w:t>
            </w:r>
            <w:r w:rsidR="005645A7" w:rsidRPr="00772865">
              <w:rPr>
                <w:sz w:val="16"/>
                <w:szCs w:val="16"/>
                <w:lang w:val="en-US"/>
              </w:rPr>
              <w:t xml:space="preserve"> p</w:t>
            </w:r>
            <w:r w:rsidRPr="00772865">
              <w:rPr>
                <w:sz w:val="16"/>
                <w:szCs w:val="16"/>
                <w:lang w:val="en-US"/>
              </w:rPr>
              <w:t>rofessionals, a physiotherapist or exercise physiologist and a dietitian co-facilitated</w:t>
            </w:r>
          </w:p>
          <w:p w:rsidR="00FA7EA7" w:rsidRPr="00772865" w:rsidRDefault="00FA7EA7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Primary health care</w:t>
            </w:r>
            <w:r w:rsidR="008C71C6" w:rsidRPr="00772865">
              <w:rPr>
                <w:sz w:val="16"/>
                <w:szCs w:val="16"/>
                <w:lang w:val="en-US"/>
              </w:rPr>
              <w:t xml:space="preserve">, </w:t>
            </w:r>
            <w:r w:rsidRPr="00772865">
              <w:rPr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4111" w:type="dxa"/>
          </w:tcPr>
          <w:p w:rsidR="00FA7EA7" w:rsidRPr="00772865" w:rsidRDefault="00424F5A" w:rsidP="00FA7EA7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48 weeks</w:t>
            </w:r>
            <w:r w:rsidR="00FA7EA7" w:rsidRPr="00772865">
              <w:rPr>
                <w:sz w:val="16"/>
                <w:szCs w:val="16"/>
                <w:lang w:val="en-US"/>
              </w:rPr>
              <w:t xml:space="preserve"> </w:t>
            </w:r>
          </w:p>
          <w:p w:rsidR="006D20EA" w:rsidRPr="00772865" w:rsidRDefault="00FA7EA7" w:rsidP="008F5441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6 group sessions: 1-5</w:t>
            </w:r>
            <w:r w:rsidR="008F5441" w:rsidRPr="00772865">
              <w:rPr>
                <w:sz w:val="16"/>
                <w:szCs w:val="16"/>
                <w:lang w:val="en-US"/>
              </w:rPr>
              <w:t xml:space="preserve"> each 2.</w:t>
            </w:r>
            <w:r w:rsidRPr="00772865">
              <w:rPr>
                <w:sz w:val="16"/>
                <w:szCs w:val="16"/>
                <w:lang w:val="en-US"/>
              </w:rPr>
              <w:t xml:space="preserve">weeks and 1 session 8 months after the first </w:t>
            </w:r>
          </w:p>
        </w:tc>
        <w:tc>
          <w:tcPr>
            <w:tcW w:w="992" w:type="dxa"/>
          </w:tcPr>
          <w:p w:rsidR="008C71C6" w:rsidRPr="00772865" w:rsidRDefault="008C71C6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6D20EA" w:rsidRPr="00772865" w:rsidRDefault="00235D7B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843" w:type="dxa"/>
          </w:tcPr>
          <w:p w:rsidR="006D20EA" w:rsidRPr="00772865" w:rsidRDefault="006D20EA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6D20EA" w:rsidRPr="00772865" w:rsidTr="00724374">
        <w:tc>
          <w:tcPr>
            <w:tcW w:w="1135" w:type="dxa"/>
          </w:tcPr>
          <w:p w:rsidR="006D20EA" w:rsidRPr="00772865" w:rsidRDefault="008F5441" w:rsidP="008F5441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Kuller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4E2BC4" w:rsidRPr="00772865"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2552" w:type="dxa"/>
          </w:tcPr>
          <w:p w:rsidR="006D20EA" w:rsidRPr="00772865" w:rsidRDefault="009E41F5" w:rsidP="009E41F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A lifestyle change and weight loss intervention </w:t>
            </w:r>
          </w:p>
        </w:tc>
        <w:tc>
          <w:tcPr>
            <w:tcW w:w="1842" w:type="dxa"/>
          </w:tcPr>
          <w:p w:rsidR="008C71C6" w:rsidRPr="00772865" w:rsidRDefault="002A074D" w:rsidP="002A074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Health education</w:t>
            </w:r>
            <w:r w:rsidR="008C71C6" w:rsidRPr="00772865">
              <w:rPr>
                <w:sz w:val="16"/>
                <w:szCs w:val="16"/>
                <w:lang w:val="en-US"/>
              </w:rPr>
              <w:t xml:space="preserve"> </w:t>
            </w:r>
          </w:p>
          <w:p w:rsidR="006D20EA" w:rsidRPr="00772865" w:rsidRDefault="002A074D" w:rsidP="008C71C6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(6</w:t>
            </w:r>
            <w:r w:rsidR="008F5441" w:rsidRPr="00772865">
              <w:rPr>
                <w:sz w:val="16"/>
                <w:szCs w:val="16"/>
                <w:lang w:val="en-US"/>
              </w:rPr>
              <w:t xml:space="preserve"> seminars</w:t>
            </w:r>
            <w:r w:rsidRPr="00772865">
              <w:rPr>
                <w:sz w:val="16"/>
                <w:szCs w:val="16"/>
                <w:lang w:val="en-US"/>
              </w:rPr>
              <w:t xml:space="preserve"> the first </w:t>
            </w:r>
            <w:r w:rsidR="008F5441" w:rsidRPr="00772865">
              <w:rPr>
                <w:sz w:val="16"/>
                <w:szCs w:val="16"/>
                <w:lang w:val="en-US"/>
              </w:rPr>
              <w:t xml:space="preserve">year </w:t>
            </w:r>
            <w:r w:rsidRPr="00772865">
              <w:rPr>
                <w:sz w:val="16"/>
                <w:szCs w:val="16"/>
                <w:lang w:val="en-US"/>
              </w:rPr>
              <w:t xml:space="preserve">+ more </w:t>
            </w:r>
            <w:r w:rsidR="008F5441" w:rsidRPr="00772865">
              <w:rPr>
                <w:sz w:val="16"/>
                <w:szCs w:val="16"/>
                <w:lang w:val="en-US"/>
              </w:rPr>
              <w:t>through 36 months</w:t>
            </w:r>
          </w:p>
        </w:tc>
        <w:tc>
          <w:tcPr>
            <w:tcW w:w="2410" w:type="dxa"/>
          </w:tcPr>
          <w:p w:rsidR="006D20EA" w:rsidRPr="00772865" w:rsidRDefault="00DA00FD" w:rsidP="002A074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Nutritionists</w:t>
            </w:r>
            <w:r w:rsidR="002A074D" w:rsidRPr="00772865">
              <w:rPr>
                <w:sz w:val="16"/>
                <w:szCs w:val="16"/>
                <w:lang w:val="en-US"/>
              </w:rPr>
              <w:t>, exercise physiologists, psychologists</w:t>
            </w:r>
          </w:p>
          <w:p w:rsidR="00523A92" w:rsidRPr="00772865" w:rsidRDefault="00523A92" w:rsidP="002A074D">
            <w:pPr>
              <w:rPr>
                <w:sz w:val="16"/>
                <w:szCs w:val="16"/>
                <w:lang w:val="en-US"/>
              </w:rPr>
            </w:pPr>
          </w:p>
          <w:p w:rsidR="0040301A" w:rsidRPr="00772865" w:rsidRDefault="0040301A" w:rsidP="002A074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 Pennsylvania, USA</w:t>
            </w:r>
          </w:p>
        </w:tc>
        <w:tc>
          <w:tcPr>
            <w:tcW w:w="4111" w:type="dxa"/>
          </w:tcPr>
          <w:p w:rsidR="000E5208" w:rsidRPr="00772865" w:rsidRDefault="007F6053" w:rsidP="000E520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20</w:t>
            </w:r>
            <w:r w:rsidR="00424F5A" w:rsidRPr="00772865">
              <w:rPr>
                <w:sz w:val="16"/>
                <w:szCs w:val="16"/>
                <w:lang w:val="en-US"/>
              </w:rPr>
              <w:t xml:space="preserve"> weeks </w:t>
            </w:r>
          </w:p>
          <w:p w:rsidR="006D20EA" w:rsidRPr="00772865" w:rsidRDefault="002A074D" w:rsidP="000E520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40 visits</w:t>
            </w:r>
            <w:r w:rsidR="009E41F5" w:rsidRPr="00772865">
              <w:rPr>
                <w:sz w:val="16"/>
                <w:szCs w:val="16"/>
                <w:lang w:val="en-US"/>
              </w:rPr>
              <w:t xml:space="preserve"> during </w:t>
            </w:r>
            <w:r w:rsidRPr="00772865">
              <w:rPr>
                <w:sz w:val="16"/>
                <w:szCs w:val="16"/>
                <w:lang w:val="en-US"/>
              </w:rPr>
              <w:t xml:space="preserve">1 first year and a minimum of 12/year 2-3. </w:t>
            </w:r>
          </w:p>
        </w:tc>
        <w:tc>
          <w:tcPr>
            <w:tcW w:w="992" w:type="dxa"/>
          </w:tcPr>
          <w:p w:rsidR="000E5208" w:rsidRPr="00772865" w:rsidRDefault="000E5208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6D20EA" w:rsidRPr="00772865" w:rsidRDefault="002A074D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843" w:type="dxa"/>
          </w:tcPr>
          <w:p w:rsidR="006D20EA" w:rsidRPr="00772865" w:rsidRDefault="006D20EA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F26DC2" w:rsidRPr="00772865" w:rsidTr="00724374">
        <w:tc>
          <w:tcPr>
            <w:tcW w:w="1135" w:type="dxa"/>
          </w:tcPr>
          <w:p w:rsidR="00F26DC2" w:rsidRPr="00772865" w:rsidRDefault="00B9594A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Leblanc 2012</w:t>
            </w:r>
          </w:p>
        </w:tc>
        <w:tc>
          <w:tcPr>
            <w:tcW w:w="2552" w:type="dxa"/>
          </w:tcPr>
          <w:p w:rsidR="00F26DC2" w:rsidRPr="00772865" w:rsidRDefault="00B9594A" w:rsidP="00FF108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Health-At-Every-Size (HAES) intervention</w:t>
            </w:r>
          </w:p>
        </w:tc>
        <w:tc>
          <w:tcPr>
            <w:tcW w:w="1842" w:type="dxa"/>
          </w:tcPr>
          <w:p w:rsidR="00F26DC2" w:rsidRPr="00772865" w:rsidRDefault="00DA00FD" w:rsidP="00DA00F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waiting list control (usual lifestyle habits)</w:t>
            </w:r>
          </w:p>
        </w:tc>
        <w:tc>
          <w:tcPr>
            <w:tcW w:w="2410" w:type="dxa"/>
          </w:tcPr>
          <w:p w:rsidR="00F26DC2" w:rsidRPr="00772865" w:rsidRDefault="00DA00FD" w:rsidP="00DA00F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Dietitian, clinical psychologist</w:t>
            </w:r>
          </w:p>
          <w:p w:rsidR="00CE5C0F" w:rsidRPr="00772865" w:rsidRDefault="00523A92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Community, </w:t>
            </w:r>
            <w:r w:rsidR="00CE5C0F" w:rsidRPr="00772865">
              <w:rPr>
                <w:sz w:val="16"/>
                <w:szCs w:val="16"/>
                <w:lang w:val="en-US"/>
              </w:rPr>
              <w:t>Canada</w:t>
            </w:r>
          </w:p>
        </w:tc>
        <w:tc>
          <w:tcPr>
            <w:tcW w:w="4111" w:type="dxa"/>
          </w:tcPr>
          <w:p w:rsidR="00DA00FD" w:rsidRPr="00772865" w:rsidRDefault="007F6053" w:rsidP="00DA00F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6 weeks</w:t>
            </w:r>
          </w:p>
          <w:p w:rsidR="00F26DC2" w:rsidRPr="00772865" w:rsidRDefault="00DA00FD" w:rsidP="00DA00F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14 weekly sessions were scheduled (13 </w:t>
            </w:r>
            <w:r w:rsidR="000E5208" w:rsidRPr="00772865">
              <w:rPr>
                <w:sz w:val="16"/>
                <w:szCs w:val="16"/>
                <w:lang w:val="en-US"/>
              </w:rPr>
              <w:t xml:space="preserve">x </w:t>
            </w:r>
            <w:r w:rsidRPr="00772865">
              <w:rPr>
                <w:sz w:val="16"/>
                <w:szCs w:val="16"/>
                <w:lang w:val="en-US"/>
              </w:rPr>
              <w:t>3-h evening sessions and 1 intensive-day session of 6 h)</w:t>
            </w:r>
          </w:p>
        </w:tc>
        <w:tc>
          <w:tcPr>
            <w:tcW w:w="992" w:type="dxa"/>
          </w:tcPr>
          <w:p w:rsidR="008C71C6" w:rsidRPr="00772865" w:rsidRDefault="008C71C6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F26DC2" w:rsidRPr="00772865" w:rsidRDefault="00DA00FD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843" w:type="dxa"/>
          </w:tcPr>
          <w:p w:rsidR="00F26DC2" w:rsidRPr="00772865" w:rsidRDefault="00F26DC2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DA00FD" w:rsidRPr="00772865" w:rsidTr="00724374">
        <w:tc>
          <w:tcPr>
            <w:tcW w:w="1135" w:type="dxa"/>
          </w:tcPr>
          <w:p w:rsidR="00DA00FD" w:rsidRPr="00772865" w:rsidRDefault="00DF034E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Liebreich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2552" w:type="dxa"/>
          </w:tcPr>
          <w:p w:rsidR="00DA00FD" w:rsidRPr="00772865" w:rsidRDefault="00793677" w:rsidP="0072437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The Canadian Diabetes Association's Clinical Practice Guidelines for Physical Activity and Canada's Guide to Physical Activity  + </w:t>
            </w:r>
            <w:r w:rsidR="00B35DCF" w:rsidRPr="00772865">
              <w:rPr>
                <w:sz w:val="16"/>
                <w:szCs w:val="16"/>
                <w:lang w:val="en-US"/>
              </w:rPr>
              <w:t xml:space="preserve">The Diabetes </w:t>
            </w:r>
            <w:proofErr w:type="spellStart"/>
            <w:r w:rsidR="00B35DCF" w:rsidRPr="00772865">
              <w:rPr>
                <w:sz w:val="16"/>
                <w:szCs w:val="16"/>
                <w:lang w:val="en-US"/>
              </w:rPr>
              <w:t>NetPLAY</w:t>
            </w:r>
            <w:proofErr w:type="spellEnd"/>
            <w:r w:rsidR="00B35DCF" w:rsidRPr="00772865">
              <w:rPr>
                <w:sz w:val="16"/>
                <w:szCs w:val="16"/>
                <w:lang w:val="en-US"/>
              </w:rPr>
              <w:t xml:space="preserve"> intervention</w:t>
            </w:r>
          </w:p>
        </w:tc>
        <w:tc>
          <w:tcPr>
            <w:tcW w:w="1842" w:type="dxa"/>
          </w:tcPr>
          <w:p w:rsidR="00DA00FD" w:rsidRPr="00772865" w:rsidRDefault="00B35DCF" w:rsidP="00793677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he Canadian</w:t>
            </w:r>
            <w:r w:rsidR="00793677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Diabetes Association's Clinical Practice Guidelines for Physical Activity and Canada's Guide to</w:t>
            </w:r>
            <w:r w:rsidR="00793677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Physical Activity</w:t>
            </w:r>
          </w:p>
        </w:tc>
        <w:tc>
          <w:tcPr>
            <w:tcW w:w="2410" w:type="dxa"/>
          </w:tcPr>
          <w:p w:rsidR="00523A92" w:rsidRPr="00772865" w:rsidRDefault="00793677" w:rsidP="00523A92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Counsellor </w:t>
            </w:r>
            <w:r w:rsidR="00FE476E" w:rsidRPr="00772865">
              <w:rPr>
                <w:sz w:val="16"/>
                <w:szCs w:val="16"/>
                <w:lang w:val="en-US"/>
              </w:rPr>
              <w:t xml:space="preserve">with </w:t>
            </w:r>
            <w:r w:rsidR="008C71C6" w:rsidRPr="00772865">
              <w:rPr>
                <w:sz w:val="16"/>
                <w:szCs w:val="16"/>
                <w:lang w:val="en-US"/>
              </w:rPr>
              <w:t xml:space="preserve">a </w:t>
            </w:r>
            <w:r w:rsidRPr="00772865">
              <w:rPr>
                <w:sz w:val="16"/>
                <w:szCs w:val="16"/>
                <w:lang w:val="en-US"/>
              </w:rPr>
              <w:t xml:space="preserve">Bachelor of Science in Physical Education </w:t>
            </w:r>
            <w:r w:rsidR="00FE476E" w:rsidRPr="00772865">
              <w:rPr>
                <w:sz w:val="16"/>
                <w:szCs w:val="16"/>
                <w:lang w:val="en-US"/>
              </w:rPr>
              <w:t>+</w:t>
            </w:r>
            <w:r w:rsidRPr="00772865">
              <w:rPr>
                <w:sz w:val="16"/>
                <w:szCs w:val="16"/>
                <w:lang w:val="en-US"/>
              </w:rPr>
              <w:t xml:space="preserve"> Masters of Science in Health Promotion</w:t>
            </w:r>
          </w:p>
          <w:p w:rsidR="00DA00FD" w:rsidRPr="00772865" w:rsidRDefault="00523A92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</w:t>
            </w:r>
            <w:r w:rsidR="00793677" w:rsidRPr="00772865">
              <w:rPr>
                <w:sz w:val="16"/>
                <w:szCs w:val="16"/>
                <w:lang w:val="en-US"/>
              </w:rPr>
              <w:t xml:space="preserve"> Canada</w:t>
            </w:r>
          </w:p>
        </w:tc>
        <w:tc>
          <w:tcPr>
            <w:tcW w:w="4111" w:type="dxa"/>
          </w:tcPr>
          <w:p w:rsidR="007F6053" w:rsidRPr="00772865" w:rsidRDefault="007F6053" w:rsidP="00B35DC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12 weeks </w:t>
            </w:r>
          </w:p>
          <w:p w:rsidR="00DA00FD" w:rsidRPr="00772865" w:rsidRDefault="00B35DCF" w:rsidP="00B35DC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Personalized weekly emails, an on-line logbook and message board</w:t>
            </w:r>
            <w:r w:rsidR="00793677" w:rsidRPr="00772865">
              <w:rPr>
                <w:sz w:val="16"/>
                <w:szCs w:val="16"/>
                <w:lang w:val="en-US"/>
              </w:rPr>
              <w:t xml:space="preserve"> (forum)</w:t>
            </w:r>
          </w:p>
          <w:p w:rsidR="00793677" w:rsidRPr="00772865" w:rsidRDefault="00793677" w:rsidP="0079367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C71C6" w:rsidRPr="00772865" w:rsidRDefault="000E5208" w:rsidP="002B36EA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eb</w:t>
            </w:r>
            <w:r w:rsidR="00B35DCF" w:rsidRPr="00772865">
              <w:rPr>
                <w:sz w:val="16"/>
                <w:szCs w:val="16"/>
                <w:lang w:val="en-US"/>
              </w:rPr>
              <w:t>site</w:t>
            </w:r>
          </w:p>
          <w:p w:rsidR="00DA00FD" w:rsidRPr="00772865" w:rsidRDefault="008C71C6" w:rsidP="002B36EA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  <w:r w:rsidR="002B36EA" w:rsidRPr="007728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DA00FD" w:rsidRPr="00772865" w:rsidRDefault="00B35DCF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ocial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 xml:space="preserve">ognitive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>heory</w:t>
            </w:r>
          </w:p>
        </w:tc>
      </w:tr>
      <w:tr w:rsidR="00DA00FD" w:rsidRPr="00772865" w:rsidTr="00724374">
        <w:tc>
          <w:tcPr>
            <w:tcW w:w="1135" w:type="dxa"/>
          </w:tcPr>
          <w:p w:rsidR="00DA00FD" w:rsidRPr="00772865" w:rsidRDefault="007942CB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Lier 2012</w:t>
            </w:r>
          </w:p>
        </w:tc>
        <w:tc>
          <w:tcPr>
            <w:tcW w:w="2552" w:type="dxa"/>
          </w:tcPr>
          <w:p w:rsidR="00DA00FD" w:rsidRPr="00772865" w:rsidRDefault="007942CB" w:rsidP="00FF108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preoperative counsel</w:t>
            </w:r>
            <w:r w:rsidR="0067669F">
              <w:rPr>
                <w:sz w:val="16"/>
                <w:szCs w:val="16"/>
                <w:lang w:val="en-US"/>
              </w:rPr>
              <w:t>l</w:t>
            </w:r>
            <w:r w:rsidRPr="00772865">
              <w:rPr>
                <w:sz w:val="16"/>
                <w:szCs w:val="16"/>
                <w:lang w:val="en-US"/>
              </w:rPr>
              <w:t>ing program</w:t>
            </w:r>
          </w:p>
        </w:tc>
        <w:tc>
          <w:tcPr>
            <w:tcW w:w="1842" w:type="dxa"/>
          </w:tcPr>
          <w:p w:rsidR="00E14824" w:rsidRPr="00772865" w:rsidRDefault="00E14824" w:rsidP="00E1482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reatment as usual: 2x 4 hours educational</w:t>
            </w:r>
          </w:p>
          <w:p w:rsidR="00DA00FD" w:rsidRPr="00772865" w:rsidRDefault="00E14824" w:rsidP="00E1482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eminars (preoperative and postoperative)</w:t>
            </w:r>
          </w:p>
        </w:tc>
        <w:tc>
          <w:tcPr>
            <w:tcW w:w="2410" w:type="dxa"/>
          </w:tcPr>
          <w:p w:rsidR="00DA00FD" w:rsidRPr="00772865" w:rsidRDefault="008C71C6" w:rsidP="00E1482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P</w:t>
            </w:r>
            <w:r w:rsidR="00E14824" w:rsidRPr="00772865">
              <w:rPr>
                <w:sz w:val="16"/>
                <w:szCs w:val="16"/>
                <w:lang w:val="en-US"/>
              </w:rPr>
              <w:t>sychiatrist, psychologist, physiotherapist</w:t>
            </w:r>
          </w:p>
          <w:p w:rsidR="00E14824" w:rsidRPr="00772865" w:rsidRDefault="00E14824" w:rsidP="00E1482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Hospital, Norway</w:t>
            </w:r>
          </w:p>
        </w:tc>
        <w:tc>
          <w:tcPr>
            <w:tcW w:w="4111" w:type="dxa"/>
          </w:tcPr>
          <w:p w:rsidR="00E14824" w:rsidRPr="00772865" w:rsidRDefault="00DC00D3" w:rsidP="00DC00D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12 weeks </w:t>
            </w:r>
          </w:p>
          <w:p w:rsidR="00DA00FD" w:rsidRPr="00772865" w:rsidRDefault="00E14824" w:rsidP="00E1482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One preoperative</w:t>
            </w:r>
            <w:r w:rsidR="00DC00D3" w:rsidRPr="00772865">
              <w:rPr>
                <w:sz w:val="16"/>
                <w:szCs w:val="16"/>
                <w:lang w:val="en-US"/>
              </w:rPr>
              <w:t xml:space="preserve"> session</w:t>
            </w:r>
            <w:r w:rsidRPr="00772865">
              <w:rPr>
                <w:sz w:val="16"/>
                <w:szCs w:val="16"/>
                <w:lang w:val="en-US"/>
              </w:rPr>
              <w:t>/week</w:t>
            </w:r>
            <w:r w:rsidR="00DC00D3" w:rsidRPr="00772865">
              <w:rPr>
                <w:sz w:val="16"/>
                <w:szCs w:val="16"/>
                <w:lang w:val="en-US"/>
              </w:rPr>
              <w:t xml:space="preserve"> for six weeks</w:t>
            </w:r>
            <w:r w:rsidRPr="00772865">
              <w:rPr>
                <w:sz w:val="16"/>
                <w:szCs w:val="16"/>
                <w:lang w:val="en-US"/>
              </w:rPr>
              <w:t xml:space="preserve">, </w:t>
            </w:r>
            <w:r w:rsidR="00DC00D3" w:rsidRPr="00772865">
              <w:rPr>
                <w:sz w:val="16"/>
                <w:szCs w:val="16"/>
                <w:lang w:val="en-US"/>
              </w:rPr>
              <w:t xml:space="preserve">three postoperative </w:t>
            </w:r>
            <w:r w:rsidRPr="00772865">
              <w:rPr>
                <w:sz w:val="16"/>
                <w:szCs w:val="16"/>
                <w:lang w:val="en-US"/>
              </w:rPr>
              <w:t xml:space="preserve">sessions 6, 12, 24 </w:t>
            </w:r>
            <w:r w:rsidR="00DC00D3" w:rsidRPr="00772865">
              <w:rPr>
                <w:sz w:val="16"/>
                <w:szCs w:val="16"/>
                <w:lang w:val="en-US"/>
              </w:rPr>
              <w:t xml:space="preserve"> months</w:t>
            </w:r>
            <w:r w:rsidRPr="00772865">
              <w:rPr>
                <w:sz w:val="16"/>
                <w:szCs w:val="16"/>
                <w:lang w:val="en-US"/>
              </w:rPr>
              <w:t xml:space="preserve"> a</w:t>
            </w:r>
            <w:r w:rsidR="00DC00D3" w:rsidRPr="00772865">
              <w:rPr>
                <w:sz w:val="16"/>
                <w:szCs w:val="16"/>
                <w:lang w:val="en-US"/>
              </w:rPr>
              <w:t>fter surgery</w:t>
            </w:r>
          </w:p>
        </w:tc>
        <w:tc>
          <w:tcPr>
            <w:tcW w:w="992" w:type="dxa"/>
          </w:tcPr>
          <w:p w:rsidR="000E5208" w:rsidRPr="00772865" w:rsidRDefault="000E5208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DA00FD" w:rsidRPr="00772865" w:rsidRDefault="00E14824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843" w:type="dxa"/>
          </w:tcPr>
          <w:p w:rsidR="00DA00FD" w:rsidRPr="00772865" w:rsidRDefault="00DA00FD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D53BAA" w:rsidRPr="00D75F0E" w:rsidTr="00724374">
        <w:tc>
          <w:tcPr>
            <w:tcW w:w="1135" w:type="dxa"/>
          </w:tcPr>
          <w:p w:rsidR="00D53BAA" w:rsidRPr="00772865" w:rsidRDefault="00D53BAA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Logan 2010</w:t>
            </w:r>
          </w:p>
        </w:tc>
        <w:tc>
          <w:tcPr>
            <w:tcW w:w="2552" w:type="dxa"/>
          </w:tcPr>
          <w:p w:rsidR="00D53BAA" w:rsidRPr="00772865" w:rsidRDefault="00D53BAA" w:rsidP="00FE476E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Advice to implement a </w:t>
            </w:r>
            <w:r w:rsidR="00FE476E" w:rsidRPr="00772865">
              <w:rPr>
                <w:sz w:val="16"/>
                <w:szCs w:val="16"/>
                <w:lang w:val="en-US"/>
              </w:rPr>
              <w:t>M</w:t>
            </w:r>
            <w:r w:rsidRPr="00772865">
              <w:rPr>
                <w:sz w:val="16"/>
                <w:szCs w:val="16"/>
                <w:lang w:val="en-US"/>
              </w:rPr>
              <w:t xml:space="preserve">editerranean-style diet using </w:t>
            </w:r>
            <w:proofErr w:type="spellStart"/>
            <w:r w:rsidRPr="00772865">
              <w:rPr>
                <w:sz w:val="16"/>
                <w:szCs w:val="16"/>
                <w:lang w:val="en-US"/>
              </w:rPr>
              <w:t>behaviour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counselling </w:t>
            </w:r>
          </w:p>
        </w:tc>
        <w:tc>
          <w:tcPr>
            <w:tcW w:w="1842" w:type="dxa"/>
          </w:tcPr>
          <w:p w:rsidR="00D53BAA" w:rsidRPr="00772865" w:rsidRDefault="00D53BAA" w:rsidP="00D53BAA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nventional dietetic advice for CHD</w:t>
            </w:r>
          </w:p>
        </w:tc>
        <w:tc>
          <w:tcPr>
            <w:tcW w:w="2410" w:type="dxa"/>
          </w:tcPr>
          <w:p w:rsidR="00FE476E" w:rsidRPr="00772865" w:rsidRDefault="00FE476E" w:rsidP="00E1482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Research dietitian</w:t>
            </w:r>
          </w:p>
          <w:p w:rsidR="00FE476E" w:rsidRPr="00772865" w:rsidRDefault="00FE476E" w:rsidP="00FE476E">
            <w:pPr>
              <w:rPr>
                <w:sz w:val="16"/>
                <w:szCs w:val="16"/>
                <w:lang w:val="en-US"/>
              </w:rPr>
            </w:pPr>
          </w:p>
          <w:p w:rsidR="00D53BAA" w:rsidRPr="00772865" w:rsidRDefault="00FE476E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Hospital, </w:t>
            </w:r>
            <w:r w:rsidR="00CE5C0F" w:rsidRPr="00772865">
              <w:rPr>
                <w:sz w:val="16"/>
                <w:szCs w:val="16"/>
                <w:lang w:val="en-US"/>
              </w:rPr>
              <w:t>UK</w:t>
            </w:r>
          </w:p>
        </w:tc>
        <w:tc>
          <w:tcPr>
            <w:tcW w:w="4111" w:type="dxa"/>
          </w:tcPr>
          <w:p w:rsidR="00D53BAA" w:rsidRPr="00772865" w:rsidRDefault="007F6053" w:rsidP="00DC00D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24 weeks</w:t>
            </w:r>
            <w:r w:rsidR="00FE476E" w:rsidRPr="00772865">
              <w:rPr>
                <w:sz w:val="16"/>
                <w:szCs w:val="16"/>
                <w:lang w:val="en-US"/>
              </w:rPr>
              <w:t xml:space="preserve"> </w:t>
            </w:r>
          </w:p>
          <w:p w:rsidR="00FE476E" w:rsidRPr="00772865" w:rsidRDefault="00FE476E" w:rsidP="00FE476E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home visit at week 1 (optional), home</w:t>
            </w:r>
            <w:r w:rsidR="008340EC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visits at months 1, 2 and 4</w:t>
            </w:r>
          </w:p>
        </w:tc>
        <w:tc>
          <w:tcPr>
            <w:tcW w:w="992" w:type="dxa"/>
          </w:tcPr>
          <w:p w:rsidR="000E5208" w:rsidRPr="00772865" w:rsidRDefault="000E5208" w:rsidP="000E5208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- to face</w:t>
            </w:r>
          </w:p>
          <w:p w:rsidR="00FE476E" w:rsidRPr="00772865" w:rsidRDefault="00FE476E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FE476E" w:rsidRPr="00772865" w:rsidRDefault="008340EC" w:rsidP="00FE476E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elephone</w:t>
            </w:r>
          </w:p>
        </w:tc>
        <w:tc>
          <w:tcPr>
            <w:tcW w:w="1843" w:type="dxa"/>
          </w:tcPr>
          <w:p w:rsidR="00D53BAA" w:rsidRPr="00772865" w:rsidRDefault="00FE476E" w:rsidP="00103C9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ocial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 xml:space="preserve">ognitive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 xml:space="preserve">heory </w:t>
            </w:r>
            <w:proofErr w:type="spellStart"/>
            <w:r w:rsidRPr="00772865">
              <w:rPr>
                <w:sz w:val="16"/>
                <w:szCs w:val="16"/>
                <w:lang w:val="en-US"/>
              </w:rPr>
              <w:t>Transtheoretic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M</w:t>
            </w:r>
            <w:r w:rsidRPr="00772865">
              <w:rPr>
                <w:sz w:val="16"/>
                <w:szCs w:val="16"/>
                <w:lang w:val="en-US"/>
              </w:rPr>
              <w:t xml:space="preserve">odel of </w:t>
            </w:r>
            <w:proofErr w:type="spellStart"/>
            <w:r w:rsidR="00103C9D">
              <w:rPr>
                <w:sz w:val="16"/>
                <w:szCs w:val="16"/>
                <w:lang w:val="en-US"/>
              </w:rPr>
              <w:t>B</w:t>
            </w:r>
            <w:r w:rsidRPr="00772865">
              <w:rPr>
                <w:sz w:val="16"/>
                <w:szCs w:val="16"/>
                <w:lang w:val="en-US"/>
              </w:rPr>
              <w:t>ehaviour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>hange</w:t>
            </w:r>
          </w:p>
        </w:tc>
      </w:tr>
      <w:tr w:rsidR="00D53BAA" w:rsidRPr="00772865" w:rsidTr="00724374">
        <w:tc>
          <w:tcPr>
            <w:tcW w:w="1135" w:type="dxa"/>
          </w:tcPr>
          <w:p w:rsidR="00D53BAA" w:rsidRPr="00772865" w:rsidRDefault="00CE5C0F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Lynch 2014</w:t>
            </w:r>
          </w:p>
        </w:tc>
        <w:tc>
          <w:tcPr>
            <w:tcW w:w="2552" w:type="dxa"/>
          </w:tcPr>
          <w:p w:rsidR="00D53BAA" w:rsidRPr="00772865" w:rsidRDefault="008340EC" w:rsidP="00FF108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H</w:t>
            </w:r>
            <w:r w:rsidR="000E5208" w:rsidRPr="00772865">
              <w:rPr>
                <w:sz w:val="16"/>
                <w:szCs w:val="16"/>
                <w:lang w:val="en-US"/>
              </w:rPr>
              <w:t xml:space="preserve">ealth coaching </w:t>
            </w:r>
            <w:r w:rsidR="00D012AB" w:rsidRPr="00772865">
              <w:rPr>
                <w:sz w:val="16"/>
                <w:szCs w:val="16"/>
                <w:lang w:val="en-US"/>
              </w:rPr>
              <w:t xml:space="preserve"> (acceptance and commitment therapy)</w:t>
            </w:r>
          </w:p>
        </w:tc>
        <w:tc>
          <w:tcPr>
            <w:tcW w:w="1842" w:type="dxa"/>
          </w:tcPr>
          <w:p w:rsidR="00D53BAA" w:rsidRPr="00772865" w:rsidRDefault="008340EC" w:rsidP="00DC244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</w:t>
            </w:r>
            <w:r w:rsidR="000E5208" w:rsidRPr="00772865">
              <w:rPr>
                <w:sz w:val="16"/>
                <w:szCs w:val="16"/>
                <w:lang w:val="en-US"/>
              </w:rPr>
              <w:t xml:space="preserve">sual-care </w:t>
            </w:r>
            <w:r w:rsidR="00DC2448" w:rsidRPr="00772865">
              <w:rPr>
                <w:sz w:val="16"/>
                <w:szCs w:val="16"/>
                <w:lang w:val="en-US"/>
              </w:rPr>
              <w:t>(educational brochures)</w:t>
            </w:r>
          </w:p>
        </w:tc>
        <w:tc>
          <w:tcPr>
            <w:tcW w:w="2410" w:type="dxa"/>
          </w:tcPr>
          <w:p w:rsidR="008340EC" w:rsidRPr="00772865" w:rsidRDefault="00D012AB" w:rsidP="00E1482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Nurses, psychologists or health promotion practitioners</w:t>
            </w:r>
            <w:r w:rsidR="009471C9" w:rsidRPr="00772865">
              <w:rPr>
                <w:sz w:val="16"/>
                <w:szCs w:val="16"/>
                <w:lang w:val="en-US"/>
              </w:rPr>
              <w:t xml:space="preserve"> trained in </w:t>
            </w:r>
            <w:r w:rsidR="009471C9" w:rsidRPr="00772865">
              <w:rPr>
                <w:sz w:val="16"/>
                <w:szCs w:val="16"/>
                <w:lang w:val="en-US"/>
              </w:rPr>
              <w:lastRenderedPageBreak/>
              <w:t>acceptance and commitment therapy</w:t>
            </w:r>
          </w:p>
          <w:p w:rsidR="008340EC" w:rsidRPr="00772865" w:rsidRDefault="00523A92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Community, </w:t>
            </w:r>
            <w:r w:rsidR="008340EC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A</w:t>
            </w:r>
            <w:r w:rsidR="008340EC" w:rsidRPr="00772865">
              <w:rPr>
                <w:sz w:val="16"/>
                <w:szCs w:val="16"/>
                <w:lang w:val="en-US"/>
              </w:rPr>
              <w:t>ustralia</w:t>
            </w:r>
          </w:p>
        </w:tc>
        <w:tc>
          <w:tcPr>
            <w:tcW w:w="4111" w:type="dxa"/>
          </w:tcPr>
          <w:p w:rsidR="008340EC" w:rsidRPr="00772865" w:rsidRDefault="00424F5A" w:rsidP="00DC00D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lastRenderedPageBreak/>
              <w:t>24 weeks</w:t>
            </w:r>
          </w:p>
          <w:p w:rsidR="008340EC" w:rsidRPr="00772865" w:rsidRDefault="008340EC" w:rsidP="00DC00D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1 sessions/6 months</w:t>
            </w:r>
          </w:p>
          <w:p w:rsidR="008340EC" w:rsidRPr="00772865" w:rsidRDefault="008340EC" w:rsidP="00DC00D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E5208" w:rsidRPr="00772865" w:rsidRDefault="000E5208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DC2448" w:rsidRPr="00772865" w:rsidRDefault="00DC2448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D53BAA" w:rsidRPr="00772865" w:rsidRDefault="008340EC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elephone</w:t>
            </w:r>
          </w:p>
        </w:tc>
        <w:tc>
          <w:tcPr>
            <w:tcW w:w="1843" w:type="dxa"/>
          </w:tcPr>
          <w:p w:rsidR="00D53BAA" w:rsidRPr="00772865" w:rsidRDefault="00DD491E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cceptance and Commitment theory</w:t>
            </w:r>
          </w:p>
        </w:tc>
      </w:tr>
      <w:tr w:rsidR="00D53BAA" w:rsidRPr="00D75F0E" w:rsidTr="00724374">
        <w:tc>
          <w:tcPr>
            <w:tcW w:w="1135" w:type="dxa"/>
          </w:tcPr>
          <w:p w:rsidR="00D53BAA" w:rsidRPr="00772865" w:rsidRDefault="00DC2448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Marcus 2013</w:t>
            </w:r>
          </w:p>
        </w:tc>
        <w:tc>
          <w:tcPr>
            <w:tcW w:w="2552" w:type="dxa"/>
          </w:tcPr>
          <w:p w:rsidR="00DC2448" w:rsidRPr="00772865" w:rsidRDefault="00DC2448" w:rsidP="00DC244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Culturally adapted, </w:t>
            </w:r>
            <w:r w:rsidR="003D6F5E" w:rsidRPr="00772865">
              <w:rPr>
                <w:sz w:val="16"/>
                <w:szCs w:val="16"/>
                <w:lang w:val="en-US"/>
              </w:rPr>
              <w:t>S</w:t>
            </w:r>
            <w:r w:rsidRPr="00772865">
              <w:rPr>
                <w:sz w:val="16"/>
                <w:szCs w:val="16"/>
                <w:lang w:val="en-US"/>
              </w:rPr>
              <w:t>panish-language, individually tailored,</w:t>
            </w:r>
          </w:p>
          <w:p w:rsidR="00D53BAA" w:rsidRPr="00772865" w:rsidRDefault="00DC2448" w:rsidP="00DC244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puter expert system–driven physical activity print-based intervention</w:t>
            </w:r>
          </w:p>
        </w:tc>
        <w:tc>
          <w:tcPr>
            <w:tcW w:w="1842" w:type="dxa"/>
          </w:tcPr>
          <w:p w:rsidR="00D53BAA" w:rsidRPr="00772865" w:rsidRDefault="00DC2448" w:rsidP="00E1482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wellness contact control</w:t>
            </w:r>
            <w:r w:rsidR="005C7BC1" w:rsidRPr="00772865">
              <w:rPr>
                <w:sz w:val="16"/>
                <w:szCs w:val="16"/>
                <w:lang w:val="en-US"/>
              </w:rPr>
              <w:t xml:space="preserve"> (pamphlets on healthy </w:t>
            </w:r>
            <w:proofErr w:type="spellStart"/>
            <w:r w:rsidR="005C7BC1" w:rsidRPr="00772865">
              <w:rPr>
                <w:sz w:val="16"/>
                <w:szCs w:val="16"/>
                <w:lang w:val="en-US"/>
              </w:rPr>
              <w:t>behavi</w:t>
            </w:r>
            <w:r w:rsidR="003D6F5E" w:rsidRPr="00772865">
              <w:rPr>
                <w:sz w:val="16"/>
                <w:szCs w:val="16"/>
                <w:lang w:val="en-US"/>
              </w:rPr>
              <w:t>o</w:t>
            </w:r>
            <w:r w:rsidR="005C7BC1" w:rsidRPr="00772865">
              <w:rPr>
                <w:sz w:val="16"/>
                <w:szCs w:val="16"/>
                <w:lang w:val="en-US"/>
              </w:rPr>
              <w:t>u</w:t>
            </w:r>
            <w:r w:rsidR="003D6F5E" w:rsidRPr="00772865">
              <w:rPr>
                <w:sz w:val="16"/>
                <w:szCs w:val="16"/>
                <w:lang w:val="en-US"/>
              </w:rPr>
              <w:t>r</w:t>
            </w:r>
            <w:proofErr w:type="spellEnd"/>
            <w:r w:rsidR="003D6F5E" w:rsidRPr="0077286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:rsidR="008747A5" w:rsidRPr="00772865" w:rsidRDefault="008747A5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Researcher</w:t>
            </w:r>
          </w:p>
          <w:p w:rsidR="006D45EB" w:rsidRPr="00772865" w:rsidRDefault="006D45EB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 USA</w:t>
            </w:r>
          </w:p>
        </w:tc>
        <w:tc>
          <w:tcPr>
            <w:tcW w:w="4111" w:type="dxa"/>
          </w:tcPr>
          <w:p w:rsidR="00DC2448" w:rsidRPr="00772865" w:rsidRDefault="007F6053" w:rsidP="00DC244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48 weeks</w:t>
            </w:r>
          </w:p>
          <w:p w:rsidR="00D53BAA" w:rsidRPr="00772865" w:rsidRDefault="00DC2448" w:rsidP="00DC244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Print materials by </w:t>
            </w:r>
            <w:r w:rsidR="00EE2984" w:rsidRPr="00772865">
              <w:rPr>
                <w:sz w:val="16"/>
                <w:szCs w:val="16"/>
                <w:lang w:val="en-US"/>
              </w:rPr>
              <w:t>e</w:t>
            </w:r>
            <w:r w:rsidRPr="00772865">
              <w:rPr>
                <w:sz w:val="16"/>
                <w:szCs w:val="16"/>
                <w:lang w:val="en-US"/>
              </w:rPr>
              <w:t>mail</w:t>
            </w:r>
          </w:p>
        </w:tc>
        <w:tc>
          <w:tcPr>
            <w:tcW w:w="992" w:type="dxa"/>
          </w:tcPr>
          <w:p w:rsidR="00D53BAA" w:rsidRPr="00772865" w:rsidRDefault="000E5208" w:rsidP="000E5208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ebsite</w:t>
            </w:r>
            <w:r w:rsidR="00DC2448" w:rsidRPr="00772865">
              <w:rPr>
                <w:sz w:val="16"/>
                <w:szCs w:val="16"/>
                <w:lang w:val="en-US"/>
              </w:rPr>
              <w:t xml:space="preserve"> Individual</w:t>
            </w:r>
          </w:p>
        </w:tc>
        <w:tc>
          <w:tcPr>
            <w:tcW w:w="1843" w:type="dxa"/>
          </w:tcPr>
          <w:p w:rsidR="00D53BAA" w:rsidRPr="00772865" w:rsidRDefault="006D45EB" w:rsidP="00103C9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ocial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 xml:space="preserve">ognitive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 xml:space="preserve">heory </w:t>
            </w:r>
            <w:proofErr w:type="spellStart"/>
            <w:r w:rsidRPr="00772865">
              <w:rPr>
                <w:sz w:val="16"/>
                <w:szCs w:val="16"/>
                <w:lang w:val="en-US"/>
              </w:rPr>
              <w:t>Transtheoretic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M</w:t>
            </w:r>
            <w:r w:rsidRPr="00772865">
              <w:rPr>
                <w:sz w:val="16"/>
                <w:szCs w:val="16"/>
                <w:lang w:val="en-US"/>
              </w:rPr>
              <w:t xml:space="preserve">odel of </w:t>
            </w:r>
            <w:proofErr w:type="spellStart"/>
            <w:r w:rsidR="00103C9D">
              <w:rPr>
                <w:sz w:val="16"/>
                <w:szCs w:val="16"/>
                <w:lang w:val="en-US"/>
              </w:rPr>
              <w:t>B</w:t>
            </w:r>
            <w:r w:rsidRPr="00772865">
              <w:rPr>
                <w:sz w:val="16"/>
                <w:szCs w:val="16"/>
                <w:lang w:val="en-US"/>
              </w:rPr>
              <w:t>ehaviour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>hange</w:t>
            </w:r>
          </w:p>
        </w:tc>
      </w:tr>
      <w:tr w:rsidR="00DD491E" w:rsidRPr="00772865" w:rsidTr="00724374">
        <w:tc>
          <w:tcPr>
            <w:tcW w:w="1135" w:type="dxa"/>
          </w:tcPr>
          <w:p w:rsidR="00DD491E" w:rsidRPr="00772865" w:rsidRDefault="008B0739" w:rsidP="00585C7F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Mascola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585C7F" w:rsidRPr="00772865">
              <w:rPr>
                <w:sz w:val="16"/>
                <w:szCs w:val="16"/>
                <w:lang w:val="en-US"/>
              </w:rPr>
              <w:t>2009</w:t>
            </w:r>
          </w:p>
        </w:tc>
        <w:tc>
          <w:tcPr>
            <w:tcW w:w="2552" w:type="dxa"/>
          </w:tcPr>
          <w:p w:rsidR="00DD491E" w:rsidRPr="00772865" w:rsidRDefault="00EA633D" w:rsidP="00EA633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sual medical care plus a brief intervention highlighting the benefits of activity independent of weight-management</w:t>
            </w:r>
          </w:p>
        </w:tc>
        <w:tc>
          <w:tcPr>
            <w:tcW w:w="1842" w:type="dxa"/>
          </w:tcPr>
          <w:p w:rsidR="00EA633D" w:rsidRPr="00772865" w:rsidRDefault="000B7BE3" w:rsidP="00EA633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sual care</w:t>
            </w:r>
            <w:r w:rsidR="00EA633D" w:rsidRPr="00772865">
              <w:rPr>
                <w:sz w:val="16"/>
                <w:szCs w:val="16"/>
                <w:lang w:val="en-US"/>
              </w:rPr>
              <w:t xml:space="preserve"> (encouraged to select their own personal health goals and use resources available</w:t>
            </w:r>
          </w:p>
          <w:p w:rsidR="00DD491E" w:rsidRPr="00772865" w:rsidRDefault="00EA633D" w:rsidP="00EA633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 their health-care plan and community</w:t>
            </w:r>
            <w:r w:rsidR="000E5208" w:rsidRPr="0077286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:rsidR="00EA633D" w:rsidRPr="00772865" w:rsidRDefault="00EA633D" w:rsidP="00EA633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Pre-professional student volunteers with limited clinical experience </w:t>
            </w:r>
            <w:r w:rsidR="00772865">
              <w:rPr>
                <w:sz w:val="16"/>
                <w:szCs w:val="16"/>
                <w:lang w:val="en-US"/>
              </w:rPr>
              <w:t>trained</w:t>
            </w:r>
            <w:r w:rsidRPr="00772865">
              <w:rPr>
                <w:sz w:val="16"/>
                <w:szCs w:val="16"/>
                <w:lang w:val="en-US"/>
              </w:rPr>
              <w:t xml:space="preserve"> in MI</w:t>
            </w:r>
          </w:p>
          <w:p w:rsidR="00DD491E" w:rsidRPr="00772865" w:rsidRDefault="00EA633D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Medical </w:t>
            </w:r>
            <w:proofErr w:type="spellStart"/>
            <w:r w:rsidRPr="00772865">
              <w:rPr>
                <w:sz w:val="16"/>
                <w:szCs w:val="16"/>
                <w:lang w:val="en-US"/>
              </w:rPr>
              <w:t>centre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>, USA</w:t>
            </w:r>
          </w:p>
        </w:tc>
        <w:tc>
          <w:tcPr>
            <w:tcW w:w="4111" w:type="dxa"/>
          </w:tcPr>
          <w:p w:rsidR="00EA633D" w:rsidRPr="00772865" w:rsidRDefault="007F6053" w:rsidP="00EA633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2 weeks</w:t>
            </w:r>
          </w:p>
          <w:p w:rsidR="00EA633D" w:rsidRPr="00772865" w:rsidRDefault="00EA633D" w:rsidP="00EA633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3 in-person consultations followed by up to 4 brief telephone contacts </w:t>
            </w:r>
          </w:p>
          <w:p w:rsidR="00EA633D" w:rsidRPr="00772865" w:rsidRDefault="00EA633D" w:rsidP="00EA633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D491E" w:rsidRPr="00772865" w:rsidRDefault="00EA633D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Face to face </w:t>
            </w:r>
          </w:p>
          <w:p w:rsidR="00EA633D" w:rsidRPr="00772865" w:rsidRDefault="00EA633D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EE2984" w:rsidRPr="00772865" w:rsidRDefault="00EE2984" w:rsidP="00EE2984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elephone</w:t>
            </w:r>
          </w:p>
        </w:tc>
        <w:tc>
          <w:tcPr>
            <w:tcW w:w="1843" w:type="dxa"/>
          </w:tcPr>
          <w:p w:rsidR="00DD491E" w:rsidRPr="00772865" w:rsidRDefault="00DD491E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Intertemporal </w:t>
            </w:r>
            <w:r w:rsidR="00103C9D">
              <w:rPr>
                <w:sz w:val="16"/>
                <w:szCs w:val="16"/>
                <w:lang w:val="en-US"/>
              </w:rPr>
              <w:t>B</w:t>
            </w:r>
            <w:r w:rsidRPr="00772865">
              <w:rPr>
                <w:sz w:val="16"/>
                <w:szCs w:val="16"/>
                <w:lang w:val="en-US"/>
              </w:rPr>
              <w:t xml:space="preserve">argaining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>heory</w:t>
            </w:r>
          </w:p>
        </w:tc>
      </w:tr>
      <w:tr w:rsidR="003D6F5E" w:rsidRPr="00772865" w:rsidTr="00724374">
        <w:trPr>
          <w:trHeight w:val="757"/>
        </w:trPr>
        <w:tc>
          <w:tcPr>
            <w:tcW w:w="1135" w:type="dxa"/>
          </w:tcPr>
          <w:p w:rsidR="003D6F5E" w:rsidRPr="00772865" w:rsidRDefault="003D6F5E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Miller</w:t>
            </w:r>
            <w:r w:rsidR="004C6613" w:rsidRPr="00772865">
              <w:rPr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2552" w:type="dxa"/>
          </w:tcPr>
          <w:p w:rsidR="003D6F5E" w:rsidRPr="00772865" w:rsidRDefault="007E4EBC" w:rsidP="00DC244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A group-based 3-month </w:t>
            </w:r>
            <w:r w:rsidR="000B7BE3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mindful eating intervention</w:t>
            </w:r>
          </w:p>
        </w:tc>
        <w:tc>
          <w:tcPr>
            <w:tcW w:w="1842" w:type="dxa"/>
          </w:tcPr>
          <w:p w:rsidR="004C6613" w:rsidRPr="00772865" w:rsidRDefault="004C6613" w:rsidP="004C661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Diabetes self-</w:t>
            </w:r>
          </w:p>
          <w:p w:rsidR="003D6F5E" w:rsidRPr="00772865" w:rsidRDefault="004C6613" w:rsidP="004C661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management education </w:t>
            </w:r>
          </w:p>
        </w:tc>
        <w:tc>
          <w:tcPr>
            <w:tcW w:w="2410" w:type="dxa"/>
          </w:tcPr>
          <w:p w:rsidR="003D6F5E" w:rsidRPr="00772865" w:rsidRDefault="002F7814" w:rsidP="006D45E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Dietitian</w:t>
            </w:r>
            <w:r w:rsidR="00455F79" w:rsidRPr="00772865">
              <w:rPr>
                <w:sz w:val="16"/>
                <w:szCs w:val="16"/>
                <w:lang w:val="en-US"/>
              </w:rPr>
              <w:t xml:space="preserve"> and social worker with extensive training in mindful meditation</w:t>
            </w:r>
          </w:p>
          <w:p w:rsidR="00455F79" w:rsidRPr="00772865" w:rsidRDefault="00523A92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</w:t>
            </w:r>
            <w:r w:rsidR="008747A5" w:rsidRPr="00772865">
              <w:rPr>
                <w:sz w:val="16"/>
                <w:szCs w:val="16"/>
                <w:lang w:val="en-US"/>
              </w:rPr>
              <w:t xml:space="preserve"> </w:t>
            </w:r>
            <w:r w:rsidR="00455F79" w:rsidRPr="00772865"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4111" w:type="dxa"/>
          </w:tcPr>
          <w:p w:rsidR="003D6F5E" w:rsidRPr="00772865" w:rsidRDefault="007F6053" w:rsidP="00DC244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12 weeks </w:t>
            </w:r>
          </w:p>
          <w:p w:rsidR="00455F79" w:rsidRPr="00772865" w:rsidRDefault="00455F79" w:rsidP="00455F7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8 weekly and 2 biweekly 2½ hour group sessions</w:t>
            </w:r>
          </w:p>
        </w:tc>
        <w:tc>
          <w:tcPr>
            <w:tcW w:w="992" w:type="dxa"/>
          </w:tcPr>
          <w:p w:rsidR="00DD1BD6" w:rsidRPr="00772865" w:rsidRDefault="00DD1BD6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3D6F5E" w:rsidRPr="00772865" w:rsidRDefault="00455F79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843" w:type="dxa"/>
          </w:tcPr>
          <w:p w:rsidR="003D6F5E" w:rsidRPr="00772865" w:rsidRDefault="008B0739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ocial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 xml:space="preserve">ognitive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>heory</w:t>
            </w:r>
          </w:p>
        </w:tc>
      </w:tr>
      <w:tr w:rsidR="003D6F5E" w:rsidRPr="00772865" w:rsidTr="00724374">
        <w:tc>
          <w:tcPr>
            <w:tcW w:w="1135" w:type="dxa"/>
          </w:tcPr>
          <w:p w:rsidR="003D6F5E" w:rsidRPr="00772865" w:rsidRDefault="002B36EA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Morgan 2011</w:t>
            </w:r>
          </w:p>
        </w:tc>
        <w:tc>
          <w:tcPr>
            <w:tcW w:w="2552" w:type="dxa"/>
          </w:tcPr>
          <w:p w:rsidR="003D6F5E" w:rsidRPr="00772865" w:rsidRDefault="002B36EA" w:rsidP="00DC244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weight program</w:t>
            </w:r>
          </w:p>
        </w:tc>
        <w:tc>
          <w:tcPr>
            <w:tcW w:w="1842" w:type="dxa"/>
          </w:tcPr>
          <w:p w:rsidR="003D6F5E" w:rsidRPr="00772865" w:rsidRDefault="002B36EA" w:rsidP="002B36EA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ait-list control</w:t>
            </w:r>
          </w:p>
        </w:tc>
        <w:tc>
          <w:tcPr>
            <w:tcW w:w="2410" w:type="dxa"/>
          </w:tcPr>
          <w:p w:rsidR="002B36EA" w:rsidRPr="00772865" w:rsidRDefault="00004B43" w:rsidP="006D45E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Male researcher</w:t>
            </w:r>
          </w:p>
          <w:p w:rsidR="00004B43" w:rsidRPr="00772865" w:rsidRDefault="00004B43" w:rsidP="006D45EB">
            <w:pPr>
              <w:rPr>
                <w:sz w:val="16"/>
                <w:szCs w:val="16"/>
                <w:lang w:val="en-US"/>
              </w:rPr>
            </w:pPr>
          </w:p>
          <w:p w:rsidR="003D6F5E" w:rsidRPr="00772865" w:rsidRDefault="00004B43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Community, </w:t>
            </w:r>
            <w:r w:rsidR="002B36EA" w:rsidRPr="00772865">
              <w:rPr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4111" w:type="dxa"/>
          </w:tcPr>
          <w:p w:rsidR="002B36EA" w:rsidRPr="00772865" w:rsidRDefault="002B36EA" w:rsidP="002B36EA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4</w:t>
            </w:r>
            <w:r w:rsidR="007F6053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week</w:t>
            </w:r>
            <w:r w:rsidR="007F6053" w:rsidRPr="00772865">
              <w:rPr>
                <w:sz w:val="16"/>
                <w:szCs w:val="16"/>
                <w:lang w:val="en-US"/>
              </w:rPr>
              <w:t>s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</w:p>
          <w:p w:rsidR="003D6F5E" w:rsidRPr="00772865" w:rsidRDefault="000E5208" w:rsidP="000E520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O</w:t>
            </w:r>
            <w:r w:rsidR="002B36EA" w:rsidRPr="00772865">
              <w:rPr>
                <w:sz w:val="16"/>
                <w:szCs w:val="16"/>
                <w:lang w:val="en-US"/>
              </w:rPr>
              <w:t>ne information session and an free publicly accessible, weight loss website</w:t>
            </w:r>
          </w:p>
        </w:tc>
        <w:tc>
          <w:tcPr>
            <w:tcW w:w="992" w:type="dxa"/>
          </w:tcPr>
          <w:p w:rsidR="002B36EA" w:rsidRPr="00772865" w:rsidRDefault="002B36EA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0E5208" w:rsidRPr="00772865" w:rsidRDefault="000E5208" w:rsidP="000E5208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Individual </w:t>
            </w:r>
          </w:p>
          <w:p w:rsidR="000E5208" w:rsidRPr="00772865" w:rsidRDefault="000E5208" w:rsidP="000E5208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ebsite</w:t>
            </w:r>
          </w:p>
        </w:tc>
        <w:tc>
          <w:tcPr>
            <w:tcW w:w="1843" w:type="dxa"/>
          </w:tcPr>
          <w:p w:rsidR="003D6F5E" w:rsidRPr="00772865" w:rsidRDefault="002B36EA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ocial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 xml:space="preserve">ognitive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>heory</w:t>
            </w:r>
          </w:p>
        </w:tc>
      </w:tr>
      <w:tr w:rsidR="003D6F5E" w:rsidRPr="00D75F0E" w:rsidTr="00724374">
        <w:tc>
          <w:tcPr>
            <w:tcW w:w="1135" w:type="dxa"/>
          </w:tcPr>
          <w:p w:rsidR="003D6F5E" w:rsidRPr="00772865" w:rsidRDefault="009F4330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Nakade 2012</w:t>
            </w:r>
          </w:p>
        </w:tc>
        <w:tc>
          <w:tcPr>
            <w:tcW w:w="2552" w:type="dxa"/>
          </w:tcPr>
          <w:p w:rsidR="003D6F5E" w:rsidRPr="00772865" w:rsidRDefault="00DD1BD6" w:rsidP="00DC244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</w:t>
            </w:r>
            <w:r w:rsidR="009F4330" w:rsidRPr="00772865">
              <w:rPr>
                <w:sz w:val="16"/>
                <w:szCs w:val="16"/>
                <w:lang w:val="en-US"/>
              </w:rPr>
              <w:t>ndividual-based counsel</w:t>
            </w:r>
            <w:r w:rsidR="0067669F">
              <w:rPr>
                <w:sz w:val="16"/>
                <w:szCs w:val="16"/>
                <w:lang w:val="en-US"/>
              </w:rPr>
              <w:t>l</w:t>
            </w:r>
            <w:r w:rsidR="009F4330" w:rsidRPr="00772865">
              <w:rPr>
                <w:sz w:val="16"/>
                <w:szCs w:val="16"/>
                <w:lang w:val="en-US"/>
              </w:rPr>
              <w:t>ing</w:t>
            </w:r>
          </w:p>
        </w:tc>
        <w:tc>
          <w:tcPr>
            <w:tcW w:w="1842" w:type="dxa"/>
          </w:tcPr>
          <w:p w:rsidR="003D6F5E" w:rsidRPr="00772865" w:rsidRDefault="008B0739" w:rsidP="008141A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ait-list control</w:t>
            </w:r>
          </w:p>
        </w:tc>
        <w:tc>
          <w:tcPr>
            <w:tcW w:w="2410" w:type="dxa"/>
          </w:tcPr>
          <w:p w:rsidR="008141AB" w:rsidRPr="00772865" w:rsidRDefault="008141AB" w:rsidP="008141A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Registered dietitians and exercise instructors </w:t>
            </w:r>
          </w:p>
          <w:p w:rsidR="003D6F5E" w:rsidRPr="00772865" w:rsidRDefault="009F4330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Health doc center, Japan</w:t>
            </w:r>
          </w:p>
        </w:tc>
        <w:tc>
          <w:tcPr>
            <w:tcW w:w="4111" w:type="dxa"/>
          </w:tcPr>
          <w:p w:rsidR="008141AB" w:rsidRPr="00772865" w:rsidRDefault="007F6053" w:rsidP="008141A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48 weeks</w:t>
            </w:r>
          </w:p>
          <w:p w:rsidR="003D6F5E" w:rsidRPr="00772865" w:rsidRDefault="008141AB" w:rsidP="008141A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 counsel</w:t>
            </w:r>
            <w:r w:rsidR="0067669F">
              <w:rPr>
                <w:sz w:val="16"/>
                <w:szCs w:val="16"/>
                <w:lang w:val="en-US"/>
              </w:rPr>
              <w:t>l</w:t>
            </w:r>
            <w:r w:rsidRPr="00772865">
              <w:rPr>
                <w:sz w:val="16"/>
                <w:szCs w:val="16"/>
                <w:lang w:val="en-US"/>
              </w:rPr>
              <w:t xml:space="preserve">ing </w:t>
            </w:r>
            <w:r w:rsidR="00DD1BD6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 xml:space="preserve">(30 minutes) </w:t>
            </w:r>
            <w:r w:rsidR="00EE2984" w:rsidRPr="00772865">
              <w:rPr>
                <w:sz w:val="16"/>
                <w:szCs w:val="16"/>
                <w:lang w:val="en-US"/>
              </w:rPr>
              <w:t xml:space="preserve">and </w:t>
            </w:r>
            <w:r w:rsidRPr="00772865">
              <w:rPr>
                <w:sz w:val="16"/>
                <w:szCs w:val="16"/>
                <w:lang w:val="en-US"/>
              </w:rPr>
              <w:t>group sessions about effective exercise (20 minutes) at baseline and at 1, 3, 6 and 9 months</w:t>
            </w:r>
          </w:p>
        </w:tc>
        <w:tc>
          <w:tcPr>
            <w:tcW w:w="992" w:type="dxa"/>
          </w:tcPr>
          <w:p w:rsidR="00DD1BD6" w:rsidRPr="00772865" w:rsidRDefault="00DD1BD6" w:rsidP="00DD1BD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8141AB" w:rsidRPr="00772865" w:rsidRDefault="008141AB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3D6F5E" w:rsidRPr="00772865" w:rsidRDefault="008141AB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843" w:type="dxa"/>
          </w:tcPr>
          <w:p w:rsidR="003D6F5E" w:rsidRPr="00772865" w:rsidRDefault="008B0739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Transtheoretic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M</w:t>
            </w:r>
            <w:r w:rsidRPr="00772865">
              <w:rPr>
                <w:sz w:val="16"/>
                <w:szCs w:val="16"/>
                <w:lang w:val="en-US"/>
              </w:rPr>
              <w:t xml:space="preserve">odel of </w:t>
            </w:r>
            <w:proofErr w:type="spellStart"/>
            <w:r w:rsidR="00103C9D">
              <w:rPr>
                <w:sz w:val="16"/>
                <w:szCs w:val="16"/>
                <w:lang w:val="en-US"/>
              </w:rPr>
              <w:t>B</w:t>
            </w:r>
            <w:r w:rsidRPr="00772865">
              <w:rPr>
                <w:sz w:val="16"/>
                <w:szCs w:val="16"/>
                <w:lang w:val="en-US"/>
              </w:rPr>
              <w:t>ehaviour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>hange</w:t>
            </w:r>
          </w:p>
        </w:tc>
      </w:tr>
      <w:tr w:rsidR="003D6F5E" w:rsidRPr="00772865" w:rsidTr="00724374">
        <w:tc>
          <w:tcPr>
            <w:tcW w:w="1135" w:type="dxa"/>
          </w:tcPr>
          <w:p w:rsidR="003D6F5E" w:rsidRPr="00772865" w:rsidRDefault="00AD78FE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Nic</w:t>
            </w:r>
            <w:r w:rsidR="004E2BC4" w:rsidRPr="00772865">
              <w:rPr>
                <w:sz w:val="16"/>
                <w:szCs w:val="16"/>
                <w:lang w:val="en-US"/>
              </w:rPr>
              <w:t>k</w:t>
            </w:r>
            <w:r w:rsidRPr="00772865">
              <w:rPr>
                <w:sz w:val="16"/>
                <w:szCs w:val="16"/>
                <w:lang w:val="en-US"/>
              </w:rPr>
              <w:t>las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2552" w:type="dxa"/>
          </w:tcPr>
          <w:p w:rsidR="000621FB" w:rsidRPr="00772865" w:rsidRDefault="000621FB" w:rsidP="000621F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Weight loss intervention with </w:t>
            </w:r>
          </w:p>
          <w:p w:rsidR="003D6F5E" w:rsidRPr="00772865" w:rsidRDefault="000621FB" w:rsidP="00DD1BD6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a self-regulatory intervention to promote </w:t>
            </w:r>
            <w:r w:rsidR="00DD1BD6" w:rsidRPr="00772865">
              <w:rPr>
                <w:sz w:val="16"/>
                <w:szCs w:val="16"/>
                <w:lang w:val="en-US"/>
              </w:rPr>
              <w:t>physical activity</w:t>
            </w:r>
            <w:r w:rsidRPr="00772865">
              <w:rPr>
                <w:sz w:val="16"/>
                <w:szCs w:val="16"/>
                <w:lang w:val="en-US"/>
              </w:rPr>
              <w:t xml:space="preserve"> and decrease sedentary behavior </w:t>
            </w:r>
          </w:p>
        </w:tc>
        <w:tc>
          <w:tcPr>
            <w:tcW w:w="1842" w:type="dxa"/>
          </w:tcPr>
          <w:p w:rsidR="003D6F5E" w:rsidRPr="00772865" w:rsidRDefault="000621FB" w:rsidP="000621F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Weight loss intervention without a self-regulatory intervention  </w:t>
            </w:r>
          </w:p>
        </w:tc>
        <w:tc>
          <w:tcPr>
            <w:tcW w:w="2410" w:type="dxa"/>
          </w:tcPr>
          <w:p w:rsidR="00CA3509" w:rsidRPr="00772865" w:rsidRDefault="00CA3509" w:rsidP="000621F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RD and an exercise physiologist</w:t>
            </w:r>
          </w:p>
          <w:p w:rsidR="00CA3509" w:rsidRPr="00772865" w:rsidRDefault="00CA3509" w:rsidP="000621FB">
            <w:pPr>
              <w:rPr>
                <w:sz w:val="16"/>
                <w:szCs w:val="16"/>
                <w:lang w:val="en-US"/>
              </w:rPr>
            </w:pPr>
          </w:p>
          <w:p w:rsidR="000621FB" w:rsidRPr="00772865" w:rsidRDefault="00523A92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</w:t>
            </w:r>
            <w:r w:rsidR="000621FB" w:rsidRPr="00772865">
              <w:rPr>
                <w:sz w:val="16"/>
                <w:szCs w:val="16"/>
                <w:lang w:val="en-US"/>
              </w:rPr>
              <w:t xml:space="preserve"> USA</w:t>
            </w:r>
          </w:p>
        </w:tc>
        <w:tc>
          <w:tcPr>
            <w:tcW w:w="4111" w:type="dxa"/>
          </w:tcPr>
          <w:p w:rsidR="003D6F5E" w:rsidRPr="00772865" w:rsidRDefault="007F6053" w:rsidP="00DC244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20 weeks</w:t>
            </w:r>
          </w:p>
          <w:p w:rsidR="00E82E76" w:rsidRPr="00772865" w:rsidRDefault="00CA3509" w:rsidP="00DD1BD6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</w:t>
            </w:r>
            <w:r w:rsidR="000621FB" w:rsidRPr="00772865">
              <w:rPr>
                <w:sz w:val="16"/>
                <w:szCs w:val="16"/>
                <w:lang w:val="en-US"/>
              </w:rPr>
              <w:t xml:space="preserve"> controlled diet and </w:t>
            </w:r>
            <w:r w:rsidR="00DD1BD6" w:rsidRPr="00772865">
              <w:rPr>
                <w:sz w:val="16"/>
                <w:szCs w:val="16"/>
                <w:lang w:val="en-US"/>
              </w:rPr>
              <w:t xml:space="preserve">4 days/week of aerobic exercise. </w:t>
            </w:r>
            <w:r w:rsidR="00E82E76" w:rsidRPr="00772865">
              <w:rPr>
                <w:sz w:val="16"/>
                <w:szCs w:val="16"/>
                <w:lang w:val="en-US"/>
              </w:rPr>
              <w:t xml:space="preserve">In </w:t>
            </w:r>
            <w:r w:rsidR="00772865" w:rsidRPr="00772865">
              <w:rPr>
                <w:sz w:val="16"/>
                <w:szCs w:val="16"/>
                <w:lang w:val="en-US"/>
              </w:rPr>
              <w:t>addition,</w:t>
            </w:r>
            <w:r w:rsidR="00E82E76" w:rsidRPr="00772865">
              <w:rPr>
                <w:sz w:val="16"/>
                <w:szCs w:val="16"/>
                <w:lang w:val="en-US"/>
              </w:rPr>
              <w:t xml:space="preserve"> the f</w:t>
            </w:r>
            <w:r w:rsidRPr="00772865">
              <w:rPr>
                <w:sz w:val="16"/>
                <w:szCs w:val="16"/>
                <w:lang w:val="en-US"/>
              </w:rPr>
              <w:t xml:space="preserve">irst 6-weeks: 10-15 min </w:t>
            </w:r>
            <w:r w:rsidR="00E82E76" w:rsidRPr="00772865">
              <w:rPr>
                <w:sz w:val="16"/>
                <w:szCs w:val="16"/>
                <w:lang w:val="en-US"/>
              </w:rPr>
              <w:t>individual s</w:t>
            </w:r>
            <w:r w:rsidRPr="00772865">
              <w:rPr>
                <w:sz w:val="16"/>
                <w:szCs w:val="16"/>
                <w:lang w:val="en-US"/>
              </w:rPr>
              <w:t>ession/week.</w:t>
            </w:r>
            <w:r w:rsidR="00E82E76" w:rsidRPr="00772865">
              <w:rPr>
                <w:sz w:val="16"/>
                <w:szCs w:val="16"/>
                <w:lang w:val="en-US"/>
              </w:rPr>
              <w:t xml:space="preserve"> Then b</w:t>
            </w:r>
            <w:r w:rsidRPr="00772865">
              <w:rPr>
                <w:sz w:val="16"/>
                <w:szCs w:val="16"/>
                <w:lang w:val="en-US"/>
              </w:rPr>
              <w:t xml:space="preserve">iweekly </w:t>
            </w:r>
            <w:r w:rsidR="00E82E76" w:rsidRPr="00772865">
              <w:rPr>
                <w:sz w:val="16"/>
                <w:szCs w:val="16"/>
                <w:lang w:val="en-US"/>
              </w:rPr>
              <w:t xml:space="preserve">sessions during the 5 </w:t>
            </w:r>
            <w:r w:rsidR="00772865" w:rsidRPr="00772865">
              <w:rPr>
                <w:sz w:val="16"/>
                <w:szCs w:val="16"/>
                <w:lang w:val="en-US"/>
              </w:rPr>
              <w:t>months’</w:t>
            </w:r>
            <w:r w:rsidR="00E82E76" w:rsidRPr="00772865">
              <w:rPr>
                <w:sz w:val="16"/>
                <w:szCs w:val="16"/>
                <w:lang w:val="en-US"/>
              </w:rPr>
              <w:t xml:space="preserve"> </w:t>
            </w:r>
            <w:r w:rsidR="00F93115" w:rsidRPr="00772865">
              <w:rPr>
                <w:sz w:val="16"/>
                <w:szCs w:val="16"/>
                <w:lang w:val="en-US"/>
              </w:rPr>
              <w:t xml:space="preserve">intervention.  During the 5-month follow-up period: brief </w:t>
            </w:r>
            <w:r w:rsidR="00E82E76" w:rsidRPr="00772865">
              <w:rPr>
                <w:sz w:val="16"/>
                <w:szCs w:val="16"/>
                <w:lang w:val="en-US"/>
              </w:rPr>
              <w:t>sessions at 5-week</w:t>
            </w:r>
            <w:r w:rsidR="00F93115" w:rsidRPr="00772865">
              <w:rPr>
                <w:sz w:val="16"/>
                <w:szCs w:val="16"/>
                <w:lang w:val="en-US"/>
              </w:rPr>
              <w:t xml:space="preserve"> </w:t>
            </w:r>
            <w:r w:rsidR="00E82E76" w:rsidRPr="00772865">
              <w:rPr>
                <w:sz w:val="16"/>
                <w:szCs w:val="16"/>
                <w:lang w:val="en-US"/>
              </w:rPr>
              <w:t>intervals</w:t>
            </w:r>
          </w:p>
        </w:tc>
        <w:tc>
          <w:tcPr>
            <w:tcW w:w="992" w:type="dxa"/>
          </w:tcPr>
          <w:p w:rsidR="00DD1BD6" w:rsidRPr="00772865" w:rsidRDefault="00DD1BD6" w:rsidP="00DD1BD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E82E76" w:rsidRPr="00772865" w:rsidRDefault="00E82E76" w:rsidP="00E82E7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3D6F5E" w:rsidRPr="00772865" w:rsidRDefault="003D6F5E" w:rsidP="00DD1BD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3D6F5E" w:rsidRPr="00772865" w:rsidRDefault="003D6F5E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3419F4" w:rsidRPr="00D75F0E" w:rsidTr="00724374">
        <w:tc>
          <w:tcPr>
            <w:tcW w:w="1135" w:type="dxa"/>
          </w:tcPr>
          <w:p w:rsidR="003419F4" w:rsidRPr="00772865" w:rsidRDefault="00F93115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Nilsen 2011</w:t>
            </w:r>
          </w:p>
        </w:tc>
        <w:tc>
          <w:tcPr>
            <w:tcW w:w="2552" w:type="dxa"/>
          </w:tcPr>
          <w:p w:rsidR="003419F4" w:rsidRPr="00772865" w:rsidRDefault="00F93115" w:rsidP="00EE298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A low-intensity individual lifestyle intervention by a physician combined with an interdisciplinary, group-based approach </w:t>
            </w:r>
          </w:p>
        </w:tc>
        <w:tc>
          <w:tcPr>
            <w:tcW w:w="1842" w:type="dxa"/>
          </w:tcPr>
          <w:p w:rsidR="003419F4" w:rsidRPr="00772865" w:rsidRDefault="00DD491E" w:rsidP="00DD491E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sual care</w:t>
            </w:r>
          </w:p>
        </w:tc>
        <w:tc>
          <w:tcPr>
            <w:tcW w:w="2410" w:type="dxa"/>
          </w:tcPr>
          <w:p w:rsidR="0007369C" w:rsidRPr="00772865" w:rsidRDefault="0007369C" w:rsidP="0007369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Dietician, physiotherapist,</w:t>
            </w:r>
          </w:p>
          <w:p w:rsidR="00DD2D26" w:rsidRPr="00772865" w:rsidRDefault="0007369C" w:rsidP="0007369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ergonomist, nurse, </w:t>
            </w:r>
            <w:r w:rsidR="00772865" w:rsidRPr="00772865">
              <w:rPr>
                <w:sz w:val="16"/>
                <w:szCs w:val="16"/>
                <w:lang w:val="en-US"/>
              </w:rPr>
              <w:t>physician using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772865" w:rsidRPr="00772865">
              <w:rPr>
                <w:sz w:val="16"/>
                <w:szCs w:val="16"/>
                <w:lang w:val="en-US"/>
              </w:rPr>
              <w:t>Motivational interviewing</w:t>
            </w:r>
            <w:r w:rsidRPr="00772865">
              <w:rPr>
                <w:sz w:val="16"/>
                <w:szCs w:val="16"/>
                <w:lang w:val="en-US"/>
              </w:rPr>
              <w:t xml:space="preserve"> techniques</w:t>
            </w:r>
          </w:p>
          <w:p w:rsidR="0007369C" w:rsidRPr="00772865" w:rsidRDefault="0007369C" w:rsidP="0007369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niversity hospital, Norway</w:t>
            </w:r>
          </w:p>
        </w:tc>
        <w:tc>
          <w:tcPr>
            <w:tcW w:w="4111" w:type="dxa"/>
          </w:tcPr>
          <w:p w:rsidR="003419F4" w:rsidRPr="00772865" w:rsidRDefault="001620B3" w:rsidP="00883CE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6 weeks</w:t>
            </w:r>
          </w:p>
          <w:p w:rsidR="0007369C" w:rsidRPr="00772865" w:rsidRDefault="0007369C" w:rsidP="0007369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O</w:t>
            </w:r>
            <w:r w:rsidR="00DD1BD6" w:rsidRPr="00772865">
              <w:rPr>
                <w:sz w:val="16"/>
                <w:szCs w:val="16"/>
                <w:lang w:val="en-US"/>
              </w:rPr>
              <w:t xml:space="preserve">ne day (five hours) </w:t>
            </w:r>
            <w:r w:rsidRPr="00772865">
              <w:rPr>
                <w:sz w:val="16"/>
                <w:szCs w:val="16"/>
                <w:lang w:val="en-US"/>
              </w:rPr>
              <w:t>/</w:t>
            </w:r>
            <w:r w:rsidR="00DD1BD6" w:rsidRPr="00772865">
              <w:rPr>
                <w:sz w:val="16"/>
                <w:szCs w:val="16"/>
                <w:lang w:val="en-US"/>
              </w:rPr>
              <w:t>week for six weeks and a new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DD1BD6" w:rsidRPr="00772865">
              <w:rPr>
                <w:sz w:val="16"/>
                <w:szCs w:val="16"/>
                <w:lang w:val="en-US"/>
              </w:rPr>
              <w:t>gathering after twelve weeks</w:t>
            </w:r>
            <w:r w:rsidRPr="00772865">
              <w:rPr>
                <w:sz w:val="16"/>
                <w:szCs w:val="16"/>
                <w:lang w:val="en-US"/>
              </w:rPr>
              <w:t>. An individual 30-minutes consultation completed the intervention one month after the last group meeting.</w:t>
            </w:r>
          </w:p>
        </w:tc>
        <w:tc>
          <w:tcPr>
            <w:tcW w:w="992" w:type="dxa"/>
          </w:tcPr>
          <w:p w:rsidR="00DD1BD6" w:rsidRPr="00772865" w:rsidRDefault="00DD1BD6" w:rsidP="001620B3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3419F4" w:rsidRPr="00772865" w:rsidRDefault="001620B3" w:rsidP="001620B3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  <w:p w:rsidR="0007369C" w:rsidRPr="00772865" w:rsidRDefault="0007369C" w:rsidP="001620B3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843" w:type="dxa"/>
          </w:tcPr>
          <w:p w:rsidR="003419F4" w:rsidRPr="00772865" w:rsidRDefault="003419F4" w:rsidP="001620B3">
            <w:pPr>
              <w:rPr>
                <w:sz w:val="16"/>
                <w:szCs w:val="16"/>
                <w:lang w:val="en-US"/>
              </w:rPr>
            </w:pPr>
          </w:p>
        </w:tc>
      </w:tr>
      <w:tr w:rsidR="003419F4" w:rsidRPr="00D75F0E" w:rsidTr="00724374">
        <w:tc>
          <w:tcPr>
            <w:tcW w:w="1135" w:type="dxa"/>
          </w:tcPr>
          <w:p w:rsidR="003419F4" w:rsidRPr="00772865" w:rsidRDefault="00553B94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Pakiz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2552" w:type="dxa"/>
          </w:tcPr>
          <w:p w:rsidR="003419F4" w:rsidRPr="00772865" w:rsidRDefault="0051003E" w:rsidP="00DC2448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weight loss intervention</w:t>
            </w:r>
          </w:p>
        </w:tc>
        <w:tc>
          <w:tcPr>
            <w:tcW w:w="1842" w:type="dxa"/>
          </w:tcPr>
          <w:p w:rsidR="00DD491E" w:rsidRPr="00772865" w:rsidRDefault="0051003E" w:rsidP="00DD491E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wait</w:t>
            </w:r>
            <w:r w:rsidR="00DD491E" w:rsidRPr="00772865">
              <w:rPr>
                <w:sz w:val="16"/>
                <w:szCs w:val="16"/>
                <w:lang w:val="en-US"/>
              </w:rPr>
              <w:t>ing list</w:t>
            </w:r>
          </w:p>
          <w:p w:rsidR="003419F4" w:rsidRPr="00772865" w:rsidRDefault="003419F4" w:rsidP="0051003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:rsidR="00883CE9" w:rsidRPr="00772865" w:rsidRDefault="00883CE9" w:rsidP="00883CE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rained investigators and research staff</w:t>
            </w:r>
          </w:p>
          <w:p w:rsidR="003419F4" w:rsidRPr="00772865" w:rsidRDefault="00883CE9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 USA</w:t>
            </w:r>
          </w:p>
        </w:tc>
        <w:tc>
          <w:tcPr>
            <w:tcW w:w="4111" w:type="dxa"/>
          </w:tcPr>
          <w:p w:rsidR="007D32F9" w:rsidRPr="00772865" w:rsidRDefault="007F6053" w:rsidP="007D32F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48 weeks</w:t>
            </w:r>
            <w:r w:rsidR="007D32F9" w:rsidRPr="00772865">
              <w:rPr>
                <w:sz w:val="16"/>
                <w:szCs w:val="16"/>
                <w:lang w:val="en-US"/>
              </w:rPr>
              <w:t xml:space="preserve"> </w:t>
            </w:r>
          </w:p>
          <w:p w:rsidR="003419F4" w:rsidRPr="00772865" w:rsidRDefault="0051003E" w:rsidP="00EE298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</w:t>
            </w:r>
            <w:r w:rsidR="007D32F9" w:rsidRPr="00772865">
              <w:rPr>
                <w:sz w:val="16"/>
                <w:szCs w:val="16"/>
                <w:lang w:val="en-US"/>
              </w:rPr>
              <w:t xml:space="preserve">roup sessions weekly for 4 months, and follow-up monthly sessions through 12 months. All intervention subjects also received 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7D32F9" w:rsidRPr="00772865">
              <w:rPr>
                <w:sz w:val="16"/>
                <w:szCs w:val="16"/>
                <w:lang w:val="en-US"/>
              </w:rPr>
              <w:t>individualized telephone-based counsel</w:t>
            </w:r>
            <w:r w:rsidR="0067669F">
              <w:rPr>
                <w:sz w:val="16"/>
                <w:szCs w:val="16"/>
                <w:lang w:val="en-US"/>
              </w:rPr>
              <w:t>l</w:t>
            </w:r>
            <w:r w:rsidR="007D32F9" w:rsidRPr="00772865">
              <w:rPr>
                <w:sz w:val="16"/>
                <w:szCs w:val="16"/>
                <w:lang w:val="en-US"/>
              </w:rPr>
              <w:t xml:space="preserve">ing, starting with weekly calls and decreasing infrequency after the first month </w:t>
            </w:r>
            <w:r w:rsidR="00EE2984" w:rsidRPr="00772865">
              <w:rPr>
                <w:sz w:val="16"/>
                <w:szCs w:val="16"/>
                <w:lang w:val="en-US"/>
              </w:rPr>
              <w:t xml:space="preserve"> </w:t>
            </w:r>
            <w:r w:rsidR="007D32F9" w:rsidRPr="00772865">
              <w:rPr>
                <w:sz w:val="16"/>
                <w:szCs w:val="16"/>
                <w:lang w:val="en-US"/>
              </w:rPr>
              <w:t>(every other week for the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7D32F9" w:rsidRPr="00772865">
              <w:rPr>
                <w:sz w:val="16"/>
                <w:szCs w:val="16"/>
                <w:lang w:val="en-US"/>
              </w:rPr>
              <w:t>next 2 months, and once a month thereafter)</w:t>
            </w:r>
          </w:p>
        </w:tc>
        <w:tc>
          <w:tcPr>
            <w:tcW w:w="992" w:type="dxa"/>
          </w:tcPr>
          <w:p w:rsidR="00EE2984" w:rsidRPr="00772865" w:rsidRDefault="00EE2984" w:rsidP="00EE2984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EE2984" w:rsidRPr="00772865" w:rsidRDefault="00EE2984" w:rsidP="00EE2984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Group </w:t>
            </w:r>
          </w:p>
          <w:p w:rsidR="0051003E" w:rsidRPr="00772865" w:rsidRDefault="0051003E" w:rsidP="0051003E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EE2984" w:rsidRPr="00772865" w:rsidRDefault="00EE2984" w:rsidP="00213BC9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elephone</w:t>
            </w:r>
          </w:p>
        </w:tc>
        <w:tc>
          <w:tcPr>
            <w:tcW w:w="1843" w:type="dxa"/>
          </w:tcPr>
          <w:p w:rsidR="003419F4" w:rsidRPr="00772865" w:rsidRDefault="003419F4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3419F4" w:rsidRPr="00772865" w:rsidTr="00724374">
        <w:tc>
          <w:tcPr>
            <w:tcW w:w="1135" w:type="dxa"/>
          </w:tcPr>
          <w:p w:rsidR="003419F4" w:rsidRPr="00772865" w:rsidRDefault="00F03FAF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Patric</w:t>
            </w:r>
            <w:r w:rsidR="00F92E42" w:rsidRPr="00772865">
              <w:rPr>
                <w:sz w:val="16"/>
                <w:szCs w:val="16"/>
                <w:lang w:val="en-US"/>
              </w:rPr>
              <w:t>k</w:t>
            </w:r>
            <w:r w:rsidRPr="00772865">
              <w:rPr>
                <w:sz w:val="16"/>
                <w:szCs w:val="16"/>
                <w:lang w:val="en-US"/>
              </w:rPr>
              <w:t xml:space="preserve"> 2011</w:t>
            </w:r>
          </w:p>
          <w:p w:rsidR="00F92E42" w:rsidRPr="00772865" w:rsidRDefault="00F92E42" w:rsidP="00B97C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</w:tcPr>
          <w:p w:rsidR="003419F4" w:rsidRPr="00772865" w:rsidRDefault="00F03FAF" w:rsidP="00F03FA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-year internet-based weight loss intervention for men</w:t>
            </w:r>
          </w:p>
        </w:tc>
        <w:tc>
          <w:tcPr>
            <w:tcW w:w="1842" w:type="dxa"/>
          </w:tcPr>
          <w:p w:rsidR="003419F4" w:rsidRPr="00772865" w:rsidRDefault="00F03FAF" w:rsidP="00EE298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wait</w:t>
            </w:r>
            <w:r w:rsidR="00EE2984" w:rsidRPr="00772865">
              <w:rPr>
                <w:sz w:val="16"/>
                <w:szCs w:val="16"/>
                <w:lang w:val="en-US"/>
              </w:rPr>
              <w:t xml:space="preserve">ing </w:t>
            </w:r>
            <w:r w:rsidRPr="00772865">
              <w:rPr>
                <w:sz w:val="16"/>
                <w:szCs w:val="16"/>
                <w:lang w:val="en-US"/>
              </w:rPr>
              <w:t>list</w:t>
            </w:r>
          </w:p>
        </w:tc>
        <w:tc>
          <w:tcPr>
            <w:tcW w:w="2410" w:type="dxa"/>
          </w:tcPr>
          <w:p w:rsidR="00F92E42" w:rsidRPr="00772865" w:rsidRDefault="00F92E42" w:rsidP="006D45E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Dietitian, physical activity expert, clinical psychologist</w:t>
            </w:r>
          </w:p>
          <w:p w:rsidR="003419F4" w:rsidRPr="00772865" w:rsidRDefault="00F92E42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 USA</w:t>
            </w:r>
          </w:p>
        </w:tc>
        <w:tc>
          <w:tcPr>
            <w:tcW w:w="4111" w:type="dxa"/>
          </w:tcPr>
          <w:p w:rsidR="007F6053" w:rsidRPr="00772865" w:rsidRDefault="007F6053" w:rsidP="001478B6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48 weeks</w:t>
            </w:r>
          </w:p>
          <w:p w:rsidR="003419F4" w:rsidRPr="00772865" w:rsidRDefault="001478B6" w:rsidP="001478B6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web-based assessment of diet and physical activity behaviors and weekly tailored Web modules addressing weight-related behaviors</w:t>
            </w:r>
          </w:p>
        </w:tc>
        <w:tc>
          <w:tcPr>
            <w:tcW w:w="992" w:type="dxa"/>
          </w:tcPr>
          <w:p w:rsidR="003419F4" w:rsidRPr="00772865" w:rsidRDefault="001478B6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eb</w:t>
            </w:r>
            <w:r w:rsidR="00EE2984" w:rsidRPr="00772865">
              <w:rPr>
                <w:sz w:val="16"/>
                <w:szCs w:val="16"/>
                <w:lang w:val="en-US"/>
              </w:rPr>
              <w:t>site</w:t>
            </w:r>
          </w:p>
          <w:p w:rsidR="00F92E42" w:rsidRPr="00772865" w:rsidRDefault="00F92E42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Individual </w:t>
            </w:r>
          </w:p>
        </w:tc>
        <w:tc>
          <w:tcPr>
            <w:tcW w:w="1843" w:type="dxa"/>
          </w:tcPr>
          <w:p w:rsidR="003419F4" w:rsidRPr="00772865" w:rsidRDefault="00F03FAF" w:rsidP="00103C9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ocial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 xml:space="preserve">ognitive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>heory</w:t>
            </w:r>
          </w:p>
        </w:tc>
      </w:tr>
      <w:tr w:rsidR="003419F4" w:rsidRPr="00D75F0E" w:rsidTr="00724374">
        <w:tc>
          <w:tcPr>
            <w:tcW w:w="1135" w:type="dxa"/>
          </w:tcPr>
          <w:p w:rsidR="003419F4" w:rsidRPr="00772865" w:rsidRDefault="00F92E42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lastRenderedPageBreak/>
              <w:t>Pekmezi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2552" w:type="dxa"/>
          </w:tcPr>
          <w:p w:rsidR="003419F4" w:rsidRPr="00772865" w:rsidRDefault="009373E2" w:rsidP="009373E2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Culturally Adapted Physical Activity Intervention for Latinas</w:t>
            </w:r>
          </w:p>
        </w:tc>
        <w:tc>
          <w:tcPr>
            <w:tcW w:w="1842" w:type="dxa"/>
          </w:tcPr>
          <w:p w:rsidR="003419F4" w:rsidRPr="00772865" w:rsidRDefault="009373E2" w:rsidP="000A42C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wellness contact control (health information on topics other than physical activity)</w:t>
            </w:r>
          </w:p>
        </w:tc>
        <w:tc>
          <w:tcPr>
            <w:tcW w:w="2410" w:type="dxa"/>
          </w:tcPr>
          <w:p w:rsidR="009373E2" w:rsidRPr="00772865" w:rsidRDefault="009373E2" w:rsidP="009373E2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Bilingual/bicultural staff </w:t>
            </w:r>
          </w:p>
          <w:p w:rsidR="003419F4" w:rsidRPr="00772865" w:rsidRDefault="009373E2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 USA</w:t>
            </w:r>
          </w:p>
        </w:tc>
        <w:tc>
          <w:tcPr>
            <w:tcW w:w="4111" w:type="dxa"/>
          </w:tcPr>
          <w:p w:rsidR="007F6053" w:rsidRPr="00772865" w:rsidRDefault="007F6053" w:rsidP="00D9129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24 weeks</w:t>
            </w:r>
          </w:p>
          <w:p w:rsidR="003419F4" w:rsidRPr="00772865" w:rsidRDefault="00D9129C" w:rsidP="00D9129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Monthly mailings of physical activity manuals that were matched to the participants’ current level of motivational readiness and individually tailored computer expert-system feedback reports</w:t>
            </w:r>
          </w:p>
        </w:tc>
        <w:tc>
          <w:tcPr>
            <w:tcW w:w="992" w:type="dxa"/>
          </w:tcPr>
          <w:p w:rsidR="00D9129C" w:rsidRPr="00772865" w:rsidRDefault="00D9129C" w:rsidP="00D9129C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eb</w:t>
            </w:r>
            <w:r w:rsidR="00EE2984" w:rsidRPr="00772865">
              <w:rPr>
                <w:sz w:val="16"/>
                <w:szCs w:val="16"/>
                <w:lang w:val="en-US"/>
              </w:rPr>
              <w:t>site</w:t>
            </w:r>
          </w:p>
          <w:p w:rsidR="003419F4" w:rsidRPr="00772865" w:rsidRDefault="00D9129C" w:rsidP="00D9129C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843" w:type="dxa"/>
          </w:tcPr>
          <w:p w:rsidR="003419F4" w:rsidRPr="00772865" w:rsidRDefault="009373E2" w:rsidP="00103C9D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ocial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 xml:space="preserve">ognitive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 xml:space="preserve">heory </w:t>
            </w:r>
            <w:proofErr w:type="spellStart"/>
            <w:r w:rsidRPr="00772865">
              <w:rPr>
                <w:sz w:val="16"/>
                <w:szCs w:val="16"/>
                <w:lang w:val="en-US"/>
              </w:rPr>
              <w:t>Transtheoretic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M</w:t>
            </w:r>
            <w:r w:rsidRPr="00772865">
              <w:rPr>
                <w:sz w:val="16"/>
                <w:szCs w:val="16"/>
                <w:lang w:val="en-US"/>
              </w:rPr>
              <w:t xml:space="preserve">odel of </w:t>
            </w:r>
            <w:proofErr w:type="spellStart"/>
            <w:r w:rsidR="00103C9D">
              <w:rPr>
                <w:sz w:val="16"/>
                <w:szCs w:val="16"/>
                <w:lang w:val="en-US"/>
              </w:rPr>
              <w:t>B</w:t>
            </w:r>
            <w:r w:rsidRPr="00772865">
              <w:rPr>
                <w:sz w:val="16"/>
                <w:szCs w:val="16"/>
                <w:lang w:val="en-US"/>
              </w:rPr>
              <w:t>ehavioural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>hange</w:t>
            </w:r>
          </w:p>
        </w:tc>
      </w:tr>
      <w:tr w:rsidR="003419F4" w:rsidRPr="00772865" w:rsidTr="00724374">
        <w:tc>
          <w:tcPr>
            <w:tcW w:w="1135" w:type="dxa"/>
          </w:tcPr>
          <w:p w:rsidR="003419F4" w:rsidRPr="00772865" w:rsidRDefault="002435A2" w:rsidP="00B97C43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Pettman</w:t>
            </w:r>
            <w:proofErr w:type="spellEnd"/>
            <w:r w:rsid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2009</w:t>
            </w:r>
          </w:p>
        </w:tc>
        <w:tc>
          <w:tcPr>
            <w:tcW w:w="2552" w:type="dxa"/>
          </w:tcPr>
          <w:p w:rsidR="002435A2" w:rsidRPr="00772865" w:rsidRDefault="002435A2" w:rsidP="002435A2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diet and lifestyle modification program for individuals with</w:t>
            </w:r>
          </w:p>
          <w:p w:rsidR="003419F4" w:rsidRPr="00772865" w:rsidRDefault="002435A2" w:rsidP="002435A2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metabolic syndrome</w:t>
            </w:r>
          </w:p>
        </w:tc>
        <w:tc>
          <w:tcPr>
            <w:tcW w:w="1842" w:type="dxa"/>
          </w:tcPr>
          <w:p w:rsidR="003419F4" w:rsidRPr="00772865" w:rsidRDefault="00B3278B" w:rsidP="00B3278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ritten copies of the Australian national guidelines for healthy eating and the Australian National PA guidelines</w:t>
            </w:r>
          </w:p>
        </w:tc>
        <w:tc>
          <w:tcPr>
            <w:tcW w:w="2410" w:type="dxa"/>
          </w:tcPr>
          <w:p w:rsidR="00213BC9" w:rsidRPr="00772865" w:rsidRDefault="00213BC9" w:rsidP="00213BC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tudy coordinator (with </w:t>
            </w:r>
            <w:r w:rsidR="00B3278B" w:rsidRPr="00772865">
              <w:rPr>
                <w:sz w:val="16"/>
                <w:szCs w:val="16"/>
                <w:lang w:val="en-US"/>
              </w:rPr>
              <w:t>h</w:t>
            </w:r>
            <w:r w:rsidRPr="00772865">
              <w:rPr>
                <w:sz w:val="16"/>
                <w:szCs w:val="16"/>
                <w:lang w:val="en-US"/>
              </w:rPr>
              <w:t>ealth/</w:t>
            </w:r>
            <w:r w:rsidR="00B3278B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nutrition background) and a peer leader/study coordinator (experienced in adult training and</w:t>
            </w:r>
          </w:p>
          <w:p w:rsidR="00213BC9" w:rsidRPr="00772865" w:rsidRDefault="00213BC9" w:rsidP="00213BC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elf-management programs)</w:t>
            </w:r>
          </w:p>
          <w:p w:rsidR="003419F4" w:rsidRPr="00772865" w:rsidRDefault="00213BC9" w:rsidP="006D45E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 Au</w:t>
            </w:r>
            <w:r w:rsidR="00B3278B" w:rsidRPr="00772865">
              <w:rPr>
                <w:sz w:val="16"/>
                <w:szCs w:val="16"/>
                <w:lang w:val="en-US"/>
              </w:rPr>
              <w:t>s</w:t>
            </w:r>
            <w:r w:rsidRPr="00772865">
              <w:rPr>
                <w:sz w:val="16"/>
                <w:szCs w:val="16"/>
                <w:lang w:val="en-US"/>
              </w:rPr>
              <w:t>tralia</w:t>
            </w:r>
          </w:p>
        </w:tc>
        <w:tc>
          <w:tcPr>
            <w:tcW w:w="4111" w:type="dxa"/>
          </w:tcPr>
          <w:p w:rsidR="00213BC9" w:rsidRPr="00772865" w:rsidRDefault="00213BC9" w:rsidP="00213BC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6 weeks</w:t>
            </w:r>
          </w:p>
          <w:p w:rsidR="00213BC9" w:rsidRPr="00772865" w:rsidRDefault="00213BC9" w:rsidP="00213BC9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formation and PA sessions for up to 2 h</w:t>
            </w:r>
            <w:r w:rsidR="00EE2984" w:rsidRPr="00772865">
              <w:rPr>
                <w:sz w:val="16"/>
                <w:szCs w:val="16"/>
                <w:lang w:val="en-US"/>
              </w:rPr>
              <w:t>/</w:t>
            </w:r>
            <w:r w:rsidRPr="00772865">
              <w:rPr>
                <w:sz w:val="16"/>
                <w:szCs w:val="16"/>
                <w:lang w:val="en-US"/>
              </w:rPr>
              <w:t xml:space="preserve">week </w:t>
            </w:r>
          </w:p>
          <w:p w:rsidR="003419F4" w:rsidRPr="00772865" w:rsidRDefault="003419F4" w:rsidP="00213BC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E2984" w:rsidRPr="00772865" w:rsidRDefault="00EE2984" w:rsidP="00213BC9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3419F4" w:rsidRPr="00772865" w:rsidRDefault="00213BC9" w:rsidP="00213BC9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</w:t>
            </w:r>
            <w:r w:rsidR="002435A2" w:rsidRPr="00772865">
              <w:rPr>
                <w:sz w:val="16"/>
                <w:szCs w:val="16"/>
                <w:lang w:val="en-US"/>
              </w:rPr>
              <w:t>roup</w:t>
            </w:r>
          </w:p>
        </w:tc>
        <w:tc>
          <w:tcPr>
            <w:tcW w:w="1843" w:type="dxa"/>
          </w:tcPr>
          <w:p w:rsidR="003419F4" w:rsidRPr="00772865" w:rsidRDefault="003419F4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3419F4" w:rsidRPr="00772865" w:rsidTr="00724374">
        <w:tc>
          <w:tcPr>
            <w:tcW w:w="1135" w:type="dxa"/>
          </w:tcPr>
          <w:p w:rsidR="000E2399" w:rsidRPr="00772865" w:rsidRDefault="00B3278B" w:rsidP="00523A92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Provencher 2009</w:t>
            </w:r>
          </w:p>
        </w:tc>
        <w:tc>
          <w:tcPr>
            <w:tcW w:w="2552" w:type="dxa"/>
          </w:tcPr>
          <w:p w:rsidR="003419F4" w:rsidRPr="00772865" w:rsidRDefault="00B3278B" w:rsidP="00B3278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Health-At-Every-Size (HAES) intervention</w:t>
            </w:r>
            <w:r w:rsidR="00D90FCD" w:rsidRPr="00772865">
              <w:rPr>
                <w:sz w:val="16"/>
                <w:szCs w:val="16"/>
                <w:lang w:val="en-US"/>
              </w:rPr>
              <w:t xml:space="preserve"> </w:t>
            </w:r>
          </w:p>
          <w:p w:rsidR="000E2399" w:rsidRPr="00772865" w:rsidRDefault="000E2399" w:rsidP="00B3278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:rsidR="003419F4" w:rsidRPr="00772865" w:rsidRDefault="00C03695" w:rsidP="00E14824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wait-list</w:t>
            </w:r>
          </w:p>
        </w:tc>
        <w:tc>
          <w:tcPr>
            <w:tcW w:w="2410" w:type="dxa"/>
          </w:tcPr>
          <w:p w:rsidR="00C03695" w:rsidRPr="00772865" w:rsidRDefault="00C03695" w:rsidP="00C0369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Registered dietitian and a clinical</w:t>
            </w:r>
          </w:p>
          <w:p w:rsidR="00C03695" w:rsidRPr="00772865" w:rsidRDefault="00C03695" w:rsidP="00C0369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psychologist</w:t>
            </w:r>
          </w:p>
          <w:p w:rsidR="003419F4" w:rsidRPr="00772865" w:rsidRDefault="00523A92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</w:t>
            </w:r>
            <w:r w:rsidR="008D5F35" w:rsidRPr="00772865">
              <w:rPr>
                <w:sz w:val="16"/>
                <w:szCs w:val="16"/>
                <w:lang w:val="en-US"/>
              </w:rPr>
              <w:t xml:space="preserve"> Canada</w:t>
            </w:r>
          </w:p>
        </w:tc>
        <w:tc>
          <w:tcPr>
            <w:tcW w:w="4111" w:type="dxa"/>
          </w:tcPr>
          <w:p w:rsidR="000E2399" w:rsidRPr="00772865" w:rsidRDefault="007F6053" w:rsidP="00C0369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20 weeks</w:t>
            </w:r>
          </w:p>
          <w:p w:rsidR="00C03695" w:rsidRPr="00772865" w:rsidRDefault="00C03695" w:rsidP="00C0369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4 weekly sessions (13 3-hour evening sessions and one intensive 1-day session lasting 6 hours)</w:t>
            </w:r>
          </w:p>
        </w:tc>
        <w:tc>
          <w:tcPr>
            <w:tcW w:w="992" w:type="dxa"/>
          </w:tcPr>
          <w:p w:rsidR="00EE2984" w:rsidRPr="00772865" w:rsidRDefault="00EE2984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3419F4" w:rsidRPr="00772865" w:rsidRDefault="00C03695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843" w:type="dxa"/>
          </w:tcPr>
          <w:p w:rsidR="003419F4" w:rsidRPr="00772865" w:rsidRDefault="003419F4" w:rsidP="00B97C43">
            <w:pPr>
              <w:rPr>
                <w:sz w:val="16"/>
                <w:szCs w:val="16"/>
                <w:lang w:val="en-US"/>
              </w:rPr>
            </w:pPr>
          </w:p>
        </w:tc>
      </w:tr>
      <w:tr w:rsidR="003419F4" w:rsidRPr="00772865" w:rsidTr="00724374">
        <w:tc>
          <w:tcPr>
            <w:tcW w:w="1135" w:type="dxa"/>
          </w:tcPr>
          <w:p w:rsidR="003419F4" w:rsidRPr="00772865" w:rsidRDefault="002079B0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apper 2009</w:t>
            </w:r>
          </w:p>
        </w:tc>
        <w:tc>
          <w:tcPr>
            <w:tcW w:w="2552" w:type="dxa"/>
          </w:tcPr>
          <w:p w:rsidR="003419F4" w:rsidRPr="00772865" w:rsidRDefault="002079B0" w:rsidP="002079B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Mindfulness-based weight loss intervention for women</w:t>
            </w:r>
          </w:p>
        </w:tc>
        <w:tc>
          <w:tcPr>
            <w:tcW w:w="1842" w:type="dxa"/>
          </w:tcPr>
          <w:p w:rsidR="003419F4" w:rsidRPr="00772865" w:rsidRDefault="002079B0" w:rsidP="002079B0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ntinue with their normal diets</w:t>
            </w:r>
          </w:p>
        </w:tc>
        <w:tc>
          <w:tcPr>
            <w:tcW w:w="2410" w:type="dxa"/>
          </w:tcPr>
          <w:p w:rsidR="003419F4" w:rsidRPr="00772865" w:rsidRDefault="008747A5" w:rsidP="006D45EB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Researcher</w:t>
            </w:r>
            <w:r w:rsidR="007B5679" w:rsidRPr="00772865">
              <w:rPr>
                <w:sz w:val="16"/>
                <w:szCs w:val="16"/>
                <w:lang w:val="en-US"/>
              </w:rPr>
              <w:t xml:space="preserve"> trained in</w:t>
            </w:r>
            <w:r w:rsidR="009471C9" w:rsidRPr="00772865">
              <w:rPr>
                <w:sz w:val="16"/>
                <w:szCs w:val="16"/>
                <w:lang w:val="en-US"/>
              </w:rPr>
              <w:t xml:space="preserve"> Mindfulness</w:t>
            </w:r>
            <w:r w:rsidR="007B5679" w:rsidRPr="00772865">
              <w:rPr>
                <w:sz w:val="16"/>
                <w:szCs w:val="16"/>
                <w:lang w:val="en-US"/>
              </w:rPr>
              <w:t xml:space="preserve"> </w:t>
            </w:r>
          </w:p>
          <w:p w:rsidR="002079B0" w:rsidRPr="00772865" w:rsidRDefault="002079B0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 England</w:t>
            </w:r>
          </w:p>
        </w:tc>
        <w:tc>
          <w:tcPr>
            <w:tcW w:w="4111" w:type="dxa"/>
          </w:tcPr>
          <w:p w:rsidR="007F6053" w:rsidRPr="00772865" w:rsidRDefault="007F6053" w:rsidP="002D2AD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5 weeks</w:t>
            </w:r>
          </w:p>
          <w:p w:rsidR="002079B0" w:rsidRPr="00772865" w:rsidRDefault="002D2AD3" w:rsidP="002D2AD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T</w:t>
            </w:r>
            <w:r w:rsidR="002079B0" w:rsidRPr="00772865">
              <w:rPr>
                <w:sz w:val="16"/>
                <w:szCs w:val="16"/>
                <w:lang w:val="en-US"/>
              </w:rPr>
              <w:t xml:space="preserve">hree workshops </w:t>
            </w:r>
            <w:r w:rsidRPr="00772865">
              <w:rPr>
                <w:sz w:val="16"/>
                <w:szCs w:val="16"/>
                <w:lang w:val="en-US"/>
              </w:rPr>
              <w:t xml:space="preserve">over </w:t>
            </w:r>
            <w:r w:rsidR="002079B0" w:rsidRPr="00772865">
              <w:rPr>
                <w:sz w:val="16"/>
                <w:szCs w:val="16"/>
                <w:lang w:val="en-US"/>
              </w:rPr>
              <w:t>three consecutive weeks with a fourth</w:t>
            </w:r>
            <w:r w:rsidRPr="00772865">
              <w:rPr>
                <w:sz w:val="16"/>
                <w:szCs w:val="16"/>
                <w:lang w:val="en-US"/>
              </w:rPr>
              <w:t xml:space="preserve"> </w:t>
            </w:r>
            <w:r w:rsidR="002079B0" w:rsidRPr="00772865">
              <w:rPr>
                <w:sz w:val="16"/>
                <w:szCs w:val="16"/>
                <w:lang w:val="en-US"/>
              </w:rPr>
              <w:t>follow-up session approximately 3 months later</w:t>
            </w:r>
          </w:p>
        </w:tc>
        <w:tc>
          <w:tcPr>
            <w:tcW w:w="992" w:type="dxa"/>
          </w:tcPr>
          <w:p w:rsidR="00EE2984" w:rsidRPr="00772865" w:rsidRDefault="00EE2984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3419F4" w:rsidRPr="00772865" w:rsidRDefault="002D2AD3" w:rsidP="00915E6D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843" w:type="dxa"/>
          </w:tcPr>
          <w:p w:rsidR="003419F4" w:rsidRPr="00772865" w:rsidRDefault="003538CC" w:rsidP="00B97C43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                                                                               </w:t>
            </w:r>
          </w:p>
        </w:tc>
      </w:tr>
      <w:tr w:rsidR="003538CC" w:rsidRPr="00772865" w:rsidTr="00724374">
        <w:tc>
          <w:tcPr>
            <w:tcW w:w="1135" w:type="dxa"/>
          </w:tcPr>
          <w:p w:rsidR="003538CC" w:rsidRPr="00772865" w:rsidRDefault="003538CC" w:rsidP="003538C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ebber 2010</w:t>
            </w:r>
          </w:p>
        </w:tc>
        <w:tc>
          <w:tcPr>
            <w:tcW w:w="2552" w:type="dxa"/>
          </w:tcPr>
          <w:p w:rsidR="003538CC" w:rsidRPr="00772865" w:rsidRDefault="005D7AB6" w:rsidP="005D7AB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motivation-en</w:t>
            </w:r>
            <w:r w:rsidR="00A15D62" w:rsidRPr="00772865">
              <w:rPr>
                <w:sz w:val="16"/>
                <w:szCs w:val="16"/>
                <w:lang w:val="en-US"/>
              </w:rPr>
              <w:t>han</w:t>
            </w:r>
            <w:r w:rsidRPr="00772865">
              <w:rPr>
                <w:sz w:val="16"/>
                <w:szCs w:val="16"/>
                <w:lang w:val="en-US"/>
              </w:rPr>
              <w:t>c</w:t>
            </w:r>
            <w:r w:rsidR="00A15D62" w:rsidRPr="00772865">
              <w:rPr>
                <w:sz w:val="16"/>
                <w:szCs w:val="16"/>
                <w:lang w:val="en-US"/>
              </w:rPr>
              <w:t xml:space="preserve">ed </w:t>
            </w:r>
            <w:r w:rsidRPr="00772865">
              <w:rPr>
                <w:sz w:val="16"/>
                <w:szCs w:val="16"/>
                <w:lang w:val="en-US"/>
              </w:rPr>
              <w:t>b</w:t>
            </w:r>
            <w:r w:rsidR="00A15D62" w:rsidRPr="00772865">
              <w:rPr>
                <w:sz w:val="16"/>
                <w:szCs w:val="16"/>
                <w:lang w:val="en-US"/>
              </w:rPr>
              <w:t>ehavioral weight loss intervention</w:t>
            </w:r>
          </w:p>
        </w:tc>
        <w:tc>
          <w:tcPr>
            <w:tcW w:w="1842" w:type="dxa"/>
          </w:tcPr>
          <w:p w:rsidR="003538CC" w:rsidRPr="00772865" w:rsidRDefault="00A15D62" w:rsidP="005D7AB6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tandard </w:t>
            </w:r>
            <w:r w:rsidR="005D7AB6" w:rsidRPr="00772865">
              <w:rPr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2410" w:type="dxa"/>
          </w:tcPr>
          <w:p w:rsidR="00A15D62" w:rsidRPr="00772865" w:rsidRDefault="00A15D62" w:rsidP="00A15D62">
            <w:pPr>
              <w:autoSpaceDE w:val="0"/>
              <w:autoSpaceDN w:val="0"/>
              <w:adjustRightInd w:val="0"/>
              <w:rPr>
                <w:rFonts w:ascii="AdvOTa9103878" w:hAnsi="AdvOTa9103878" w:cs="AdvOTa9103878"/>
                <w:sz w:val="16"/>
                <w:szCs w:val="16"/>
                <w:lang w:val="en-US"/>
              </w:rPr>
            </w:pPr>
            <w:r w:rsidRPr="00772865">
              <w:rPr>
                <w:rFonts w:ascii="AdvOTa9103878" w:hAnsi="AdvOTa9103878" w:cs="AdvOTa9103878"/>
                <w:sz w:val="16"/>
                <w:szCs w:val="16"/>
                <w:lang w:val="en-US"/>
              </w:rPr>
              <w:t>Dietitian trained in MI by the Motivational Interviewing</w:t>
            </w:r>
          </w:p>
          <w:p w:rsidR="00390E97" w:rsidRPr="00772865" w:rsidRDefault="00A15D62" w:rsidP="00390E97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Network of Trainers</w:t>
            </w:r>
          </w:p>
          <w:p w:rsidR="00390E97" w:rsidRPr="00772865" w:rsidRDefault="00424F5A" w:rsidP="008747A5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</w:t>
            </w:r>
            <w:r w:rsidR="008747A5" w:rsidRPr="00772865">
              <w:rPr>
                <w:sz w:val="16"/>
                <w:szCs w:val="16"/>
                <w:lang w:val="en-US"/>
              </w:rPr>
              <w:t xml:space="preserve"> </w:t>
            </w:r>
            <w:r w:rsidR="00390E97" w:rsidRPr="00772865"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4111" w:type="dxa"/>
          </w:tcPr>
          <w:p w:rsidR="00A15D62" w:rsidRPr="00772865" w:rsidRDefault="00A15D62" w:rsidP="00A15D62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6 weeks</w:t>
            </w:r>
          </w:p>
          <w:p w:rsidR="003538CC" w:rsidRPr="00772865" w:rsidRDefault="005D7AB6" w:rsidP="00973362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An initial </w:t>
            </w:r>
            <w:r w:rsidR="00E022F0" w:rsidRPr="00772865">
              <w:rPr>
                <w:sz w:val="16"/>
                <w:szCs w:val="16"/>
                <w:lang w:val="en-US"/>
              </w:rPr>
              <w:t xml:space="preserve">+ a </w:t>
            </w:r>
            <w:r w:rsidRPr="00772865">
              <w:rPr>
                <w:sz w:val="16"/>
                <w:szCs w:val="16"/>
                <w:lang w:val="en-US"/>
              </w:rPr>
              <w:t xml:space="preserve">four-week </w:t>
            </w:r>
            <w:r w:rsidR="00E022F0" w:rsidRPr="00772865">
              <w:rPr>
                <w:sz w:val="16"/>
                <w:szCs w:val="16"/>
                <w:lang w:val="en-US"/>
              </w:rPr>
              <w:t xml:space="preserve">two-hour </w:t>
            </w:r>
            <w:r w:rsidRPr="00772865">
              <w:rPr>
                <w:sz w:val="16"/>
                <w:szCs w:val="16"/>
                <w:lang w:val="en-US"/>
              </w:rPr>
              <w:t>group weight loss session. The website contained weight loss</w:t>
            </w:r>
            <w:r w:rsidR="00E022F0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>tips, lesson postings, recipes, a message</w:t>
            </w:r>
            <w:r w:rsidR="00E022F0" w:rsidRPr="00772865">
              <w:rPr>
                <w:sz w:val="16"/>
                <w:szCs w:val="16"/>
                <w:lang w:val="en-US"/>
              </w:rPr>
              <w:t xml:space="preserve"> </w:t>
            </w:r>
            <w:r w:rsidRPr="00772865">
              <w:rPr>
                <w:sz w:val="16"/>
                <w:szCs w:val="16"/>
                <w:lang w:val="en-US"/>
              </w:rPr>
              <w:t xml:space="preserve">board feature, links to self-help diet, exercise, behavioral </w:t>
            </w:r>
            <w:r w:rsidR="00E022F0" w:rsidRPr="00772865">
              <w:rPr>
                <w:sz w:val="16"/>
                <w:szCs w:val="16"/>
                <w:lang w:val="en-US"/>
              </w:rPr>
              <w:t>m</w:t>
            </w:r>
            <w:r w:rsidRPr="00772865">
              <w:rPr>
                <w:sz w:val="16"/>
                <w:szCs w:val="16"/>
                <w:lang w:val="en-US"/>
              </w:rPr>
              <w:t xml:space="preserve">odification resources, on-line self-monitoring </w:t>
            </w:r>
            <w:r w:rsidR="00973362" w:rsidRPr="00772865">
              <w:rPr>
                <w:sz w:val="16"/>
                <w:szCs w:val="16"/>
                <w:lang w:val="en-US"/>
              </w:rPr>
              <w:t>report</w:t>
            </w:r>
          </w:p>
        </w:tc>
        <w:tc>
          <w:tcPr>
            <w:tcW w:w="992" w:type="dxa"/>
          </w:tcPr>
          <w:p w:rsidR="00EE2984" w:rsidRPr="00772865" w:rsidRDefault="00EE2984" w:rsidP="00EE2984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5D7AB6" w:rsidRPr="00772865" w:rsidRDefault="005D7AB6" w:rsidP="00A15D62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  <w:p w:rsidR="00A15D62" w:rsidRPr="00772865" w:rsidRDefault="00A15D62" w:rsidP="00A15D62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eb based</w:t>
            </w:r>
          </w:p>
          <w:p w:rsidR="005D7AB6" w:rsidRPr="00772865" w:rsidRDefault="005D7AB6" w:rsidP="00A15D62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  <w:p w:rsidR="003538CC" w:rsidRPr="00772865" w:rsidRDefault="003538CC" w:rsidP="00A15D62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3538CC" w:rsidRPr="00772865" w:rsidRDefault="00390E97" w:rsidP="003538CC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rFonts w:ascii="AdvOTa9103878" w:hAnsi="AdvOTa9103878" w:cs="AdvOTa9103878"/>
                <w:sz w:val="16"/>
                <w:szCs w:val="16"/>
              </w:rPr>
              <w:t>Self-Determination</w:t>
            </w:r>
            <w:proofErr w:type="spellEnd"/>
            <w:r w:rsidRPr="00772865">
              <w:rPr>
                <w:rFonts w:ascii="AdvOTa9103878" w:hAnsi="AdvOTa9103878" w:cs="AdvOTa9103878"/>
                <w:sz w:val="16"/>
                <w:szCs w:val="16"/>
              </w:rPr>
              <w:t xml:space="preserve"> </w:t>
            </w:r>
            <w:proofErr w:type="spellStart"/>
            <w:r w:rsidRPr="00772865">
              <w:rPr>
                <w:rFonts w:ascii="AdvOTa9103878" w:hAnsi="AdvOTa9103878" w:cs="AdvOTa9103878"/>
                <w:sz w:val="16"/>
                <w:szCs w:val="16"/>
              </w:rPr>
              <w:t>Theory</w:t>
            </w:r>
            <w:proofErr w:type="spellEnd"/>
          </w:p>
        </w:tc>
      </w:tr>
      <w:tr w:rsidR="003538CC" w:rsidRPr="00D75F0E" w:rsidTr="00724374">
        <w:tc>
          <w:tcPr>
            <w:tcW w:w="1135" w:type="dxa"/>
          </w:tcPr>
          <w:p w:rsidR="003538CC" w:rsidRPr="00772865" w:rsidRDefault="003538CC" w:rsidP="003538C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einstock 2011</w:t>
            </w:r>
          </w:p>
        </w:tc>
        <w:tc>
          <w:tcPr>
            <w:tcW w:w="2552" w:type="dxa"/>
          </w:tcPr>
          <w:p w:rsidR="003538CC" w:rsidRPr="00772865" w:rsidRDefault="00E022F0" w:rsidP="009964E2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formatics for Diabetes Education and telemedicine intervention and pedometer use on physical activity (PA) and impairmen</w:t>
            </w:r>
            <w:r w:rsidR="009964E2" w:rsidRPr="00772865">
              <w:rPr>
                <w:sz w:val="16"/>
                <w:szCs w:val="16"/>
                <w:lang w:val="en-US"/>
              </w:rPr>
              <w:t>t</w:t>
            </w:r>
          </w:p>
        </w:tc>
        <w:tc>
          <w:tcPr>
            <w:tcW w:w="1842" w:type="dxa"/>
          </w:tcPr>
          <w:p w:rsidR="003538CC" w:rsidRPr="00772865" w:rsidRDefault="00ED5585" w:rsidP="00ED558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Usual care</w:t>
            </w:r>
          </w:p>
        </w:tc>
        <w:tc>
          <w:tcPr>
            <w:tcW w:w="2410" w:type="dxa"/>
          </w:tcPr>
          <w:p w:rsidR="003538CC" w:rsidRPr="00772865" w:rsidRDefault="00CD698A" w:rsidP="00CD698A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Bilingual educators and diabetes educator </w:t>
            </w:r>
          </w:p>
          <w:p w:rsidR="00CD698A" w:rsidRPr="00772865" w:rsidRDefault="00CD698A" w:rsidP="00ED5585">
            <w:pPr>
              <w:rPr>
                <w:sz w:val="16"/>
                <w:szCs w:val="16"/>
                <w:lang w:val="en-US"/>
              </w:rPr>
            </w:pPr>
          </w:p>
          <w:p w:rsidR="00CD698A" w:rsidRPr="00772865" w:rsidRDefault="00424F5A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Primary care, </w:t>
            </w:r>
            <w:r w:rsidR="00CD698A" w:rsidRPr="00772865"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4111" w:type="dxa"/>
          </w:tcPr>
          <w:p w:rsidR="00424F5A" w:rsidRPr="00772865" w:rsidRDefault="00424F5A" w:rsidP="00424F5A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240 weeks</w:t>
            </w:r>
          </w:p>
          <w:p w:rsidR="00424F5A" w:rsidRPr="00772865" w:rsidRDefault="00ED5585" w:rsidP="00424F5A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Home visits</w:t>
            </w:r>
            <w:r w:rsidR="00CD698A" w:rsidRPr="00772865">
              <w:rPr>
                <w:sz w:val="16"/>
                <w:szCs w:val="16"/>
                <w:lang w:val="en-US"/>
              </w:rPr>
              <w:t xml:space="preserve"> (</w:t>
            </w:r>
            <w:r w:rsidR="00EE2984" w:rsidRPr="00772865">
              <w:rPr>
                <w:sz w:val="16"/>
                <w:szCs w:val="16"/>
                <w:lang w:val="en-US"/>
              </w:rPr>
              <w:t xml:space="preserve">videoconference) </w:t>
            </w:r>
            <w:r w:rsidRPr="00772865">
              <w:rPr>
                <w:sz w:val="16"/>
                <w:szCs w:val="16"/>
                <w:lang w:val="en-US"/>
              </w:rPr>
              <w:t>every 4–6 weeks</w:t>
            </w:r>
            <w:r w:rsidR="00424F5A" w:rsidRPr="00772865">
              <w:rPr>
                <w:sz w:val="16"/>
                <w:szCs w:val="16"/>
                <w:lang w:val="en-US"/>
              </w:rPr>
              <w:t xml:space="preserve"> for 5 years (Telemedicine)</w:t>
            </w:r>
          </w:p>
          <w:p w:rsidR="009964E2" w:rsidRPr="00772865" w:rsidRDefault="009964E2" w:rsidP="00EE298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D698A" w:rsidRPr="00772865" w:rsidRDefault="00CD698A" w:rsidP="00CD698A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Web based</w:t>
            </w:r>
          </w:p>
          <w:p w:rsidR="00B95DC1" w:rsidRPr="00772865" w:rsidRDefault="00B95DC1" w:rsidP="00B95DC1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3538CC" w:rsidRPr="00772865" w:rsidRDefault="00CD698A" w:rsidP="00424F5A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843" w:type="dxa"/>
          </w:tcPr>
          <w:p w:rsidR="003538CC" w:rsidRPr="00772865" w:rsidRDefault="003538CC" w:rsidP="003538CC">
            <w:pPr>
              <w:rPr>
                <w:sz w:val="16"/>
                <w:szCs w:val="16"/>
                <w:lang w:val="en-US"/>
              </w:rPr>
            </w:pPr>
          </w:p>
        </w:tc>
      </w:tr>
      <w:tr w:rsidR="003538CC" w:rsidRPr="00D75F0E" w:rsidTr="00724374">
        <w:tc>
          <w:tcPr>
            <w:tcW w:w="1135" w:type="dxa"/>
          </w:tcPr>
          <w:p w:rsidR="003538CC" w:rsidRPr="00772865" w:rsidRDefault="003538CC" w:rsidP="003538CC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Duda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2552" w:type="dxa"/>
          </w:tcPr>
          <w:p w:rsidR="007266DF" w:rsidRPr="00772865" w:rsidRDefault="007266DF" w:rsidP="007266D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n autonomy supportive exercise referral program on physical activity, quality of life</w:t>
            </w:r>
          </w:p>
          <w:p w:rsidR="003538CC" w:rsidRPr="00772865" w:rsidRDefault="007266DF" w:rsidP="007266DF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nd well-being indicators</w:t>
            </w:r>
          </w:p>
        </w:tc>
        <w:tc>
          <w:tcPr>
            <w:tcW w:w="1842" w:type="dxa"/>
          </w:tcPr>
          <w:p w:rsidR="003538CC" w:rsidRPr="00772865" w:rsidRDefault="00717DFC" w:rsidP="0077286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A standard exercise </w:t>
            </w:r>
            <w:r w:rsidR="003521CE" w:rsidRPr="00772865">
              <w:rPr>
                <w:sz w:val="16"/>
                <w:szCs w:val="16"/>
                <w:lang w:val="en-US"/>
              </w:rPr>
              <w:t>referral program</w:t>
            </w:r>
          </w:p>
        </w:tc>
        <w:tc>
          <w:tcPr>
            <w:tcW w:w="2410" w:type="dxa"/>
          </w:tcPr>
          <w:p w:rsidR="003538CC" w:rsidRPr="00772865" w:rsidRDefault="00717DFC" w:rsidP="00717DF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DT trained Health and fitness advisor</w:t>
            </w:r>
          </w:p>
          <w:p w:rsidR="00312804" w:rsidRPr="00772865" w:rsidRDefault="00312804" w:rsidP="00312804">
            <w:pPr>
              <w:rPr>
                <w:sz w:val="16"/>
                <w:szCs w:val="16"/>
                <w:lang w:val="en-US"/>
              </w:rPr>
            </w:pPr>
          </w:p>
          <w:p w:rsidR="00312804" w:rsidRPr="00772865" w:rsidRDefault="00AD5D09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mmunity,</w:t>
            </w:r>
            <w:r w:rsidR="00312804" w:rsidRPr="00772865">
              <w:rPr>
                <w:sz w:val="16"/>
                <w:szCs w:val="16"/>
                <w:lang w:val="en-US"/>
              </w:rPr>
              <w:t xml:space="preserve"> UK</w:t>
            </w:r>
          </w:p>
        </w:tc>
        <w:tc>
          <w:tcPr>
            <w:tcW w:w="4111" w:type="dxa"/>
          </w:tcPr>
          <w:p w:rsidR="003538CC" w:rsidRPr="00772865" w:rsidRDefault="007F6053" w:rsidP="00717DF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2 weeks</w:t>
            </w:r>
          </w:p>
          <w:p w:rsidR="00312804" w:rsidRPr="00772865" w:rsidRDefault="00312804" w:rsidP="00312804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rFonts w:ascii="Giovanni-Book" w:hAnsi="Giovanni-Book" w:cs="Giovanni-Book"/>
                <w:sz w:val="16"/>
                <w:szCs w:val="16"/>
                <w:lang w:val="en-US"/>
              </w:rPr>
              <w:t>One-to-one contact, in person or via telephone, with participants on four occasions</w:t>
            </w:r>
          </w:p>
        </w:tc>
        <w:tc>
          <w:tcPr>
            <w:tcW w:w="992" w:type="dxa"/>
          </w:tcPr>
          <w:p w:rsidR="00B95DC1" w:rsidRPr="00772865" w:rsidRDefault="00B95DC1" w:rsidP="003538CC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312804" w:rsidRPr="00772865" w:rsidRDefault="00312804" w:rsidP="00B95DC1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Individual </w:t>
            </w:r>
            <w:r w:rsidR="00B95DC1" w:rsidRPr="00772865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>elephone</w:t>
            </w:r>
          </w:p>
        </w:tc>
        <w:tc>
          <w:tcPr>
            <w:tcW w:w="1843" w:type="dxa"/>
          </w:tcPr>
          <w:p w:rsidR="003538CC" w:rsidRPr="00772865" w:rsidRDefault="007266DF" w:rsidP="003538C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Self</w:t>
            </w:r>
            <w:r w:rsidR="00103C9D">
              <w:rPr>
                <w:sz w:val="16"/>
                <w:szCs w:val="16"/>
                <w:lang w:val="en-US"/>
              </w:rPr>
              <w:t>-</w:t>
            </w:r>
            <w:r w:rsidRPr="00772865">
              <w:rPr>
                <w:sz w:val="16"/>
                <w:szCs w:val="16"/>
                <w:lang w:val="en-US"/>
              </w:rPr>
              <w:t>Determination Theory</w:t>
            </w:r>
          </w:p>
          <w:p w:rsidR="00717DFC" w:rsidRPr="00772865" w:rsidRDefault="00717DFC" w:rsidP="003538C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(Basic Needs Theory)</w:t>
            </w:r>
          </w:p>
        </w:tc>
      </w:tr>
      <w:tr w:rsidR="003538CC" w:rsidRPr="00772865" w:rsidTr="00724374">
        <w:tc>
          <w:tcPr>
            <w:tcW w:w="1135" w:type="dxa"/>
          </w:tcPr>
          <w:p w:rsidR="003538CC" w:rsidRPr="00772865" w:rsidRDefault="003538CC" w:rsidP="003538CC">
            <w:pPr>
              <w:rPr>
                <w:sz w:val="16"/>
                <w:szCs w:val="16"/>
                <w:lang w:val="en-US"/>
              </w:rPr>
            </w:pPr>
            <w:proofErr w:type="spellStart"/>
            <w:r w:rsidRPr="00772865">
              <w:rPr>
                <w:sz w:val="16"/>
                <w:szCs w:val="16"/>
                <w:lang w:val="en-US"/>
              </w:rPr>
              <w:t>Folta</w:t>
            </w:r>
            <w:proofErr w:type="spellEnd"/>
            <w:r w:rsidRPr="00772865">
              <w:rPr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2552" w:type="dxa"/>
          </w:tcPr>
          <w:p w:rsidR="003538CC" w:rsidRPr="00772865" w:rsidRDefault="00A14D76" w:rsidP="0077286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A community-based program that improve heart health in midlife and older women </w:t>
            </w:r>
          </w:p>
        </w:tc>
        <w:tc>
          <w:tcPr>
            <w:tcW w:w="1842" w:type="dxa"/>
          </w:tcPr>
          <w:p w:rsidR="003538CC" w:rsidRPr="00772865" w:rsidRDefault="005765CC" w:rsidP="003538C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A delayed-intervention control group</w:t>
            </w:r>
          </w:p>
        </w:tc>
        <w:tc>
          <w:tcPr>
            <w:tcW w:w="2410" w:type="dxa"/>
          </w:tcPr>
          <w:p w:rsidR="005765CC" w:rsidRPr="00772865" w:rsidRDefault="005765CC" w:rsidP="005765C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Cooperative State Research, Education, and Extension educators at the US Department of Agriculture</w:t>
            </w:r>
          </w:p>
          <w:p w:rsidR="003538CC" w:rsidRPr="00772865" w:rsidRDefault="00AD5D09" w:rsidP="008747A5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Community, </w:t>
            </w:r>
            <w:r w:rsidR="005765CC" w:rsidRPr="00772865"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4111" w:type="dxa"/>
          </w:tcPr>
          <w:p w:rsidR="003538CC" w:rsidRPr="00772865" w:rsidRDefault="00210F88" w:rsidP="003538C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2 weeks</w:t>
            </w:r>
          </w:p>
          <w:p w:rsidR="00210F88" w:rsidRPr="00772865" w:rsidRDefault="00210F88" w:rsidP="005765C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1 hour 2 days per week for 12 weeks</w:t>
            </w:r>
            <w:r w:rsidR="005765CC" w:rsidRPr="0077286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B95DC1" w:rsidRPr="00772865" w:rsidRDefault="00B95DC1" w:rsidP="003538CC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Face to face</w:t>
            </w:r>
          </w:p>
          <w:p w:rsidR="003538CC" w:rsidRPr="00772865" w:rsidRDefault="005765CC" w:rsidP="003538CC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843" w:type="dxa"/>
          </w:tcPr>
          <w:p w:rsidR="003538CC" w:rsidRPr="00772865" w:rsidRDefault="005765CC" w:rsidP="003538CC">
            <w:pPr>
              <w:rPr>
                <w:sz w:val="16"/>
                <w:szCs w:val="16"/>
                <w:lang w:val="en-US"/>
              </w:rPr>
            </w:pPr>
            <w:r w:rsidRPr="00772865">
              <w:rPr>
                <w:sz w:val="16"/>
                <w:szCs w:val="16"/>
                <w:lang w:val="en-US"/>
              </w:rPr>
              <w:t xml:space="preserve">Social </w:t>
            </w:r>
            <w:r w:rsidR="00103C9D">
              <w:rPr>
                <w:sz w:val="16"/>
                <w:szCs w:val="16"/>
                <w:lang w:val="en-US"/>
              </w:rPr>
              <w:t>C</w:t>
            </w:r>
            <w:r w:rsidRPr="00772865">
              <w:rPr>
                <w:sz w:val="16"/>
                <w:szCs w:val="16"/>
                <w:lang w:val="en-US"/>
              </w:rPr>
              <w:t xml:space="preserve">ognitive </w:t>
            </w:r>
            <w:r w:rsidR="00103C9D">
              <w:rPr>
                <w:sz w:val="16"/>
                <w:szCs w:val="16"/>
                <w:lang w:val="en-US"/>
              </w:rPr>
              <w:t>T</w:t>
            </w:r>
            <w:r w:rsidRPr="00772865">
              <w:rPr>
                <w:sz w:val="16"/>
                <w:szCs w:val="16"/>
                <w:lang w:val="en-US"/>
              </w:rPr>
              <w:t>heory</w:t>
            </w:r>
          </w:p>
        </w:tc>
      </w:tr>
    </w:tbl>
    <w:p w:rsidR="003D0D50" w:rsidRDefault="003D0D50" w:rsidP="00B97C43">
      <w:pPr>
        <w:rPr>
          <w:sz w:val="16"/>
          <w:szCs w:val="16"/>
          <w:lang w:val="en-US"/>
        </w:rPr>
      </w:pPr>
    </w:p>
    <w:p w:rsidR="006D45EB" w:rsidRPr="00772865" w:rsidRDefault="003D0D50">
      <w:pPr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>Abbreviations:</w:t>
      </w:r>
      <w:r>
        <w:rPr>
          <w:sz w:val="16"/>
          <w:szCs w:val="16"/>
          <w:lang w:val="en-US"/>
        </w:rPr>
        <w:t xml:space="preserve"> PA= physical activity. </w:t>
      </w:r>
    </w:p>
    <w:sectPr w:rsidR="006D45EB" w:rsidRPr="00772865" w:rsidSect="00882C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614B" w:rsidRDefault="0010614B" w:rsidP="00396E8E">
      <w:r>
        <w:separator/>
      </w:r>
    </w:p>
  </w:endnote>
  <w:endnote w:type="continuationSeparator" w:id="0">
    <w:p w:rsidR="0010614B" w:rsidRDefault="0010614B" w:rsidP="00396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a9103878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iovanni-Boo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3C9D" w:rsidRDefault="00103C9D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6905952"/>
      <w:docPartObj>
        <w:docPartGallery w:val="Page Numbers (Bottom of Page)"/>
        <w:docPartUnique/>
      </w:docPartObj>
    </w:sdtPr>
    <w:sdtEndPr/>
    <w:sdtContent>
      <w:p w:rsidR="00103C9D" w:rsidRDefault="00103C9D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5F0E">
          <w:rPr>
            <w:noProof/>
          </w:rPr>
          <w:t>4</w:t>
        </w:r>
        <w:r>
          <w:fldChar w:fldCharType="end"/>
        </w:r>
      </w:p>
    </w:sdtContent>
  </w:sdt>
  <w:p w:rsidR="00103C9D" w:rsidRDefault="00103C9D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3C9D" w:rsidRDefault="00103C9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614B" w:rsidRDefault="0010614B" w:rsidP="00396E8E">
      <w:r>
        <w:separator/>
      </w:r>
    </w:p>
  </w:footnote>
  <w:footnote w:type="continuationSeparator" w:id="0">
    <w:p w:rsidR="0010614B" w:rsidRDefault="0010614B" w:rsidP="00396E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3C9D" w:rsidRDefault="00103C9D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3C9D" w:rsidRPr="00A2014B" w:rsidRDefault="00103C9D" w:rsidP="00A2014B">
    <w:pPr>
      <w:pStyle w:val="Topptekst"/>
      <w:rPr>
        <w:b/>
        <w:sz w:val="20"/>
        <w:szCs w:val="20"/>
        <w:lang w:val="en-US"/>
      </w:rPr>
    </w:pPr>
    <w:r>
      <w:rPr>
        <w:rStyle w:val="Overskrift1Tegn"/>
        <w:lang w:val="en-US"/>
      </w:rPr>
      <w:t>Additional file 3 I</w:t>
    </w:r>
    <w:r w:rsidRPr="005A7F75">
      <w:rPr>
        <w:rStyle w:val="Overskrift1Tegn"/>
        <w:lang w:val="en-US"/>
      </w:rPr>
      <w:t>ntervention characteristics of 48 PA and diet studies included in review</w:t>
    </w:r>
    <w:r w:rsidRPr="00A2014B">
      <w:rPr>
        <w:b/>
        <w:sz w:val="20"/>
        <w:szCs w:val="20"/>
      </w:rP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3C9D" w:rsidRDefault="00103C9D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B25A4"/>
    <w:multiLevelType w:val="hybridMultilevel"/>
    <w:tmpl w:val="7A76A2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C597B"/>
    <w:multiLevelType w:val="hybridMultilevel"/>
    <w:tmpl w:val="01A8DEB4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12D8B"/>
    <w:multiLevelType w:val="hybridMultilevel"/>
    <w:tmpl w:val="496C3250"/>
    <w:lvl w:ilvl="0" w:tplc="D6867F68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6477A1"/>
    <w:multiLevelType w:val="hybridMultilevel"/>
    <w:tmpl w:val="BD921E88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5F299A"/>
    <w:multiLevelType w:val="hybridMultilevel"/>
    <w:tmpl w:val="851E4F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854216"/>
    <w:multiLevelType w:val="hybridMultilevel"/>
    <w:tmpl w:val="F10E2BB2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067553"/>
    <w:multiLevelType w:val="hybridMultilevel"/>
    <w:tmpl w:val="805024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5"/>
  </w:num>
  <w:num w:numId="5">
    <w:abstractNumId w:val="1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CEF"/>
    <w:rsid w:val="00004B43"/>
    <w:rsid w:val="0001092E"/>
    <w:rsid w:val="00012819"/>
    <w:rsid w:val="00014E7F"/>
    <w:rsid w:val="00015B07"/>
    <w:rsid w:val="00024E3E"/>
    <w:rsid w:val="000523C2"/>
    <w:rsid w:val="000621FB"/>
    <w:rsid w:val="00071DB6"/>
    <w:rsid w:val="00073076"/>
    <w:rsid w:val="0007369C"/>
    <w:rsid w:val="00080555"/>
    <w:rsid w:val="00081418"/>
    <w:rsid w:val="00094EC3"/>
    <w:rsid w:val="000A35C7"/>
    <w:rsid w:val="000A42CB"/>
    <w:rsid w:val="000B6D34"/>
    <w:rsid w:val="000B7BE3"/>
    <w:rsid w:val="000C0CD6"/>
    <w:rsid w:val="000C264F"/>
    <w:rsid w:val="000D2185"/>
    <w:rsid w:val="000E1A99"/>
    <w:rsid w:val="000E2399"/>
    <w:rsid w:val="000E5208"/>
    <w:rsid w:val="000F1B45"/>
    <w:rsid w:val="00103C9D"/>
    <w:rsid w:val="0010614B"/>
    <w:rsid w:val="001320EA"/>
    <w:rsid w:val="00142280"/>
    <w:rsid w:val="001478B6"/>
    <w:rsid w:val="00156CFF"/>
    <w:rsid w:val="001620B3"/>
    <w:rsid w:val="00170526"/>
    <w:rsid w:val="0019775F"/>
    <w:rsid w:val="001B5E4F"/>
    <w:rsid w:val="001D7BD9"/>
    <w:rsid w:val="001E4D03"/>
    <w:rsid w:val="001E5B4F"/>
    <w:rsid w:val="001F3B82"/>
    <w:rsid w:val="001F751E"/>
    <w:rsid w:val="0020216E"/>
    <w:rsid w:val="002079B0"/>
    <w:rsid w:val="00210185"/>
    <w:rsid w:val="00210F88"/>
    <w:rsid w:val="00213BC9"/>
    <w:rsid w:val="00231A02"/>
    <w:rsid w:val="002350F7"/>
    <w:rsid w:val="00235D7B"/>
    <w:rsid w:val="002435A2"/>
    <w:rsid w:val="00246D21"/>
    <w:rsid w:val="00263C49"/>
    <w:rsid w:val="00271B3E"/>
    <w:rsid w:val="002867C6"/>
    <w:rsid w:val="00296CB5"/>
    <w:rsid w:val="00296FB4"/>
    <w:rsid w:val="002A074D"/>
    <w:rsid w:val="002A2D67"/>
    <w:rsid w:val="002B3085"/>
    <w:rsid w:val="002B36EA"/>
    <w:rsid w:val="002C394E"/>
    <w:rsid w:val="002D1C4A"/>
    <w:rsid w:val="002D2AD3"/>
    <w:rsid w:val="002E1338"/>
    <w:rsid w:val="002E62C1"/>
    <w:rsid w:val="002E7936"/>
    <w:rsid w:val="002F61B0"/>
    <w:rsid w:val="002F7814"/>
    <w:rsid w:val="00310AF8"/>
    <w:rsid w:val="00312804"/>
    <w:rsid w:val="00327D54"/>
    <w:rsid w:val="003400CE"/>
    <w:rsid w:val="003419F4"/>
    <w:rsid w:val="003521CE"/>
    <w:rsid w:val="003538CC"/>
    <w:rsid w:val="00367274"/>
    <w:rsid w:val="00373814"/>
    <w:rsid w:val="0039073C"/>
    <w:rsid w:val="00390E97"/>
    <w:rsid w:val="00396E8E"/>
    <w:rsid w:val="00397E5A"/>
    <w:rsid w:val="003C5EC8"/>
    <w:rsid w:val="003D0D50"/>
    <w:rsid w:val="003D6F5E"/>
    <w:rsid w:val="003E58BE"/>
    <w:rsid w:val="003F763E"/>
    <w:rsid w:val="0040301A"/>
    <w:rsid w:val="00416121"/>
    <w:rsid w:val="00424F5A"/>
    <w:rsid w:val="00444A4A"/>
    <w:rsid w:val="00451C67"/>
    <w:rsid w:val="00455BD5"/>
    <w:rsid w:val="00455F79"/>
    <w:rsid w:val="00456A6F"/>
    <w:rsid w:val="004661F0"/>
    <w:rsid w:val="00471CF8"/>
    <w:rsid w:val="004753E3"/>
    <w:rsid w:val="00481AC9"/>
    <w:rsid w:val="004848D9"/>
    <w:rsid w:val="00492924"/>
    <w:rsid w:val="004A12ED"/>
    <w:rsid w:val="004A1782"/>
    <w:rsid w:val="004C6613"/>
    <w:rsid w:val="004D33D4"/>
    <w:rsid w:val="004D4B2F"/>
    <w:rsid w:val="004E1690"/>
    <w:rsid w:val="004E2BC4"/>
    <w:rsid w:val="004F04B3"/>
    <w:rsid w:val="0051003E"/>
    <w:rsid w:val="00510A5E"/>
    <w:rsid w:val="005124BB"/>
    <w:rsid w:val="00515DB3"/>
    <w:rsid w:val="00523A92"/>
    <w:rsid w:val="0054046D"/>
    <w:rsid w:val="0054353D"/>
    <w:rsid w:val="00553B94"/>
    <w:rsid w:val="00555830"/>
    <w:rsid w:val="005645A7"/>
    <w:rsid w:val="005765CC"/>
    <w:rsid w:val="005801B6"/>
    <w:rsid w:val="005801CB"/>
    <w:rsid w:val="00585C7F"/>
    <w:rsid w:val="0059388A"/>
    <w:rsid w:val="005A2A9A"/>
    <w:rsid w:val="005A7D25"/>
    <w:rsid w:val="005A7F75"/>
    <w:rsid w:val="005C7BC1"/>
    <w:rsid w:val="005D7AB6"/>
    <w:rsid w:val="005F4DB5"/>
    <w:rsid w:val="005F5C49"/>
    <w:rsid w:val="00607BC6"/>
    <w:rsid w:val="00637C12"/>
    <w:rsid w:val="006540BE"/>
    <w:rsid w:val="00655400"/>
    <w:rsid w:val="006565B8"/>
    <w:rsid w:val="0065759B"/>
    <w:rsid w:val="0066060D"/>
    <w:rsid w:val="0066124A"/>
    <w:rsid w:val="00661A87"/>
    <w:rsid w:val="006735DF"/>
    <w:rsid w:val="00675138"/>
    <w:rsid w:val="0067669F"/>
    <w:rsid w:val="00682621"/>
    <w:rsid w:val="00683624"/>
    <w:rsid w:val="00695188"/>
    <w:rsid w:val="006D20EA"/>
    <w:rsid w:val="006D45EB"/>
    <w:rsid w:val="006E12B3"/>
    <w:rsid w:val="00710B55"/>
    <w:rsid w:val="00717DFC"/>
    <w:rsid w:val="00724374"/>
    <w:rsid w:val="0072602A"/>
    <w:rsid w:val="007266DF"/>
    <w:rsid w:val="00750BE0"/>
    <w:rsid w:val="00755B35"/>
    <w:rsid w:val="00772865"/>
    <w:rsid w:val="00773679"/>
    <w:rsid w:val="00781C74"/>
    <w:rsid w:val="0078387F"/>
    <w:rsid w:val="00793677"/>
    <w:rsid w:val="007942CB"/>
    <w:rsid w:val="00794FED"/>
    <w:rsid w:val="007A3924"/>
    <w:rsid w:val="007B5679"/>
    <w:rsid w:val="007D32F9"/>
    <w:rsid w:val="007E4EBC"/>
    <w:rsid w:val="007E708C"/>
    <w:rsid w:val="007F0881"/>
    <w:rsid w:val="007F6053"/>
    <w:rsid w:val="007F6364"/>
    <w:rsid w:val="007F78C3"/>
    <w:rsid w:val="0080197C"/>
    <w:rsid w:val="008141AB"/>
    <w:rsid w:val="008340EC"/>
    <w:rsid w:val="00861738"/>
    <w:rsid w:val="008747A5"/>
    <w:rsid w:val="00882CEF"/>
    <w:rsid w:val="00883CE9"/>
    <w:rsid w:val="008963FB"/>
    <w:rsid w:val="008A2AE9"/>
    <w:rsid w:val="008B0739"/>
    <w:rsid w:val="008B1787"/>
    <w:rsid w:val="008B50FB"/>
    <w:rsid w:val="008B6945"/>
    <w:rsid w:val="008C71C6"/>
    <w:rsid w:val="008D5F35"/>
    <w:rsid w:val="008E1055"/>
    <w:rsid w:val="008F5441"/>
    <w:rsid w:val="00904CC5"/>
    <w:rsid w:val="00911B10"/>
    <w:rsid w:val="00915850"/>
    <w:rsid w:val="00915E6D"/>
    <w:rsid w:val="00927033"/>
    <w:rsid w:val="009373E2"/>
    <w:rsid w:val="00946537"/>
    <w:rsid w:val="009471C9"/>
    <w:rsid w:val="00950708"/>
    <w:rsid w:val="00963241"/>
    <w:rsid w:val="00966165"/>
    <w:rsid w:val="00973362"/>
    <w:rsid w:val="0098431B"/>
    <w:rsid w:val="009964E2"/>
    <w:rsid w:val="009975F0"/>
    <w:rsid w:val="009C43CF"/>
    <w:rsid w:val="009C55F0"/>
    <w:rsid w:val="009E41F5"/>
    <w:rsid w:val="009E533B"/>
    <w:rsid w:val="009F3412"/>
    <w:rsid w:val="009F4330"/>
    <w:rsid w:val="00A14D76"/>
    <w:rsid w:val="00A155E8"/>
    <w:rsid w:val="00A15D62"/>
    <w:rsid w:val="00A17349"/>
    <w:rsid w:val="00A2014B"/>
    <w:rsid w:val="00A27BCE"/>
    <w:rsid w:val="00A937C1"/>
    <w:rsid w:val="00AC6140"/>
    <w:rsid w:val="00AD5303"/>
    <w:rsid w:val="00AD5D09"/>
    <w:rsid w:val="00AD600D"/>
    <w:rsid w:val="00AD78FE"/>
    <w:rsid w:val="00AE0249"/>
    <w:rsid w:val="00AE5590"/>
    <w:rsid w:val="00AF325C"/>
    <w:rsid w:val="00AF78EF"/>
    <w:rsid w:val="00B116D9"/>
    <w:rsid w:val="00B16316"/>
    <w:rsid w:val="00B20C8C"/>
    <w:rsid w:val="00B3278B"/>
    <w:rsid w:val="00B32C03"/>
    <w:rsid w:val="00B35DCF"/>
    <w:rsid w:val="00B71241"/>
    <w:rsid w:val="00B84511"/>
    <w:rsid w:val="00B8457A"/>
    <w:rsid w:val="00B9594A"/>
    <w:rsid w:val="00B95DC1"/>
    <w:rsid w:val="00B97986"/>
    <w:rsid w:val="00B97C43"/>
    <w:rsid w:val="00BA0E10"/>
    <w:rsid w:val="00BB01F0"/>
    <w:rsid w:val="00BB4875"/>
    <w:rsid w:val="00BB6A19"/>
    <w:rsid w:val="00BD14F4"/>
    <w:rsid w:val="00BF0E58"/>
    <w:rsid w:val="00BF5503"/>
    <w:rsid w:val="00C03695"/>
    <w:rsid w:val="00C1018D"/>
    <w:rsid w:val="00C11803"/>
    <w:rsid w:val="00C242CD"/>
    <w:rsid w:val="00C25D69"/>
    <w:rsid w:val="00C26D85"/>
    <w:rsid w:val="00C3083C"/>
    <w:rsid w:val="00C34C12"/>
    <w:rsid w:val="00C55BE0"/>
    <w:rsid w:val="00C75D33"/>
    <w:rsid w:val="00CA3509"/>
    <w:rsid w:val="00CA73B8"/>
    <w:rsid w:val="00CC75D8"/>
    <w:rsid w:val="00CD698A"/>
    <w:rsid w:val="00CE0986"/>
    <w:rsid w:val="00CE5C0F"/>
    <w:rsid w:val="00CE5F17"/>
    <w:rsid w:val="00D012AB"/>
    <w:rsid w:val="00D06A86"/>
    <w:rsid w:val="00D25BCE"/>
    <w:rsid w:val="00D26147"/>
    <w:rsid w:val="00D53BAA"/>
    <w:rsid w:val="00D55AB6"/>
    <w:rsid w:val="00D57874"/>
    <w:rsid w:val="00D657DF"/>
    <w:rsid w:val="00D661B3"/>
    <w:rsid w:val="00D67F9D"/>
    <w:rsid w:val="00D73275"/>
    <w:rsid w:val="00D75F0E"/>
    <w:rsid w:val="00D90FCD"/>
    <w:rsid w:val="00D9129C"/>
    <w:rsid w:val="00D91D7B"/>
    <w:rsid w:val="00D94758"/>
    <w:rsid w:val="00D97A52"/>
    <w:rsid w:val="00DA00FD"/>
    <w:rsid w:val="00DA03F0"/>
    <w:rsid w:val="00DC00D3"/>
    <w:rsid w:val="00DC2448"/>
    <w:rsid w:val="00DC2B27"/>
    <w:rsid w:val="00DD1207"/>
    <w:rsid w:val="00DD1BD6"/>
    <w:rsid w:val="00DD2D26"/>
    <w:rsid w:val="00DD491E"/>
    <w:rsid w:val="00DE0EC8"/>
    <w:rsid w:val="00DE3006"/>
    <w:rsid w:val="00DF034E"/>
    <w:rsid w:val="00DF0CB6"/>
    <w:rsid w:val="00E022F0"/>
    <w:rsid w:val="00E14824"/>
    <w:rsid w:val="00E4182F"/>
    <w:rsid w:val="00E5635F"/>
    <w:rsid w:val="00E82E76"/>
    <w:rsid w:val="00E8737B"/>
    <w:rsid w:val="00E928A7"/>
    <w:rsid w:val="00E94DF3"/>
    <w:rsid w:val="00EA0A6D"/>
    <w:rsid w:val="00EA633D"/>
    <w:rsid w:val="00EC79C9"/>
    <w:rsid w:val="00ED2427"/>
    <w:rsid w:val="00ED5585"/>
    <w:rsid w:val="00EE2984"/>
    <w:rsid w:val="00EE3456"/>
    <w:rsid w:val="00EE3558"/>
    <w:rsid w:val="00EE616B"/>
    <w:rsid w:val="00EE7E5A"/>
    <w:rsid w:val="00F03FAF"/>
    <w:rsid w:val="00F07469"/>
    <w:rsid w:val="00F12FC7"/>
    <w:rsid w:val="00F26DC2"/>
    <w:rsid w:val="00F32BFF"/>
    <w:rsid w:val="00F37912"/>
    <w:rsid w:val="00F775D4"/>
    <w:rsid w:val="00F86534"/>
    <w:rsid w:val="00F92E42"/>
    <w:rsid w:val="00F93115"/>
    <w:rsid w:val="00F95ADF"/>
    <w:rsid w:val="00FA7EA7"/>
    <w:rsid w:val="00FB428A"/>
    <w:rsid w:val="00FB4DFE"/>
    <w:rsid w:val="00FC0C31"/>
    <w:rsid w:val="00FE16DC"/>
    <w:rsid w:val="00FE476E"/>
    <w:rsid w:val="00FF1089"/>
    <w:rsid w:val="00FF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5AA3F54E"/>
  <w15:docId w15:val="{0C1F4914-62BA-47CC-A6DF-6F67806BC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121"/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qFormat/>
    <w:rsid w:val="004161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8B6945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4161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genmellomrom">
    <w:name w:val="No Spacing"/>
    <w:link w:val="IngenmellomromTegn"/>
    <w:uiPriority w:val="1"/>
    <w:qFormat/>
    <w:rsid w:val="00416121"/>
    <w:rPr>
      <w:rFonts w:asciiTheme="minorHAnsi" w:eastAsiaTheme="minorEastAsia" w:hAnsiTheme="minorHAnsi" w:cstheme="minorBidi"/>
      <w:sz w:val="22"/>
      <w:szCs w:val="22"/>
    </w:rPr>
  </w:style>
  <w:style w:type="character" w:customStyle="1" w:styleId="IngenmellomromTegn">
    <w:name w:val="Ingen mellomrom Tegn"/>
    <w:basedOn w:val="Standardskriftforavsnitt"/>
    <w:link w:val="Ingenmellomrom"/>
    <w:uiPriority w:val="1"/>
    <w:rsid w:val="00416121"/>
    <w:rPr>
      <w:rFonts w:asciiTheme="minorHAnsi" w:eastAsiaTheme="minorEastAsia" w:hAnsiTheme="minorHAnsi" w:cstheme="minorBidi"/>
      <w:sz w:val="22"/>
      <w:szCs w:val="22"/>
    </w:rPr>
  </w:style>
  <w:style w:type="paragraph" w:styleId="Listeavsnitt">
    <w:name w:val="List Paragraph"/>
    <w:basedOn w:val="Normal"/>
    <w:uiPriority w:val="34"/>
    <w:qFormat/>
    <w:rsid w:val="00416121"/>
    <w:pPr>
      <w:ind w:left="720"/>
      <w:contextualSpacing/>
    </w:pPr>
  </w:style>
  <w:style w:type="character" w:styleId="Sterkreferanse">
    <w:name w:val="Intense Reference"/>
    <w:basedOn w:val="Standardskriftforavsnitt"/>
    <w:uiPriority w:val="32"/>
    <w:qFormat/>
    <w:rsid w:val="00416121"/>
    <w:rPr>
      <w:b/>
      <w:bCs/>
      <w:smallCaps/>
      <w:color w:val="C0504D" w:themeColor="accent2"/>
      <w:spacing w:val="5"/>
      <w:u w:val="single"/>
    </w:rPr>
  </w:style>
  <w:style w:type="table" w:styleId="Tabellrutenett">
    <w:name w:val="Table Grid"/>
    <w:basedOn w:val="Vanligtabell"/>
    <w:rsid w:val="00882C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rsid w:val="00396E8E"/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rsid w:val="00396E8E"/>
  </w:style>
  <w:style w:type="character" w:styleId="Fotnotereferanse">
    <w:name w:val="footnote reference"/>
    <w:basedOn w:val="Standardskriftforavsnitt"/>
    <w:rsid w:val="00396E8E"/>
    <w:rPr>
      <w:vertAlign w:val="superscript"/>
    </w:rPr>
  </w:style>
  <w:style w:type="paragraph" w:styleId="Topptekst">
    <w:name w:val="header"/>
    <w:basedOn w:val="Normal"/>
    <w:link w:val="TopptekstTegn"/>
    <w:rsid w:val="003E58BE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3E58BE"/>
    <w:rPr>
      <w:sz w:val="24"/>
      <w:szCs w:val="24"/>
    </w:rPr>
  </w:style>
  <w:style w:type="paragraph" w:styleId="Bunntekst">
    <w:name w:val="footer"/>
    <w:basedOn w:val="Normal"/>
    <w:link w:val="BunntekstTegn"/>
    <w:uiPriority w:val="99"/>
    <w:rsid w:val="003E58BE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3E58BE"/>
    <w:rPr>
      <w:sz w:val="24"/>
      <w:szCs w:val="24"/>
    </w:rPr>
  </w:style>
  <w:style w:type="paragraph" w:styleId="Bobletekst">
    <w:name w:val="Balloon Text"/>
    <w:basedOn w:val="Normal"/>
    <w:link w:val="BobletekstTegn"/>
    <w:rsid w:val="003E58BE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3E58BE"/>
    <w:rPr>
      <w:rFonts w:ascii="Tahoma" w:hAnsi="Tahoma" w:cs="Tahoma"/>
      <w:sz w:val="16"/>
      <w:szCs w:val="16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8B694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character" w:styleId="Plassholdertekst">
    <w:name w:val="Placeholder Text"/>
    <w:basedOn w:val="Standardskriftforavsnitt"/>
    <w:uiPriority w:val="99"/>
    <w:semiHidden/>
    <w:rsid w:val="003C5EC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9D1010-21F3-494D-B3CE-F820A596A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A5F1691.dotm</Template>
  <TotalTime>2</TotalTime>
  <Pages>5</Pages>
  <Words>2512</Words>
  <Characters>15823</Characters>
  <Application>Microsoft Office Word</Application>
  <DocSecurity>0</DocSecurity>
  <Lines>131</Lines>
  <Paragraphs>3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8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 Beate Samdal</dc:creator>
  <cp:lastModifiedBy>Gro Beate Samdal</cp:lastModifiedBy>
  <cp:revision>3</cp:revision>
  <cp:lastPrinted>2016-03-15T09:36:00Z</cp:lastPrinted>
  <dcterms:created xsi:type="dcterms:W3CDTF">2017-02-02T06:47:00Z</dcterms:created>
  <dcterms:modified xsi:type="dcterms:W3CDTF">2017-02-06T07:29:00Z</dcterms:modified>
</cp:coreProperties>
</file>